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A295B" w14:textId="792D4DAA" w:rsidR="00402F36" w:rsidRPr="00EE5A7E" w:rsidRDefault="00402F36" w:rsidP="00402F36">
      <w:pPr>
        <w:spacing w:after="0" w:line="240" w:lineRule="auto"/>
        <w:textAlignment w:val="baseline"/>
        <w:rPr>
          <w:rFonts w:ascii="Times New Roman" w:eastAsia="Times New Roman" w:hAnsi="Times New Roman" w:cs="Times New Roman"/>
          <w:sz w:val="24"/>
          <w:szCs w:val="24"/>
        </w:rPr>
      </w:pPr>
      <w:r w:rsidRPr="00EE5A7E">
        <w:rPr>
          <w:rFonts w:ascii="Times New Roman" w:eastAsia="Times New Roman" w:hAnsi="Times New Roman" w:cs="Times New Roman"/>
          <w:b/>
          <w:bCs/>
          <w:sz w:val="24"/>
          <w:szCs w:val="24"/>
        </w:rPr>
        <w:t>Appendix 2.</w:t>
      </w:r>
      <w:r w:rsidRPr="00EE5A7E">
        <w:rPr>
          <w:rFonts w:ascii="Times New Roman" w:eastAsia="Times New Roman" w:hAnsi="Times New Roman" w:cs="Times New Roman"/>
          <w:sz w:val="24"/>
          <w:szCs w:val="24"/>
        </w:rPr>
        <w:t xml:space="preserve"> </w:t>
      </w:r>
      <w:r w:rsidR="000A0360">
        <w:rPr>
          <w:rFonts w:ascii="Times New Roman" w:eastAsia="Times New Roman" w:hAnsi="Times New Roman" w:cs="Times New Roman"/>
          <w:sz w:val="24"/>
          <w:szCs w:val="24"/>
        </w:rPr>
        <w:t xml:space="preserve">Detailed </w:t>
      </w:r>
      <w:r w:rsidRPr="00EE5A7E">
        <w:rPr>
          <w:rFonts w:ascii="Times New Roman" w:eastAsia="Times New Roman" w:hAnsi="Times New Roman" w:cs="Times New Roman"/>
          <w:sz w:val="24"/>
          <w:szCs w:val="24"/>
        </w:rPr>
        <w:t xml:space="preserve">Summary of </w:t>
      </w:r>
      <w:r w:rsidR="00890AAB" w:rsidRPr="00EE5A7E">
        <w:rPr>
          <w:rFonts w:ascii="Times New Roman" w:eastAsia="Times New Roman" w:hAnsi="Times New Roman" w:cs="Times New Roman"/>
          <w:sz w:val="24"/>
          <w:szCs w:val="24"/>
        </w:rPr>
        <w:t>S</w:t>
      </w:r>
      <w:r w:rsidRPr="00EE5A7E">
        <w:rPr>
          <w:rFonts w:ascii="Times New Roman" w:eastAsia="Times New Roman" w:hAnsi="Times New Roman" w:cs="Times New Roman"/>
          <w:sz w:val="24"/>
          <w:szCs w:val="24"/>
        </w:rPr>
        <w:t xml:space="preserve">elected </w:t>
      </w:r>
      <w:r w:rsidR="00890AAB" w:rsidRPr="00EE5A7E">
        <w:rPr>
          <w:rFonts w:ascii="Times New Roman" w:eastAsia="Times New Roman" w:hAnsi="Times New Roman" w:cs="Times New Roman"/>
          <w:sz w:val="24"/>
          <w:szCs w:val="24"/>
        </w:rPr>
        <w:t>A</w:t>
      </w:r>
      <w:r w:rsidRPr="00EE5A7E">
        <w:rPr>
          <w:rFonts w:ascii="Times New Roman" w:eastAsia="Times New Roman" w:hAnsi="Times New Roman" w:cs="Times New Roman"/>
          <w:sz w:val="24"/>
          <w:szCs w:val="24"/>
        </w:rPr>
        <w:t xml:space="preserve">rticles and </w:t>
      </w:r>
      <w:r w:rsidR="00890AAB" w:rsidRPr="00EE5A7E">
        <w:rPr>
          <w:rFonts w:ascii="Times New Roman" w:eastAsia="Times New Roman" w:hAnsi="Times New Roman" w:cs="Times New Roman"/>
          <w:sz w:val="24"/>
          <w:szCs w:val="24"/>
        </w:rPr>
        <w:t>K</w:t>
      </w:r>
      <w:r w:rsidRPr="00EE5A7E">
        <w:rPr>
          <w:rFonts w:ascii="Times New Roman" w:eastAsia="Times New Roman" w:hAnsi="Times New Roman" w:cs="Times New Roman"/>
          <w:sz w:val="24"/>
          <w:szCs w:val="24"/>
        </w:rPr>
        <w:t xml:space="preserve">ey </w:t>
      </w:r>
      <w:r w:rsidR="00890AAB" w:rsidRPr="00EE5A7E">
        <w:rPr>
          <w:rFonts w:ascii="Times New Roman" w:eastAsia="Times New Roman" w:hAnsi="Times New Roman" w:cs="Times New Roman"/>
          <w:sz w:val="24"/>
          <w:szCs w:val="24"/>
        </w:rPr>
        <w:t>F</w:t>
      </w:r>
      <w:r w:rsidRPr="00EE5A7E">
        <w:rPr>
          <w:rFonts w:ascii="Times New Roman" w:eastAsia="Times New Roman" w:hAnsi="Times New Roman" w:cs="Times New Roman"/>
          <w:sz w:val="24"/>
          <w:szCs w:val="24"/>
        </w:rPr>
        <w:t>indings (</w:t>
      </w:r>
      <w:r w:rsidRPr="00EE5A7E">
        <w:rPr>
          <w:rFonts w:ascii="Times New Roman" w:eastAsia="Times New Roman" w:hAnsi="Times New Roman" w:cs="Times New Roman"/>
          <w:i/>
          <w:iCs/>
          <w:sz w:val="24"/>
          <w:szCs w:val="24"/>
        </w:rPr>
        <w:t>n</w:t>
      </w:r>
      <w:r w:rsidRPr="00EE5A7E">
        <w:rPr>
          <w:rFonts w:ascii="Times New Roman" w:eastAsia="Times New Roman" w:hAnsi="Times New Roman" w:cs="Times New Roman"/>
          <w:sz w:val="24"/>
          <w:szCs w:val="24"/>
        </w:rPr>
        <w:t>=1</w:t>
      </w:r>
      <w:r w:rsidR="00724679" w:rsidRPr="00EE5A7E">
        <w:rPr>
          <w:rFonts w:ascii="Times New Roman" w:eastAsia="Times New Roman" w:hAnsi="Times New Roman" w:cs="Times New Roman"/>
          <w:sz w:val="24"/>
          <w:szCs w:val="24"/>
        </w:rPr>
        <w:t>4</w:t>
      </w:r>
      <w:r w:rsidRPr="00EE5A7E">
        <w:rPr>
          <w:rFonts w:ascii="Times New Roman" w:eastAsia="Times New Roman" w:hAnsi="Times New Roman" w:cs="Times New Roman"/>
          <w:sz w:val="24"/>
          <w:szCs w:val="24"/>
        </w:rPr>
        <w:t>).</w:t>
      </w:r>
    </w:p>
    <w:p w14:paraId="757EB485" w14:textId="77777777" w:rsidR="00EE5A7E" w:rsidRPr="006F421D" w:rsidRDefault="00EE5A7E" w:rsidP="00402F36">
      <w:pPr>
        <w:spacing w:after="0" w:line="240" w:lineRule="auto"/>
        <w:textAlignment w:val="baseline"/>
        <w:rPr>
          <w:rFonts w:ascii="Times New Roman" w:eastAsia="Times New Roman" w:hAnsi="Times New Roman" w:cs="Times New Roman"/>
        </w:rPr>
      </w:pPr>
    </w:p>
    <w:tbl>
      <w:tblPr>
        <w:tblStyle w:val="TableGrid"/>
        <w:tblW w:w="5086" w:type="pct"/>
        <w:tblBorders>
          <w:left w:val="none" w:sz="0" w:space="0" w:color="auto"/>
          <w:right w:val="none" w:sz="0" w:space="0" w:color="auto"/>
        </w:tblBorders>
        <w:tblLook w:val="04A0" w:firstRow="1" w:lastRow="0" w:firstColumn="1" w:lastColumn="0" w:noHBand="0" w:noVBand="1"/>
      </w:tblPr>
      <w:tblGrid>
        <w:gridCol w:w="1583"/>
        <w:gridCol w:w="1630"/>
        <w:gridCol w:w="2888"/>
        <w:gridCol w:w="2990"/>
        <w:gridCol w:w="4092"/>
      </w:tblGrid>
      <w:tr w:rsidR="006B6AFB" w14:paraId="0A26B771" w14:textId="61C348EC" w:rsidTr="00FF38EB">
        <w:trPr>
          <w:tblHeader/>
        </w:trPr>
        <w:tc>
          <w:tcPr>
            <w:tcW w:w="600" w:type="pct"/>
          </w:tcPr>
          <w:p w14:paraId="0A857F18" w14:textId="6C8D1AAC" w:rsidR="006B6AFB" w:rsidRPr="00402F36" w:rsidRDefault="006B6AFB" w:rsidP="00402F36">
            <w:pPr>
              <w:jc w:val="center"/>
              <w:rPr>
                <w:rFonts w:ascii="Times New Roman" w:hAnsi="Times New Roman" w:cs="Times New Roman"/>
                <w:b/>
                <w:bCs/>
              </w:rPr>
            </w:pPr>
            <w:r w:rsidRPr="00402F36">
              <w:rPr>
                <w:rFonts w:ascii="Times New Roman" w:hAnsi="Times New Roman" w:cs="Times New Roman"/>
                <w:b/>
                <w:bCs/>
              </w:rPr>
              <w:t>Author, Year</w:t>
            </w:r>
          </w:p>
        </w:tc>
        <w:tc>
          <w:tcPr>
            <w:tcW w:w="618" w:type="pct"/>
          </w:tcPr>
          <w:p w14:paraId="3E6971AB" w14:textId="39B94B3E" w:rsidR="006B6AFB" w:rsidRPr="00402F36" w:rsidRDefault="006B6AFB" w:rsidP="00402F36">
            <w:pPr>
              <w:jc w:val="center"/>
              <w:rPr>
                <w:rFonts w:ascii="Times New Roman" w:hAnsi="Times New Roman" w:cs="Times New Roman"/>
                <w:b/>
                <w:bCs/>
              </w:rPr>
            </w:pPr>
            <w:r w:rsidRPr="00402F36">
              <w:rPr>
                <w:rFonts w:ascii="Times New Roman" w:hAnsi="Times New Roman" w:cs="Times New Roman"/>
                <w:b/>
                <w:bCs/>
              </w:rPr>
              <w:t>Country Origin</w:t>
            </w:r>
          </w:p>
        </w:tc>
        <w:tc>
          <w:tcPr>
            <w:tcW w:w="1095" w:type="pct"/>
          </w:tcPr>
          <w:p w14:paraId="6E3A7E91" w14:textId="06DDDBBE" w:rsidR="006B6AFB" w:rsidRPr="00402F36" w:rsidRDefault="006B6AFB" w:rsidP="00402F36">
            <w:pPr>
              <w:jc w:val="center"/>
              <w:rPr>
                <w:rFonts w:ascii="Times New Roman" w:hAnsi="Times New Roman" w:cs="Times New Roman"/>
                <w:b/>
                <w:bCs/>
              </w:rPr>
            </w:pPr>
            <w:r w:rsidRPr="00402F36">
              <w:rPr>
                <w:rFonts w:ascii="Times New Roman" w:hAnsi="Times New Roman" w:cs="Times New Roman"/>
                <w:b/>
                <w:bCs/>
              </w:rPr>
              <w:t>Research Design/Study Objective</w:t>
            </w:r>
          </w:p>
        </w:tc>
        <w:tc>
          <w:tcPr>
            <w:tcW w:w="1134" w:type="pct"/>
          </w:tcPr>
          <w:p w14:paraId="55166B86" w14:textId="0516AC0B" w:rsidR="006B6AFB" w:rsidRPr="00402F36" w:rsidRDefault="006B6AFB" w:rsidP="00402F36">
            <w:pPr>
              <w:jc w:val="center"/>
              <w:rPr>
                <w:rFonts w:ascii="Times New Roman" w:hAnsi="Times New Roman" w:cs="Times New Roman"/>
                <w:b/>
                <w:bCs/>
              </w:rPr>
            </w:pPr>
            <w:r w:rsidRPr="00402F36">
              <w:rPr>
                <w:rFonts w:ascii="Times New Roman" w:hAnsi="Times New Roman" w:cs="Times New Roman"/>
                <w:b/>
                <w:bCs/>
              </w:rPr>
              <w:t>Sample/Targeted Characteristics</w:t>
            </w:r>
          </w:p>
        </w:tc>
        <w:tc>
          <w:tcPr>
            <w:tcW w:w="1552" w:type="pct"/>
          </w:tcPr>
          <w:p w14:paraId="5827CE6B" w14:textId="2B0357DF" w:rsidR="006B6AFB" w:rsidRPr="00402F36" w:rsidRDefault="006B6AFB" w:rsidP="00402F36">
            <w:pPr>
              <w:jc w:val="center"/>
              <w:rPr>
                <w:rFonts w:ascii="Times New Roman" w:hAnsi="Times New Roman" w:cs="Times New Roman"/>
                <w:b/>
                <w:bCs/>
              </w:rPr>
            </w:pPr>
            <w:r w:rsidRPr="00402F36">
              <w:rPr>
                <w:rFonts w:ascii="Times New Roman" w:hAnsi="Times New Roman" w:cs="Times New Roman"/>
                <w:b/>
                <w:bCs/>
              </w:rPr>
              <w:t>Key Findings/Future Directions</w:t>
            </w:r>
          </w:p>
        </w:tc>
      </w:tr>
      <w:tr w:rsidR="006B6AFB" w14:paraId="6E2FC14B" w14:textId="77777777" w:rsidTr="00FF38EB">
        <w:tc>
          <w:tcPr>
            <w:tcW w:w="600" w:type="pct"/>
          </w:tcPr>
          <w:p w14:paraId="35CB6FBD" w14:textId="346F0D12" w:rsidR="006B6AFB" w:rsidRPr="009C47B5" w:rsidRDefault="006B6AFB" w:rsidP="00724679">
            <w:pPr>
              <w:rPr>
                <w:rFonts w:ascii="Times New Roman" w:eastAsia="Times New Roman" w:hAnsi="Times New Roman" w:cs="Times New Roman"/>
              </w:rPr>
            </w:pPr>
            <w:r w:rsidRPr="00A674E9">
              <w:rPr>
                <w:rFonts w:ascii="Times New Roman" w:eastAsia="Times New Roman" w:hAnsi="Times New Roman" w:cs="Times New Roman"/>
              </w:rPr>
              <w:t xml:space="preserve">Andreasson et al., 2017, </w:t>
            </w:r>
            <w:r w:rsidRPr="00A674E9">
              <w:rPr>
                <w:rFonts w:ascii="Times New Roman" w:eastAsia="Times New Roman" w:hAnsi="Times New Roman" w:cs="Times New Roman"/>
                <w:i/>
                <w:iCs/>
              </w:rPr>
              <w:t xml:space="preserve">MYPLAN </w:t>
            </w:r>
            <w:r w:rsidRPr="00A674E9">
              <w:rPr>
                <w:rFonts w:ascii="Times New Roman" w:eastAsia="Times New Roman" w:hAnsi="Times New Roman" w:cs="Times New Roman"/>
              </w:rPr>
              <w:fldChar w:fldCharType="begin"/>
            </w:r>
            <w:r w:rsidRPr="00A674E9">
              <w:rPr>
                <w:rFonts w:ascii="Times New Roman" w:eastAsia="Times New Roman" w:hAnsi="Times New Roman" w:cs="Times New Roman"/>
              </w:rPr>
              <w:instrText xml:space="preserve"> ADDIN ZOTERO_ITEM CSL_CITATION {"citationID":"JknWS4eN","properties":{"formattedCitation":"[84]","plainCitation":"[84]","noteIndex":0},"citationItems":[{"id":80,"uris":["http://zotero.org/users/6800624/items/W9SE4LRH"],"uri":["http://zotero.org/users/6800624/items/W9SE4LRH"],"itemData":{"id":80,"type":"article-journal","abstract":"Persons with a past episode of self-harm or severe suicidal ideation are at elevated risk of self-harm as well as dying by suicide. It is well established that suicidal ideation fluctuates over time.","container-title":"Trials","DOI":"10.1186/s13063-017-1876-9","ISSN":"1745-6215","issue":"1","journalAbbreviation":"Trials","page":"171","source":"BioMed Central","title":"MYPLAN –mobile phone application to manage crisis of persons at risk of suicide: study protocol for a randomized controlled trial","title-short":"MYPLAN –mobile phone application to manage crisis of persons at risk of suicide","volume":"18","author":[{"family":"Andreasson","given":"Kate"},{"family":"Krogh","given":"Jesper"},{"family":"Bech","given":"Per"},{"family":"Frandsen","given":"Hanne"},{"family":"Buus","given":"Niels"},{"family":"Stanley","given":"Barbara"},{"family":"Kerkhof","given":"Ad"},{"family":"Nordentoft","given":"Merete"},{"family":"Erlangsen","given":"Annette"}],"issued":{"date-parts":[["2017",4,11]]}}}],"schema":"https://github.com/citation-style-language/schema/raw/master/csl-citation.json"} </w:instrText>
            </w:r>
            <w:r w:rsidRPr="00A674E9">
              <w:rPr>
                <w:rFonts w:ascii="Times New Roman" w:eastAsia="Times New Roman" w:hAnsi="Times New Roman" w:cs="Times New Roman"/>
              </w:rPr>
              <w:fldChar w:fldCharType="separate"/>
            </w:r>
            <w:r w:rsidRPr="00A674E9">
              <w:rPr>
                <w:rFonts w:ascii="Times New Roman" w:hAnsi="Times New Roman" w:cs="Times New Roman"/>
              </w:rPr>
              <w:t>[5</w:t>
            </w:r>
            <w:r w:rsidR="00DC2309" w:rsidRPr="00A674E9">
              <w:rPr>
                <w:rFonts w:ascii="Times New Roman" w:hAnsi="Times New Roman" w:cs="Times New Roman"/>
              </w:rPr>
              <w:t>5</w:t>
            </w:r>
            <w:r w:rsidRPr="00A674E9">
              <w:rPr>
                <w:rFonts w:ascii="Times New Roman" w:hAnsi="Times New Roman" w:cs="Times New Roman"/>
              </w:rPr>
              <w:t>]</w:t>
            </w:r>
            <w:r w:rsidRPr="00A674E9">
              <w:rPr>
                <w:rFonts w:ascii="Times New Roman" w:eastAsia="Times New Roman" w:hAnsi="Times New Roman" w:cs="Times New Roman"/>
              </w:rPr>
              <w:fldChar w:fldCharType="end"/>
            </w:r>
          </w:p>
        </w:tc>
        <w:tc>
          <w:tcPr>
            <w:tcW w:w="618" w:type="pct"/>
          </w:tcPr>
          <w:p w14:paraId="588A82DF" w14:textId="2B10C8E2" w:rsidR="006B6AFB" w:rsidRPr="009C47B5" w:rsidRDefault="006B6AFB" w:rsidP="00724679">
            <w:pPr>
              <w:jc w:val="center"/>
              <w:rPr>
                <w:rFonts w:ascii="Times New Roman" w:eastAsia="Times New Roman" w:hAnsi="Times New Roman" w:cs="Times New Roman"/>
              </w:rPr>
            </w:pPr>
            <w:r w:rsidRPr="009C47B5">
              <w:rPr>
                <w:rFonts w:ascii="Times New Roman" w:eastAsia="Times New Roman" w:hAnsi="Times New Roman" w:cs="Times New Roman"/>
              </w:rPr>
              <w:t>Denmark</w:t>
            </w:r>
          </w:p>
        </w:tc>
        <w:tc>
          <w:tcPr>
            <w:tcW w:w="1095" w:type="pct"/>
          </w:tcPr>
          <w:p w14:paraId="3DF7500E" w14:textId="071814D3" w:rsidR="006B6AFB" w:rsidRPr="009C47B5" w:rsidRDefault="006B6AFB" w:rsidP="00724679">
            <w:pPr>
              <w:rPr>
                <w:rFonts w:ascii="Times New Roman" w:eastAsia="Times New Roman" w:hAnsi="Times New Roman" w:cs="Times New Roman"/>
              </w:rPr>
            </w:pPr>
            <w:r w:rsidRPr="00411559">
              <w:rPr>
                <w:rFonts w:ascii="Times New Roman" w:eastAsia="Times New Roman" w:hAnsi="Times New Roman" w:cs="Times New Roman"/>
                <w:b/>
                <w:bCs/>
              </w:rPr>
              <w:t>Research Design:</w:t>
            </w:r>
            <w:r w:rsidRPr="009C47B5">
              <w:rPr>
                <w:rFonts w:ascii="Times New Roman" w:eastAsia="Times New Roman" w:hAnsi="Times New Roman" w:cs="Times New Roman"/>
              </w:rPr>
              <w:t xml:space="preserve"> (1)</w:t>
            </w:r>
            <w:r>
              <w:rPr>
                <w:rFonts w:ascii="Times New Roman" w:eastAsia="Times New Roman" w:hAnsi="Times New Roman" w:cs="Times New Roman"/>
              </w:rPr>
              <w:t xml:space="preserve"> RCT </w:t>
            </w:r>
            <w:r w:rsidRPr="009C47B5">
              <w:rPr>
                <w:rFonts w:ascii="Times New Roman" w:eastAsia="Times New Roman" w:hAnsi="Times New Roman" w:cs="Times New Roman"/>
              </w:rPr>
              <w:t>Research Protocol</w:t>
            </w:r>
            <w:r>
              <w:rPr>
                <w:rFonts w:ascii="Times New Roman" w:eastAsia="Times New Roman" w:hAnsi="Times New Roman" w:cs="Times New Roman"/>
              </w:rPr>
              <w:t xml:space="preserve"> Only</w:t>
            </w:r>
          </w:p>
          <w:p w14:paraId="53C70DA4" w14:textId="77777777" w:rsidR="006B6AFB" w:rsidRPr="009C47B5" w:rsidRDefault="006B6AFB" w:rsidP="00724679">
            <w:pPr>
              <w:rPr>
                <w:rFonts w:ascii="Times New Roman" w:eastAsia="Times New Roman" w:hAnsi="Times New Roman" w:cs="Times New Roman"/>
              </w:rPr>
            </w:pPr>
          </w:p>
          <w:p w14:paraId="54CB7D5A" w14:textId="1466BFAD" w:rsidR="006B6AFB" w:rsidRPr="009C47B5" w:rsidRDefault="006B6AFB" w:rsidP="00724679">
            <w:pPr>
              <w:rPr>
                <w:rFonts w:ascii="Times New Roman" w:eastAsia="Times New Roman" w:hAnsi="Times New Roman" w:cs="Times New Roman"/>
              </w:rPr>
            </w:pPr>
            <w:r w:rsidRPr="009C47B5">
              <w:rPr>
                <w:rFonts w:ascii="Times New Roman" w:eastAsia="Times New Roman" w:hAnsi="Times New Roman" w:cs="Times New Roman"/>
              </w:rPr>
              <w:t xml:space="preserve">Developed mHealth app (MYPLAN) study protocol for </w:t>
            </w:r>
            <w:r w:rsidRPr="00A47A25">
              <w:rPr>
                <w:rFonts w:ascii="Times New Roman" w:eastAsia="Times New Roman" w:hAnsi="Times New Roman" w:cs="Times New Roman"/>
                <w:b/>
                <w:bCs/>
              </w:rPr>
              <w:t xml:space="preserve">future </w:t>
            </w:r>
            <w:r>
              <w:rPr>
                <w:rFonts w:ascii="Times New Roman" w:eastAsia="Times New Roman" w:hAnsi="Times New Roman" w:cs="Times New Roman"/>
              </w:rPr>
              <w:t>randomized control trial (</w:t>
            </w:r>
            <w:r w:rsidRPr="009C47B5">
              <w:rPr>
                <w:rFonts w:ascii="Times New Roman" w:eastAsia="Times New Roman" w:hAnsi="Times New Roman" w:cs="Times New Roman"/>
              </w:rPr>
              <w:t>RCT</w:t>
            </w:r>
            <w:r>
              <w:rPr>
                <w:rFonts w:ascii="Times New Roman" w:eastAsia="Times New Roman" w:hAnsi="Times New Roman" w:cs="Times New Roman"/>
              </w:rPr>
              <w:t>)</w:t>
            </w:r>
            <w:r w:rsidRPr="009C47B5">
              <w:rPr>
                <w:rFonts w:ascii="Times New Roman" w:eastAsia="Times New Roman" w:hAnsi="Times New Roman" w:cs="Times New Roman"/>
              </w:rPr>
              <w:t xml:space="preserve"> to assess suicidal ideation, hopelessness, depression, and user satisfaction compared to T</w:t>
            </w:r>
            <w:r>
              <w:rPr>
                <w:rFonts w:ascii="Times New Roman" w:eastAsia="Times New Roman" w:hAnsi="Times New Roman" w:cs="Times New Roman"/>
              </w:rPr>
              <w:t>reatment as Usual (T</w:t>
            </w:r>
            <w:r w:rsidRPr="009C47B5">
              <w:rPr>
                <w:rFonts w:ascii="Times New Roman" w:eastAsia="Times New Roman" w:hAnsi="Times New Roman" w:cs="Times New Roman"/>
              </w:rPr>
              <w:t>AU</w:t>
            </w:r>
            <w:r>
              <w:rPr>
                <w:rFonts w:ascii="Times New Roman" w:eastAsia="Times New Roman" w:hAnsi="Times New Roman" w:cs="Times New Roman"/>
              </w:rPr>
              <w:t xml:space="preserve">, </w:t>
            </w:r>
            <w:r w:rsidRPr="009C47B5">
              <w:rPr>
                <w:rFonts w:ascii="Times New Roman" w:eastAsia="Times New Roman" w:hAnsi="Times New Roman" w:cs="Times New Roman"/>
              </w:rPr>
              <w:t>written safety plan)</w:t>
            </w:r>
            <w:r>
              <w:rPr>
                <w:rFonts w:ascii="Times New Roman" w:eastAsia="Times New Roman" w:hAnsi="Times New Roman" w:cs="Times New Roman"/>
              </w:rPr>
              <w:t xml:space="preserve"> condition </w:t>
            </w:r>
          </w:p>
        </w:tc>
        <w:tc>
          <w:tcPr>
            <w:tcW w:w="1134" w:type="pct"/>
          </w:tcPr>
          <w:p w14:paraId="7366F851" w14:textId="6BEC614A" w:rsidR="006B6AFB" w:rsidRPr="009C47B5" w:rsidRDefault="006B6AFB" w:rsidP="00724679">
            <w:pPr>
              <w:textAlignment w:val="baseline"/>
              <w:rPr>
                <w:rFonts w:ascii="Times New Roman" w:eastAsia="Times New Roman" w:hAnsi="Times New Roman" w:cs="Times New Roman"/>
              </w:rPr>
            </w:pPr>
            <w:r w:rsidRPr="00411559">
              <w:rPr>
                <w:rFonts w:ascii="Times New Roman" w:eastAsia="Times New Roman" w:hAnsi="Times New Roman" w:cs="Times New Roman"/>
                <w:b/>
                <w:bCs/>
              </w:rPr>
              <w:t xml:space="preserve">Targeted Sample </w:t>
            </w:r>
            <w:r w:rsidRPr="009C47B5">
              <w:rPr>
                <w:rFonts w:ascii="Times New Roman" w:eastAsia="Times New Roman" w:hAnsi="Times New Roman" w:cs="Times New Roman"/>
              </w:rPr>
              <w:t>(</w:t>
            </w:r>
            <w:r w:rsidRPr="00A47A25">
              <w:rPr>
                <w:rFonts w:ascii="Times New Roman" w:eastAsia="Times New Roman" w:hAnsi="Times New Roman" w:cs="Times New Roman"/>
                <w:b/>
                <w:bCs/>
              </w:rPr>
              <w:t>future</w:t>
            </w:r>
            <w:r w:rsidRPr="009C47B5">
              <w:rPr>
                <w:rFonts w:ascii="Times New Roman" w:eastAsia="Times New Roman" w:hAnsi="Times New Roman" w:cs="Times New Roman"/>
              </w:rPr>
              <w:t xml:space="preserve">): </w:t>
            </w:r>
            <w:r>
              <w:rPr>
                <w:rFonts w:ascii="Times New Roman" w:eastAsia="Times New Roman" w:hAnsi="Times New Roman" w:cs="Times New Roman"/>
              </w:rPr>
              <w:t>(1) y</w:t>
            </w:r>
            <w:r w:rsidRPr="009C47B5">
              <w:rPr>
                <w:rFonts w:ascii="Times New Roman" w:eastAsia="Times New Roman" w:hAnsi="Times New Roman" w:cs="Times New Roman"/>
              </w:rPr>
              <w:t>outh and adult clients (no age restriction) at risk of suicide receiving short-term therapy (</w:t>
            </w:r>
            <w:r>
              <w:rPr>
                <w:rFonts w:ascii="Times New Roman" w:eastAsia="Times New Roman" w:hAnsi="Times New Roman" w:cs="Times New Roman"/>
              </w:rPr>
              <w:t xml:space="preserve">n=546 participants; </w:t>
            </w:r>
            <w:r w:rsidRPr="009C47B5">
              <w:rPr>
                <w:rFonts w:ascii="Times New Roman" w:eastAsia="Times New Roman" w:hAnsi="Times New Roman" w:cs="Times New Roman"/>
              </w:rPr>
              <w:t xml:space="preserve">n=273 each arm) </w:t>
            </w:r>
          </w:p>
          <w:p w14:paraId="1D94C575" w14:textId="77777777" w:rsidR="006B6AFB" w:rsidRPr="009C47B5" w:rsidRDefault="006B6AFB" w:rsidP="00724679">
            <w:pPr>
              <w:textAlignment w:val="baseline"/>
              <w:rPr>
                <w:rFonts w:ascii="Times New Roman" w:eastAsia="Times New Roman" w:hAnsi="Times New Roman" w:cs="Times New Roman"/>
              </w:rPr>
            </w:pPr>
          </w:p>
        </w:tc>
        <w:tc>
          <w:tcPr>
            <w:tcW w:w="1552" w:type="pct"/>
          </w:tcPr>
          <w:p w14:paraId="776169F7" w14:textId="5D675C87" w:rsidR="006B6AFB" w:rsidRDefault="006B6AFB" w:rsidP="00724679">
            <w:pPr>
              <w:textAlignment w:val="baseline"/>
              <w:rPr>
                <w:rFonts w:ascii="Times New Roman" w:eastAsia="Times New Roman" w:hAnsi="Times New Roman" w:cs="Times New Roman"/>
                <w:b/>
                <w:bCs/>
                <w:i/>
                <w:iCs/>
              </w:rPr>
            </w:pPr>
            <w:r>
              <w:rPr>
                <w:rFonts w:ascii="Times New Roman" w:eastAsia="Times New Roman" w:hAnsi="Times New Roman" w:cs="Times New Roman"/>
                <w:b/>
                <w:bCs/>
                <w:i/>
                <w:iCs/>
              </w:rPr>
              <w:t xml:space="preserve">Key Findings: </w:t>
            </w:r>
            <w:r w:rsidRPr="00411559">
              <w:rPr>
                <w:rFonts w:ascii="Times New Roman" w:eastAsia="Times New Roman" w:hAnsi="Times New Roman" w:cs="Times New Roman"/>
              </w:rPr>
              <w:t>Not applicable. Future work.</w:t>
            </w:r>
          </w:p>
          <w:p w14:paraId="66C5CEC2" w14:textId="77777777" w:rsidR="006B6AFB" w:rsidRDefault="006B6AFB" w:rsidP="00724679">
            <w:pPr>
              <w:textAlignment w:val="baseline"/>
              <w:rPr>
                <w:rFonts w:ascii="Times New Roman" w:eastAsia="Times New Roman" w:hAnsi="Times New Roman" w:cs="Times New Roman"/>
                <w:b/>
                <w:bCs/>
                <w:i/>
                <w:iCs/>
              </w:rPr>
            </w:pPr>
          </w:p>
          <w:p w14:paraId="50513F39" w14:textId="2D4FBB01" w:rsidR="006B6AFB" w:rsidRPr="00A47A25" w:rsidRDefault="006B6AFB" w:rsidP="00724679">
            <w:pPr>
              <w:textAlignment w:val="baseline"/>
              <w:rPr>
                <w:rFonts w:ascii="Times New Roman" w:eastAsia="Times New Roman" w:hAnsi="Times New Roman" w:cs="Times New Roman"/>
                <w:b/>
                <w:bCs/>
              </w:rPr>
            </w:pPr>
            <w:r w:rsidRPr="00A47A25">
              <w:rPr>
                <w:rFonts w:ascii="Times New Roman" w:eastAsia="Times New Roman" w:hAnsi="Times New Roman" w:cs="Times New Roman"/>
                <w:b/>
                <w:bCs/>
                <w:i/>
                <w:iCs/>
              </w:rPr>
              <w:t>Considerations:</w:t>
            </w:r>
          </w:p>
          <w:p w14:paraId="57F35B07" w14:textId="71468773" w:rsidR="006B6AFB" w:rsidRPr="009C47B5" w:rsidRDefault="006B6AFB" w:rsidP="00724679">
            <w:pPr>
              <w:textAlignment w:val="baseline"/>
              <w:rPr>
                <w:rFonts w:ascii="Times New Roman" w:eastAsia="Times New Roman" w:hAnsi="Times New Roman" w:cs="Times New Roman"/>
              </w:rPr>
            </w:pPr>
            <w:r w:rsidRPr="009C47B5">
              <w:rPr>
                <w:rFonts w:ascii="Times New Roman" w:eastAsia="Times New Roman" w:hAnsi="Times New Roman" w:cs="Times New Roman"/>
              </w:rPr>
              <w:t>-</w:t>
            </w:r>
            <w:r>
              <w:rPr>
                <w:rFonts w:ascii="Times New Roman" w:eastAsia="Times New Roman" w:hAnsi="Times New Roman" w:cs="Times New Roman"/>
              </w:rPr>
              <w:t xml:space="preserve">Smartphone </w:t>
            </w:r>
            <w:r w:rsidRPr="009C47B5">
              <w:rPr>
                <w:rFonts w:ascii="Times New Roman" w:eastAsia="Times New Roman" w:hAnsi="Times New Roman" w:cs="Times New Roman"/>
              </w:rPr>
              <w:t>features could increase the effectiveness of a crisis plan (communication tools, GPS, self-assessment tools)</w:t>
            </w:r>
          </w:p>
          <w:p w14:paraId="2DF7F5E8" w14:textId="268F917A" w:rsidR="006B6AFB" w:rsidRPr="009C47B5" w:rsidRDefault="006B6AFB" w:rsidP="00724679">
            <w:pPr>
              <w:textAlignment w:val="baseline"/>
              <w:rPr>
                <w:rFonts w:ascii="Times New Roman" w:eastAsia="Times New Roman" w:hAnsi="Times New Roman" w:cs="Times New Roman"/>
              </w:rPr>
            </w:pPr>
            <w:r w:rsidRPr="009C47B5">
              <w:rPr>
                <w:rFonts w:ascii="Times New Roman" w:eastAsia="Times New Roman" w:hAnsi="Times New Roman" w:cs="Times New Roman"/>
              </w:rPr>
              <w:t xml:space="preserve">-Access/availability of </w:t>
            </w:r>
            <w:r>
              <w:rPr>
                <w:rFonts w:ascii="Times New Roman" w:eastAsia="Times New Roman" w:hAnsi="Times New Roman" w:cs="Times New Roman"/>
              </w:rPr>
              <w:t xml:space="preserve">mHealth </w:t>
            </w:r>
            <w:r w:rsidRPr="009C47B5">
              <w:rPr>
                <w:rFonts w:ascii="Times New Roman" w:eastAsia="Times New Roman" w:hAnsi="Times New Roman" w:cs="Times New Roman"/>
              </w:rPr>
              <w:t>app</w:t>
            </w:r>
            <w:r>
              <w:rPr>
                <w:rFonts w:ascii="Times New Roman" w:eastAsia="Times New Roman" w:hAnsi="Times New Roman" w:cs="Times New Roman"/>
              </w:rPr>
              <w:t>s</w:t>
            </w:r>
            <w:r w:rsidRPr="009C47B5">
              <w:rPr>
                <w:rFonts w:ascii="Times New Roman" w:eastAsia="Times New Roman" w:hAnsi="Times New Roman" w:cs="Times New Roman"/>
              </w:rPr>
              <w:t xml:space="preserve"> may be helpful for fluctuating nature of suicide ideation (which could be monitored over time)</w:t>
            </w:r>
          </w:p>
          <w:p w14:paraId="1CA1A15F" w14:textId="77777777" w:rsidR="006B6AFB" w:rsidRPr="009C47B5" w:rsidRDefault="006B6AFB" w:rsidP="00724679">
            <w:pPr>
              <w:textAlignment w:val="baseline"/>
              <w:rPr>
                <w:rFonts w:ascii="Times New Roman" w:eastAsia="Times New Roman" w:hAnsi="Times New Roman" w:cs="Times New Roman"/>
              </w:rPr>
            </w:pPr>
          </w:p>
          <w:p w14:paraId="7FB8760D" w14:textId="77777777" w:rsidR="006B6AFB" w:rsidRPr="00AE7A24" w:rsidRDefault="006B6AFB" w:rsidP="00724679">
            <w:pPr>
              <w:textAlignment w:val="baseline"/>
              <w:rPr>
                <w:rFonts w:ascii="Times New Roman" w:eastAsia="Times New Roman" w:hAnsi="Times New Roman" w:cs="Times New Roman"/>
                <w:b/>
                <w:bCs/>
              </w:rPr>
            </w:pPr>
            <w:r w:rsidRPr="00AE7A24">
              <w:rPr>
                <w:rFonts w:ascii="Times New Roman" w:eastAsia="Times New Roman" w:hAnsi="Times New Roman" w:cs="Times New Roman"/>
                <w:b/>
                <w:bCs/>
                <w:i/>
                <w:iCs/>
              </w:rPr>
              <w:t>Future Directions</w:t>
            </w:r>
            <w:r w:rsidRPr="00AE7A24">
              <w:rPr>
                <w:rFonts w:ascii="Times New Roman" w:eastAsia="Times New Roman" w:hAnsi="Times New Roman" w:cs="Times New Roman"/>
                <w:b/>
                <w:bCs/>
              </w:rPr>
              <w:t>:</w:t>
            </w:r>
          </w:p>
          <w:p w14:paraId="6F67D239" w14:textId="45ACC769" w:rsidR="006B6AFB" w:rsidRPr="009C47B5" w:rsidRDefault="006B6AFB" w:rsidP="00724679">
            <w:pPr>
              <w:textAlignment w:val="baseline"/>
              <w:rPr>
                <w:rFonts w:ascii="Times New Roman" w:eastAsia="Times New Roman" w:hAnsi="Times New Roman" w:cs="Times New Roman"/>
                <w:i/>
                <w:iCs/>
              </w:rPr>
            </w:pPr>
            <w:r w:rsidRPr="009C47B5">
              <w:rPr>
                <w:rFonts w:ascii="Times New Roman" w:eastAsia="Times New Roman" w:hAnsi="Times New Roman" w:cs="Times New Roman"/>
              </w:rPr>
              <w:t xml:space="preserve">-Future pilot study to </w:t>
            </w:r>
            <w:r>
              <w:rPr>
                <w:rFonts w:ascii="Times New Roman" w:eastAsia="Times New Roman" w:hAnsi="Times New Roman" w:cs="Times New Roman"/>
              </w:rPr>
              <w:t xml:space="preserve">examine </w:t>
            </w:r>
            <w:r w:rsidRPr="009C47B5">
              <w:rPr>
                <w:rFonts w:ascii="Times New Roman" w:eastAsia="Times New Roman" w:hAnsi="Times New Roman" w:cs="Times New Roman"/>
              </w:rPr>
              <w:t xml:space="preserve">technical issues and feasibility before </w:t>
            </w:r>
            <w:r>
              <w:rPr>
                <w:rFonts w:ascii="Times New Roman" w:eastAsia="Times New Roman" w:hAnsi="Times New Roman" w:cs="Times New Roman"/>
              </w:rPr>
              <w:t xml:space="preserve">conducting a </w:t>
            </w:r>
            <w:r w:rsidRPr="009C47B5">
              <w:rPr>
                <w:rFonts w:ascii="Times New Roman" w:eastAsia="Times New Roman" w:hAnsi="Times New Roman" w:cs="Times New Roman"/>
              </w:rPr>
              <w:t>RCT</w:t>
            </w:r>
          </w:p>
        </w:tc>
      </w:tr>
      <w:tr w:rsidR="006B6AFB" w14:paraId="20E33051" w14:textId="77777777" w:rsidTr="00FF38EB">
        <w:tc>
          <w:tcPr>
            <w:tcW w:w="600" w:type="pct"/>
          </w:tcPr>
          <w:p w14:paraId="73A07A69" w14:textId="27068E4B" w:rsidR="006B6AFB" w:rsidRPr="009C47B5" w:rsidRDefault="006B6AFB" w:rsidP="00724679">
            <w:pPr>
              <w:rPr>
                <w:rFonts w:ascii="Times New Roman" w:eastAsia="Times New Roman" w:hAnsi="Times New Roman" w:cs="Times New Roman"/>
              </w:rPr>
            </w:pPr>
            <w:r w:rsidRPr="002F0267">
              <w:rPr>
                <w:rFonts w:ascii="Times New Roman" w:eastAsia="Times New Roman" w:hAnsi="Times New Roman" w:cs="Times New Roman"/>
              </w:rPr>
              <w:t xml:space="preserve">Buus et al., 2020, </w:t>
            </w:r>
            <w:r w:rsidRPr="002F0267">
              <w:rPr>
                <w:rFonts w:ascii="Times New Roman" w:eastAsia="Times New Roman" w:hAnsi="Times New Roman" w:cs="Times New Roman"/>
                <w:i/>
                <w:iCs/>
              </w:rPr>
              <w:t xml:space="preserve">MYPLAN </w:t>
            </w:r>
            <w:r w:rsidR="00196876" w:rsidRPr="002F0267">
              <w:rPr>
                <w:rFonts w:ascii="Times New Roman" w:eastAsia="Times New Roman" w:hAnsi="Times New Roman" w:cs="Times New Roman"/>
              </w:rPr>
              <w:t>[56</w:t>
            </w:r>
            <w:r w:rsidRPr="002F0267">
              <w:rPr>
                <w:rFonts w:ascii="Times New Roman" w:eastAsia="Times New Roman" w:hAnsi="Times New Roman" w:cs="Times New Roman"/>
              </w:rPr>
              <w:t>]</w:t>
            </w:r>
          </w:p>
        </w:tc>
        <w:tc>
          <w:tcPr>
            <w:tcW w:w="618" w:type="pct"/>
          </w:tcPr>
          <w:p w14:paraId="6E851204" w14:textId="0A234680" w:rsidR="006B6AFB" w:rsidRPr="009C47B5" w:rsidRDefault="006B6AFB" w:rsidP="00724679">
            <w:pPr>
              <w:jc w:val="center"/>
              <w:rPr>
                <w:rFonts w:ascii="Times New Roman" w:eastAsia="Times New Roman" w:hAnsi="Times New Roman" w:cs="Times New Roman"/>
              </w:rPr>
            </w:pPr>
            <w:r w:rsidRPr="009C47B5">
              <w:rPr>
                <w:rFonts w:ascii="Times New Roman" w:eastAsia="Times New Roman" w:hAnsi="Times New Roman" w:cs="Times New Roman"/>
              </w:rPr>
              <w:t>Denmark</w:t>
            </w:r>
          </w:p>
        </w:tc>
        <w:tc>
          <w:tcPr>
            <w:tcW w:w="1095" w:type="pct"/>
          </w:tcPr>
          <w:p w14:paraId="06544664" w14:textId="77777777" w:rsidR="006B6AFB" w:rsidRPr="009C47B5" w:rsidRDefault="006B6AFB" w:rsidP="00724679">
            <w:pPr>
              <w:rPr>
                <w:rFonts w:ascii="Times New Roman" w:eastAsia="Times New Roman" w:hAnsi="Times New Roman" w:cs="Times New Roman"/>
              </w:rPr>
            </w:pPr>
            <w:r w:rsidRPr="00AE7A24">
              <w:rPr>
                <w:rFonts w:ascii="Times New Roman" w:eastAsia="Times New Roman" w:hAnsi="Times New Roman" w:cs="Times New Roman"/>
                <w:b/>
                <w:bCs/>
              </w:rPr>
              <w:t>Research Design:</w:t>
            </w:r>
            <w:r w:rsidRPr="009C47B5">
              <w:rPr>
                <w:rFonts w:ascii="Times New Roman" w:eastAsia="Times New Roman" w:hAnsi="Times New Roman" w:cs="Times New Roman"/>
              </w:rPr>
              <w:t xml:space="preserve"> (1) Acceptability</w:t>
            </w:r>
          </w:p>
          <w:p w14:paraId="6A1D0C0B" w14:textId="77777777" w:rsidR="006B6AFB" w:rsidRPr="009C47B5" w:rsidRDefault="006B6AFB" w:rsidP="00724679">
            <w:pPr>
              <w:rPr>
                <w:rFonts w:ascii="Times New Roman" w:eastAsia="Times New Roman" w:hAnsi="Times New Roman" w:cs="Times New Roman"/>
              </w:rPr>
            </w:pPr>
          </w:p>
          <w:p w14:paraId="021117AC" w14:textId="47975A0F" w:rsidR="006B6AFB" w:rsidRPr="009C47B5" w:rsidRDefault="006B6AFB" w:rsidP="00724679">
            <w:pPr>
              <w:rPr>
                <w:rFonts w:ascii="Times New Roman" w:eastAsia="Times New Roman" w:hAnsi="Times New Roman" w:cs="Times New Roman"/>
              </w:rPr>
            </w:pPr>
            <w:r w:rsidRPr="009C47B5">
              <w:rPr>
                <w:rFonts w:ascii="Times New Roman" w:eastAsia="Times New Roman" w:hAnsi="Times New Roman" w:cs="Times New Roman"/>
              </w:rPr>
              <w:t>Examined stakeholders’ expectations and experiences using MYPLAN (mHealth safety planning app)</w:t>
            </w:r>
          </w:p>
        </w:tc>
        <w:tc>
          <w:tcPr>
            <w:tcW w:w="1134" w:type="pct"/>
          </w:tcPr>
          <w:p w14:paraId="04E69F95" w14:textId="45BBD1A7" w:rsidR="006B6AFB" w:rsidRDefault="006B6AFB" w:rsidP="00724679">
            <w:pPr>
              <w:ind w:left="31"/>
              <w:textAlignment w:val="baseline"/>
              <w:rPr>
                <w:rFonts w:ascii="Times New Roman" w:eastAsia="Times New Roman" w:hAnsi="Times New Roman" w:cs="Times New Roman"/>
              </w:rPr>
            </w:pPr>
            <w:r w:rsidRPr="00AE7A24">
              <w:rPr>
                <w:rFonts w:ascii="Times New Roman" w:eastAsia="Times New Roman" w:hAnsi="Times New Roman" w:cs="Times New Roman"/>
                <w:b/>
                <w:bCs/>
              </w:rPr>
              <w:t>Study Sample:</w:t>
            </w:r>
            <w:r w:rsidRPr="009C47B5">
              <w:rPr>
                <w:rFonts w:ascii="Times New Roman" w:eastAsia="Times New Roman" w:hAnsi="Times New Roman" w:cs="Times New Roman"/>
              </w:rPr>
              <w:t xml:space="preserve"> (1) focus groups conducted with stakeholders from suicide prevention clinics who </w:t>
            </w:r>
            <w:r>
              <w:rPr>
                <w:rFonts w:ascii="Times New Roman" w:eastAsia="Times New Roman" w:hAnsi="Times New Roman" w:cs="Times New Roman"/>
              </w:rPr>
              <w:t xml:space="preserve">were </w:t>
            </w:r>
            <w:r w:rsidRPr="009C47B5">
              <w:rPr>
                <w:rFonts w:ascii="Times New Roman" w:eastAsia="Times New Roman" w:hAnsi="Times New Roman" w:cs="Times New Roman"/>
              </w:rPr>
              <w:t xml:space="preserve">MYPLAN </w:t>
            </w:r>
            <w:r>
              <w:rPr>
                <w:rFonts w:ascii="Times New Roman" w:eastAsia="Times New Roman" w:hAnsi="Times New Roman" w:cs="Times New Roman"/>
              </w:rPr>
              <w:t>users. User engagement levels with the app were not reported.</w:t>
            </w:r>
          </w:p>
          <w:p w14:paraId="653586CF" w14:textId="77777777" w:rsidR="006B6AFB" w:rsidRDefault="006B6AFB" w:rsidP="00724679">
            <w:pPr>
              <w:ind w:left="31"/>
              <w:textAlignment w:val="baseline"/>
              <w:rPr>
                <w:rFonts w:ascii="Times New Roman" w:eastAsia="Times New Roman" w:hAnsi="Times New Roman" w:cs="Times New Roman"/>
              </w:rPr>
            </w:pPr>
          </w:p>
          <w:p w14:paraId="51340187" w14:textId="7669FDB4" w:rsidR="006B6AFB" w:rsidRPr="009C47B5" w:rsidRDefault="006B6AFB" w:rsidP="00724679">
            <w:pPr>
              <w:ind w:left="31"/>
              <w:textAlignment w:val="baseline"/>
              <w:rPr>
                <w:rFonts w:ascii="Times New Roman" w:eastAsia="Times New Roman" w:hAnsi="Times New Roman" w:cs="Times New Roman"/>
              </w:rPr>
            </w:pPr>
            <w:r w:rsidRPr="009C47B5">
              <w:rPr>
                <w:rFonts w:ascii="Times New Roman" w:eastAsia="Times New Roman" w:hAnsi="Times New Roman" w:cs="Times New Roman"/>
              </w:rPr>
              <w:t xml:space="preserve">Stakeholders included </w:t>
            </w:r>
            <w:r>
              <w:rPr>
                <w:rFonts w:ascii="Times New Roman" w:eastAsia="Times New Roman" w:hAnsi="Times New Roman" w:cs="Times New Roman"/>
              </w:rPr>
              <w:t>n=</w:t>
            </w:r>
            <w:r w:rsidRPr="009C47B5">
              <w:rPr>
                <w:rFonts w:ascii="Times New Roman" w:eastAsia="Times New Roman" w:hAnsi="Times New Roman" w:cs="Times New Roman"/>
              </w:rPr>
              <w:t xml:space="preserve">5 youth and </w:t>
            </w:r>
            <w:r>
              <w:rPr>
                <w:rFonts w:ascii="Times New Roman" w:eastAsia="Times New Roman" w:hAnsi="Times New Roman" w:cs="Times New Roman"/>
              </w:rPr>
              <w:t>n=</w:t>
            </w:r>
            <w:r w:rsidRPr="009C47B5">
              <w:rPr>
                <w:rFonts w:ascii="Times New Roman" w:eastAsia="Times New Roman" w:hAnsi="Times New Roman" w:cs="Times New Roman"/>
              </w:rPr>
              <w:t>8 adult</w:t>
            </w:r>
            <w:r>
              <w:rPr>
                <w:rFonts w:ascii="Times New Roman" w:eastAsia="Times New Roman" w:hAnsi="Times New Roman" w:cs="Times New Roman"/>
              </w:rPr>
              <w:t xml:space="preserve"> clients </w:t>
            </w:r>
            <w:r w:rsidRPr="009C47B5">
              <w:rPr>
                <w:rFonts w:ascii="Times New Roman" w:eastAsia="Times New Roman" w:hAnsi="Times New Roman" w:cs="Times New Roman"/>
              </w:rPr>
              <w:t xml:space="preserve">(ages 14-28) who received clinical treatment for suicide risk and/or other psychosocial problems, </w:t>
            </w:r>
            <w:r>
              <w:rPr>
                <w:rFonts w:ascii="Times New Roman" w:eastAsia="Times New Roman" w:hAnsi="Times New Roman" w:cs="Times New Roman"/>
              </w:rPr>
              <w:t>n=</w:t>
            </w:r>
            <w:r w:rsidRPr="009C47B5">
              <w:rPr>
                <w:rFonts w:ascii="Times New Roman" w:eastAsia="Times New Roman" w:hAnsi="Times New Roman" w:cs="Times New Roman"/>
              </w:rPr>
              <w:t xml:space="preserve">3 relatives (ages </w:t>
            </w:r>
            <w:r w:rsidRPr="009C47B5">
              <w:rPr>
                <w:rFonts w:ascii="Times New Roman" w:eastAsia="Times New Roman" w:hAnsi="Times New Roman" w:cs="Times New Roman"/>
              </w:rPr>
              <w:lastRenderedPageBreak/>
              <w:t xml:space="preserve">48-50), and </w:t>
            </w:r>
            <w:r>
              <w:rPr>
                <w:rFonts w:ascii="Times New Roman" w:eastAsia="Times New Roman" w:hAnsi="Times New Roman" w:cs="Times New Roman"/>
              </w:rPr>
              <w:t>n=</w:t>
            </w:r>
            <w:r w:rsidRPr="009C47B5">
              <w:rPr>
                <w:rFonts w:ascii="Times New Roman" w:eastAsia="Times New Roman" w:hAnsi="Times New Roman" w:cs="Times New Roman"/>
              </w:rPr>
              <w:t>10 clinicians (ages 37-60)</w:t>
            </w:r>
          </w:p>
          <w:p w14:paraId="532B8091" w14:textId="77777777" w:rsidR="006B6AFB" w:rsidRPr="009C47B5" w:rsidRDefault="006B6AFB" w:rsidP="00724679">
            <w:pPr>
              <w:rPr>
                <w:rFonts w:ascii="Times New Roman" w:eastAsia="Times New Roman" w:hAnsi="Times New Roman" w:cs="Times New Roman"/>
              </w:rPr>
            </w:pPr>
          </w:p>
          <w:p w14:paraId="46F0236D" w14:textId="77777777" w:rsidR="006B6AFB" w:rsidRPr="009C47B5" w:rsidRDefault="006B6AFB" w:rsidP="00724679">
            <w:pPr>
              <w:rPr>
                <w:rFonts w:ascii="Times New Roman" w:eastAsia="Times New Roman" w:hAnsi="Times New Roman" w:cs="Times New Roman"/>
              </w:rPr>
            </w:pPr>
            <w:r w:rsidRPr="009C47B5">
              <w:rPr>
                <w:rFonts w:ascii="Times New Roman" w:eastAsia="Times New Roman" w:hAnsi="Times New Roman" w:cs="Times New Roman"/>
              </w:rPr>
              <w:t xml:space="preserve">Other demographics: </w:t>
            </w:r>
          </w:p>
          <w:p w14:paraId="058BE3E5" w14:textId="77777777" w:rsidR="006B6AFB" w:rsidRPr="00087F24" w:rsidRDefault="006B6AFB" w:rsidP="00724679">
            <w:pPr>
              <w:textAlignment w:val="baseline"/>
              <w:rPr>
                <w:rFonts w:ascii="Times New Roman" w:hAnsi="Times New Roman" w:cs="Times New Roman"/>
              </w:rPr>
            </w:pPr>
            <w:r w:rsidRPr="00087F24">
              <w:rPr>
                <w:rFonts w:ascii="Times New Roman" w:hAnsi="Times New Roman" w:cs="Times New Roman"/>
              </w:rPr>
              <w:t>Youth/adults: 62% female</w:t>
            </w:r>
          </w:p>
          <w:p w14:paraId="62B26CC1" w14:textId="77777777" w:rsidR="006B6AFB" w:rsidRPr="00087F24" w:rsidRDefault="006B6AFB" w:rsidP="00724679">
            <w:pPr>
              <w:textAlignment w:val="baseline"/>
              <w:rPr>
                <w:rFonts w:ascii="Times New Roman" w:hAnsi="Times New Roman" w:cs="Times New Roman"/>
              </w:rPr>
            </w:pPr>
            <w:r w:rsidRPr="00087F24">
              <w:rPr>
                <w:rFonts w:ascii="Times New Roman" w:hAnsi="Times New Roman" w:cs="Times New Roman"/>
              </w:rPr>
              <w:t>Relatives: 100% female</w:t>
            </w:r>
          </w:p>
          <w:p w14:paraId="64C5CA78" w14:textId="72031A87" w:rsidR="006B6AFB" w:rsidRPr="009C47B5" w:rsidRDefault="006B6AFB" w:rsidP="00724679">
            <w:pPr>
              <w:textAlignment w:val="baseline"/>
              <w:rPr>
                <w:rFonts w:ascii="Times New Roman" w:eastAsia="Times New Roman" w:hAnsi="Times New Roman" w:cs="Times New Roman"/>
              </w:rPr>
            </w:pPr>
            <w:r w:rsidRPr="00087F24">
              <w:rPr>
                <w:rFonts w:ascii="Times New Roman" w:hAnsi="Times New Roman" w:cs="Times New Roman"/>
              </w:rPr>
              <w:t>Clinicians: 90% female</w:t>
            </w:r>
          </w:p>
        </w:tc>
        <w:tc>
          <w:tcPr>
            <w:tcW w:w="1552" w:type="pct"/>
          </w:tcPr>
          <w:p w14:paraId="7C1D94E4" w14:textId="77777777" w:rsidR="006B6AFB" w:rsidRPr="00AE7A24" w:rsidRDefault="006B6AFB" w:rsidP="00724679">
            <w:pPr>
              <w:textAlignment w:val="baseline"/>
              <w:rPr>
                <w:rFonts w:ascii="Times New Roman" w:eastAsia="Times New Roman" w:hAnsi="Times New Roman" w:cs="Times New Roman"/>
                <w:b/>
                <w:bCs/>
              </w:rPr>
            </w:pPr>
            <w:r w:rsidRPr="00AE7A24">
              <w:rPr>
                <w:rFonts w:ascii="Times New Roman" w:eastAsia="Times New Roman" w:hAnsi="Times New Roman" w:cs="Times New Roman"/>
                <w:b/>
                <w:bCs/>
                <w:i/>
                <w:iCs/>
              </w:rPr>
              <w:lastRenderedPageBreak/>
              <w:t>Acceptability Outcomes/Other Considerations:</w:t>
            </w:r>
          </w:p>
          <w:p w14:paraId="15E5E5BE" w14:textId="77777777" w:rsidR="006B6AFB" w:rsidRPr="009C47B5" w:rsidRDefault="006B6AFB" w:rsidP="00724679">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mHealth app found to be useful in recognizing precipitating stressors leading to a crisis and identifying coping strategies to mitigate crisis</w:t>
            </w:r>
          </w:p>
          <w:p w14:paraId="2FAB67B1" w14:textId="2CC9F1D4" w:rsidR="006B6AFB" w:rsidRPr="009C47B5" w:rsidRDefault="006B6AFB" w:rsidP="00724679">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Wide range of differences found in user engagement and reliance o</w:t>
            </w:r>
            <w:r>
              <w:rPr>
                <w:rFonts w:ascii="Times New Roman" w:eastAsia="Times New Roman" w:hAnsi="Times New Roman" w:cs="Times New Roman"/>
              </w:rPr>
              <w:t>f</w:t>
            </w:r>
            <w:r w:rsidRPr="009C47B5">
              <w:rPr>
                <w:rFonts w:ascii="Times New Roman" w:eastAsia="Times New Roman" w:hAnsi="Times New Roman" w:cs="Times New Roman"/>
              </w:rPr>
              <w:t xml:space="preserve"> supportive networks, with some concerns about sharing information with relatives and clinicians especially in non-acute states</w:t>
            </w:r>
          </w:p>
          <w:p w14:paraId="5DB5B795" w14:textId="77777777" w:rsidR="006B6AFB" w:rsidRPr="009C47B5" w:rsidRDefault="006B6AFB" w:rsidP="00724679">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 xml:space="preserve">-Involvement of clinicians to develop safety plan found to increase motivation to use the app; clinician support may provide an opportunity to learn/review strategies in </w:t>
            </w:r>
            <w:r w:rsidRPr="009C47B5">
              <w:rPr>
                <w:rFonts w:ascii="Times New Roman" w:eastAsia="Times New Roman" w:hAnsi="Times New Roman" w:cs="Times New Roman"/>
              </w:rPr>
              <w:lastRenderedPageBreak/>
              <w:t>non-acute states as distressed states may pose challenges in self-awareness, problem-solving, and communication</w:t>
            </w:r>
          </w:p>
          <w:p w14:paraId="1F50B782" w14:textId="361B8E76" w:rsidR="006B6AFB" w:rsidRPr="009C47B5" w:rsidRDefault="006B6AFB" w:rsidP="00724679">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Helpful app features included: prewritten messages, minimal clicks</w:t>
            </w:r>
            <w:r w:rsidR="00811373">
              <w:rPr>
                <w:rFonts w:ascii="Times New Roman" w:eastAsia="Times New Roman" w:hAnsi="Times New Roman" w:cs="Times New Roman"/>
              </w:rPr>
              <w:t>,</w:t>
            </w:r>
            <w:r w:rsidRPr="009C47B5">
              <w:rPr>
                <w:rFonts w:ascii="Times New Roman" w:eastAsia="Times New Roman" w:hAnsi="Times New Roman" w:cs="Times New Roman"/>
              </w:rPr>
              <w:t xml:space="preserve"> speed dialing, electronic “Hope Box”</w:t>
            </w:r>
          </w:p>
          <w:p w14:paraId="769CAAAC" w14:textId="77777777" w:rsidR="006B6AFB" w:rsidRPr="009C47B5" w:rsidRDefault="006B6AFB" w:rsidP="00724679">
            <w:pPr>
              <w:ind w:left="60" w:hanging="60"/>
              <w:textAlignment w:val="baseline"/>
              <w:rPr>
                <w:rFonts w:ascii="Times New Roman" w:eastAsia="Times New Roman" w:hAnsi="Times New Roman" w:cs="Times New Roman"/>
              </w:rPr>
            </w:pPr>
          </w:p>
          <w:p w14:paraId="734C8E61" w14:textId="77777777" w:rsidR="006B6AFB" w:rsidRPr="009753EF" w:rsidRDefault="006B6AFB" w:rsidP="00724679">
            <w:pPr>
              <w:ind w:left="60" w:hanging="60"/>
              <w:textAlignment w:val="baseline"/>
              <w:rPr>
                <w:rFonts w:ascii="Times New Roman" w:eastAsia="Times New Roman" w:hAnsi="Times New Roman" w:cs="Times New Roman"/>
                <w:b/>
                <w:bCs/>
                <w:i/>
                <w:iCs/>
              </w:rPr>
            </w:pPr>
            <w:r w:rsidRPr="009753EF">
              <w:rPr>
                <w:rFonts w:ascii="Times New Roman" w:eastAsia="Times New Roman" w:hAnsi="Times New Roman" w:cs="Times New Roman"/>
                <w:b/>
                <w:bCs/>
                <w:i/>
                <w:iCs/>
              </w:rPr>
              <w:t>Future Directions:</w:t>
            </w:r>
          </w:p>
          <w:p w14:paraId="12F54526" w14:textId="5AFF0FDB" w:rsidR="006B6AFB" w:rsidRPr="009C47B5" w:rsidRDefault="006B6AFB" w:rsidP="00724679">
            <w:pPr>
              <w:textAlignment w:val="baseline"/>
              <w:rPr>
                <w:rFonts w:ascii="Times New Roman" w:eastAsia="Times New Roman" w:hAnsi="Times New Roman" w:cs="Times New Roman"/>
                <w:i/>
                <w:iCs/>
              </w:rPr>
            </w:pPr>
            <w:r w:rsidRPr="009C47B5">
              <w:rPr>
                <w:rFonts w:ascii="Times New Roman" w:eastAsia="Times New Roman" w:hAnsi="Times New Roman" w:cs="Times New Roman"/>
              </w:rPr>
              <w:t>-Explore the utility of user app set-up guidelines via web-based educational tools/resources</w:t>
            </w:r>
          </w:p>
        </w:tc>
      </w:tr>
      <w:tr w:rsidR="006B6AFB" w:rsidRPr="00020AA3" w14:paraId="2E9F0531" w14:textId="77777777" w:rsidTr="00FF38EB">
        <w:tc>
          <w:tcPr>
            <w:tcW w:w="600" w:type="pct"/>
          </w:tcPr>
          <w:p w14:paraId="0BF4E2AC" w14:textId="6722FB6D" w:rsidR="006B6AFB" w:rsidRPr="00020AA3" w:rsidRDefault="006B6AFB" w:rsidP="00164C68">
            <w:pPr>
              <w:rPr>
                <w:rFonts w:ascii="Times New Roman" w:hAnsi="Times New Roman" w:cs="Times New Roman"/>
                <w:color w:val="000000"/>
              </w:rPr>
            </w:pPr>
            <w:r w:rsidRPr="002F0267">
              <w:rPr>
                <w:rFonts w:ascii="Times New Roman" w:hAnsi="Times New Roman" w:cs="Times New Roman"/>
                <w:color w:val="000000"/>
              </w:rPr>
              <w:lastRenderedPageBreak/>
              <w:t xml:space="preserve">Jeong et al., 2020, </w:t>
            </w:r>
            <w:r w:rsidRPr="002F0267">
              <w:rPr>
                <w:rFonts w:ascii="Times New Roman" w:eastAsia="Times New Roman" w:hAnsi="Times New Roman" w:cs="Times New Roman"/>
                <w:i/>
                <w:iCs/>
              </w:rPr>
              <w:t>Brake of My Mind</w:t>
            </w:r>
            <w:r w:rsidRPr="002F0267">
              <w:rPr>
                <w:rFonts w:ascii="Times New Roman" w:hAnsi="Times New Roman" w:cs="Times New Roman"/>
                <w:i/>
                <w:iCs/>
                <w:color w:val="000000"/>
              </w:rPr>
              <w:t xml:space="preserve"> </w:t>
            </w:r>
            <w:r w:rsidRPr="002F0267">
              <w:rPr>
                <w:rFonts w:ascii="Times New Roman" w:hAnsi="Times New Roman" w:cs="Times New Roman"/>
              </w:rPr>
              <w:t>[5</w:t>
            </w:r>
            <w:r w:rsidR="008F400D" w:rsidRPr="002F0267">
              <w:rPr>
                <w:rFonts w:ascii="Times New Roman" w:hAnsi="Times New Roman" w:cs="Times New Roman"/>
              </w:rPr>
              <w:t>7</w:t>
            </w:r>
            <w:r w:rsidRPr="002F0267">
              <w:rPr>
                <w:rFonts w:ascii="Times New Roman" w:hAnsi="Times New Roman" w:cs="Times New Roman"/>
              </w:rPr>
              <w:t>]</w:t>
            </w:r>
          </w:p>
        </w:tc>
        <w:tc>
          <w:tcPr>
            <w:tcW w:w="618" w:type="pct"/>
          </w:tcPr>
          <w:p w14:paraId="4CA8A45E" w14:textId="77777777" w:rsidR="006B6AFB" w:rsidRPr="00020AA3" w:rsidRDefault="006B6AFB" w:rsidP="00164C68">
            <w:pPr>
              <w:jc w:val="center"/>
              <w:rPr>
                <w:rFonts w:ascii="Times New Roman" w:hAnsi="Times New Roman" w:cs="Times New Roman"/>
              </w:rPr>
            </w:pPr>
            <w:r w:rsidRPr="00020AA3">
              <w:rPr>
                <w:rFonts w:ascii="Times New Roman" w:hAnsi="Times New Roman" w:cs="Times New Roman"/>
              </w:rPr>
              <w:t>South Korea</w:t>
            </w:r>
          </w:p>
        </w:tc>
        <w:tc>
          <w:tcPr>
            <w:tcW w:w="1095" w:type="pct"/>
          </w:tcPr>
          <w:p w14:paraId="7CB699B7" w14:textId="4B38CDEF" w:rsidR="006B6AFB" w:rsidRPr="00020AA3" w:rsidRDefault="006B6AFB" w:rsidP="00164C68">
            <w:pPr>
              <w:rPr>
                <w:rFonts w:ascii="Times New Roman" w:eastAsia="Times New Roman" w:hAnsi="Times New Roman" w:cs="Times New Roman"/>
              </w:rPr>
            </w:pPr>
            <w:r w:rsidRPr="009753EF">
              <w:rPr>
                <w:rFonts w:ascii="Times New Roman" w:eastAsia="Times New Roman" w:hAnsi="Times New Roman" w:cs="Times New Roman"/>
                <w:b/>
                <w:bCs/>
              </w:rPr>
              <w:t xml:space="preserve">Research Designs: </w:t>
            </w:r>
            <w:r w:rsidRPr="00020AA3">
              <w:rPr>
                <w:rFonts w:ascii="Times New Roman" w:eastAsia="Times New Roman" w:hAnsi="Times New Roman" w:cs="Times New Roman"/>
              </w:rPr>
              <w:t xml:space="preserve">(1) </w:t>
            </w:r>
            <w:r>
              <w:rPr>
                <w:rFonts w:ascii="Times New Roman" w:eastAsia="Times New Roman" w:hAnsi="Times New Roman" w:cs="Times New Roman"/>
              </w:rPr>
              <w:t>Usability</w:t>
            </w:r>
            <w:r w:rsidRPr="00020AA3">
              <w:rPr>
                <w:rFonts w:ascii="Times New Roman" w:eastAsia="Times New Roman" w:hAnsi="Times New Roman" w:cs="Times New Roman"/>
              </w:rPr>
              <w:t xml:space="preserve"> and (2) </w:t>
            </w:r>
            <w:r w:rsidR="00EF52AD">
              <w:rPr>
                <w:rFonts w:ascii="Times New Roman" w:eastAsia="Times New Roman" w:hAnsi="Times New Roman" w:cs="Times New Roman"/>
              </w:rPr>
              <w:t>Effectiveness</w:t>
            </w:r>
            <w:r w:rsidRPr="00020AA3">
              <w:rPr>
                <w:rFonts w:ascii="Times New Roman" w:eastAsia="Times New Roman" w:hAnsi="Times New Roman" w:cs="Times New Roman"/>
              </w:rPr>
              <w:t xml:space="preserve"> (pilot one-group pretest-posttest)</w:t>
            </w:r>
          </w:p>
          <w:p w14:paraId="0433ED15" w14:textId="77777777" w:rsidR="006B6AFB" w:rsidRPr="00020AA3" w:rsidRDefault="006B6AFB" w:rsidP="00164C68">
            <w:pPr>
              <w:rPr>
                <w:rFonts w:ascii="Times New Roman" w:eastAsia="Times New Roman" w:hAnsi="Times New Roman" w:cs="Times New Roman"/>
              </w:rPr>
            </w:pPr>
          </w:p>
          <w:p w14:paraId="571AEBCF" w14:textId="77777777" w:rsidR="006B6AFB" w:rsidRPr="00020AA3" w:rsidRDefault="006B6AFB" w:rsidP="00164C68">
            <w:pPr>
              <w:rPr>
                <w:rFonts w:ascii="Times New Roman" w:hAnsi="Times New Roman" w:cs="Times New Roman"/>
              </w:rPr>
            </w:pPr>
            <w:r w:rsidRPr="00020AA3">
              <w:rPr>
                <w:rFonts w:ascii="Times New Roman" w:eastAsia="Times New Roman" w:hAnsi="Times New Roman" w:cs="Times New Roman"/>
              </w:rPr>
              <w:t>Developed a mHealth safety plan app (Brake of My Mind) for adolescent suicide attempt survivors based on the Theory of Planned Behavior framework (Study 1); evaluated the feasibility of the app with target users in small pilot study (Study 2)</w:t>
            </w:r>
          </w:p>
        </w:tc>
        <w:tc>
          <w:tcPr>
            <w:tcW w:w="1134" w:type="pct"/>
          </w:tcPr>
          <w:p w14:paraId="3ED55258" w14:textId="791D5285" w:rsidR="006B6AFB" w:rsidRPr="00020AA3" w:rsidRDefault="006B6AFB" w:rsidP="00164C68">
            <w:pPr>
              <w:textAlignment w:val="baseline"/>
              <w:rPr>
                <w:rFonts w:ascii="Times New Roman" w:eastAsia="Times New Roman" w:hAnsi="Times New Roman" w:cs="Times New Roman"/>
              </w:rPr>
            </w:pPr>
            <w:r w:rsidRPr="009753EF">
              <w:rPr>
                <w:rFonts w:ascii="Times New Roman" w:eastAsia="Times New Roman" w:hAnsi="Times New Roman" w:cs="Times New Roman"/>
                <w:b/>
                <w:bCs/>
              </w:rPr>
              <w:t>Sample Study:</w:t>
            </w:r>
            <w:r w:rsidRPr="00020AA3">
              <w:rPr>
                <w:rFonts w:ascii="Times New Roman" w:eastAsia="Times New Roman" w:hAnsi="Times New Roman" w:cs="Times New Roman"/>
              </w:rPr>
              <w:t xml:space="preserve"> (1) Heuristic evaluation with </w:t>
            </w:r>
            <w:r>
              <w:rPr>
                <w:rFonts w:ascii="Times New Roman" w:eastAsia="Times New Roman" w:hAnsi="Times New Roman" w:cs="Times New Roman"/>
              </w:rPr>
              <w:t>n=</w:t>
            </w:r>
            <w:r w:rsidRPr="00020AA3">
              <w:rPr>
                <w:rFonts w:ascii="Times New Roman" w:eastAsia="Times New Roman" w:hAnsi="Times New Roman" w:cs="Times New Roman"/>
              </w:rPr>
              <w:t xml:space="preserve">5 experts in nursing informatics, computer science, and digital media design (ages 41-49) </w:t>
            </w:r>
          </w:p>
          <w:p w14:paraId="18C4D443" w14:textId="77777777" w:rsidR="006B6AFB" w:rsidRPr="00020AA3" w:rsidRDefault="006B6AFB" w:rsidP="00164C68">
            <w:pPr>
              <w:textAlignment w:val="baseline"/>
              <w:rPr>
                <w:rFonts w:ascii="Times New Roman" w:eastAsia="Times New Roman" w:hAnsi="Times New Roman" w:cs="Times New Roman"/>
              </w:rPr>
            </w:pPr>
          </w:p>
          <w:p w14:paraId="520FBD18" w14:textId="77777777" w:rsidR="006B6AFB" w:rsidRPr="00020AA3" w:rsidRDefault="006B6AFB" w:rsidP="00164C68">
            <w:pPr>
              <w:textAlignment w:val="baseline"/>
              <w:rPr>
                <w:rFonts w:ascii="Times New Roman" w:eastAsia="Times New Roman" w:hAnsi="Times New Roman" w:cs="Times New Roman"/>
              </w:rPr>
            </w:pPr>
            <w:r w:rsidRPr="00020AA3">
              <w:rPr>
                <w:rFonts w:ascii="Times New Roman" w:eastAsia="Times New Roman" w:hAnsi="Times New Roman" w:cs="Times New Roman"/>
              </w:rPr>
              <w:t>Other demographics: 80% male, 20% female</w:t>
            </w:r>
          </w:p>
          <w:p w14:paraId="40D628BF" w14:textId="77777777" w:rsidR="006B6AFB" w:rsidRPr="00020AA3" w:rsidRDefault="006B6AFB" w:rsidP="00164C68">
            <w:pPr>
              <w:textAlignment w:val="baseline"/>
              <w:rPr>
                <w:rFonts w:ascii="Times New Roman" w:eastAsia="Times New Roman" w:hAnsi="Times New Roman" w:cs="Times New Roman"/>
              </w:rPr>
            </w:pPr>
          </w:p>
          <w:p w14:paraId="72E5F7DB" w14:textId="6A53D241" w:rsidR="006B6AFB" w:rsidRPr="00020AA3" w:rsidRDefault="006B6AFB" w:rsidP="00164C68">
            <w:pPr>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2) User evaluation with </w:t>
            </w:r>
            <w:r>
              <w:rPr>
                <w:rFonts w:ascii="Times New Roman" w:eastAsia="Times New Roman" w:hAnsi="Times New Roman" w:cs="Times New Roman"/>
              </w:rPr>
              <w:t>n=3</w:t>
            </w:r>
            <w:r w:rsidRPr="00020AA3">
              <w:rPr>
                <w:rFonts w:ascii="Times New Roman" w:eastAsia="Times New Roman" w:hAnsi="Times New Roman" w:cs="Times New Roman"/>
              </w:rPr>
              <w:t xml:space="preserve"> youth (ages 12-16) with history of suicide attempt and in case management services and </w:t>
            </w:r>
            <w:r>
              <w:rPr>
                <w:rFonts w:ascii="Times New Roman" w:eastAsia="Times New Roman" w:hAnsi="Times New Roman" w:cs="Times New Roman"/>
              </w:rPr>
              <w:t>n=</w:t>
            </w:r>
            <w:r w:rsidRPr="00020AA3">
              <w:rPr>
                <w:rFonts w:ascii="Times New Roman" w:eastAsia="Times New Roman" w:hAnsi="Times New Roman" w:cs="Times New Roman"/>
              </w:rPr>
              <w:t>6 healthcare professionals (ages 29-41) with experiencing working with adolescent suicide attempt survivors</w:t>
            </w:r>
          </w:p>
          <w:p w14:paraId="7B628FE8" w14:textId="77777777" w:rsidR="006B6AFB" w:rsidRPr="00020AA3" w:rsidRDefault="006B6AFB" w:rsidP="00164C68">
            <w:pPr>
              <w:textAlignment w:val="baseline"/>
              <w:rPr>
                <w:rFonts w:ascii="Times New Roman" w:eastAsia="Times New Roman" w:hAnsi="Times New Roman" w:cs="Times New Roman"/>
              </w:rPr>
            </w:pPr>
          </w:p>
          <w:p w14:paraId="0F37A129" w14:textId="77777777" w:rsidR="006B6AFB" w:rsidRPr="00020AA3" w:rsidRDefault="006B6AFB" w:rsidP="00164C68">
            <w:pPr>
              <w:textAlignment w:val="baseline"/>
              <w:rPr>
                <w:rFonts w:ascii="Times New Roman" w:eastAsia="Times New Roman" w:hAnsi="Times New Roman" w:cs="Times New Roman"/>
              </w:rPr>
            </w:pPr>
            <w:r w:rsidRPr="00020AA3">
              <w:rPr>
                <w:rFonts w:ascii="Times New Roman" w:eastAsia="Times New Roman" w:hAnsi="Times New Roman" w:cs="Times New Roman"/>
              </w:rPr>
              <w:t>Other demographics: Youth: 75% female, 25% male</w:t>
            </w:r>
          </w:p>
          <w:p w14:paraId="642E4855" w14:textId="77777777" w:rsidR="006B6AFB" w:rsidRPr="00020AA3" w:rsidRDefault="006B6AFB" w:rsidP="00164C68">
            <w:pPr>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Clinicians:83% female, 17% male </w:t>
            </w:r>
          </w:p>
          <w:p w14:paraId="5E99C5AF" w14:textId="77777777" w:rsidR="006B6AFB" w:rsidRPr="00020AA3" w:rsidRDefault="006B6AFB" w:rsidP="00164C68">
            <w:pPr>
              <w:ind w:left="1"/>
              <w:textAlignment w:val="baseline"/>
              <w:rPr>
                <w:rFonts w:ascii="Times New Roman" w:eastAsia="Times New Roman" w:hAnsi="Times New Roman" w:cs="Times New Roman"/>
              </w:rPr>
            </w:pPr>
          </w:p>
          <w:p w14:paraId="4C41BE7D" w14:textId="77777777" w:rsidR="006B6AFB" w:rsidRPr="00020AA3" w:rsidRDefault="006B6AFB" w:rsidP="00164C68">
            <w:pPr>
              <w:ind w:left="1"/>
              <w:textAlignment w:val="baseline"/>
              <w:rPr>
                <w:rFonts w:ascii="Times New Roman" w:eastAsia="Times New Roman" w:hAnsi="Times New Roman" w:cs="Times New Roman"/>
              </w:rPr>
            </w:pPr>
          </w:p>
        </w:tc>
        <w:tc>
          <w:tcPr>
            <w:tcW w:w="1552" w:type="pct"/>
          </w:tcPr>
          <w:p w14:paraId="11359B2D" w14:textId="147C9905" w:rsidR="006B6AFB" w:rsidRPr="009753EF" w:rsidRDefault="006B6AFB" w:rsidP="00164C68">
            <w:pPr>
              <w:ind w:left="60" w:hanging="60"/>
              <w:textAlignment w:val="baseline"/>
              <w:rPr>
                <w:rFonts w:ascii="Times New Roman" w:eastAsia="Times New Roman" w:hAnsi="Times New Roman" w:cs="Times New Roman"/>
                <w:b/>
                <w:bCs/>
              </w:rPr>
            </w:pPr>
            <w:r w:rsidRPr="009753EF">
              <w:rPr>
                <w:rFonts w:ascii="Times New Roman" w:eastAsia="Times New Roman" w:hAnsi="Times New Roman" w:cs="Times New Roman"/>
                <w:b/>
                <w:bCs/>
                <w:i/>
                <w:iCs/>
              </w:rPr>
              <w:lastRenderedPageBreak/>
              <w:t>Usability/</w:t>
            </w:r>
            <w:r w:rsidR="00EF52AD">
              <w:rPr>
                <w:rFonts w:ascii="Times New Roman" w:eastAsia="Times New Roman" w:hAnsi="Times New Roman" w:cs="Times New Roman"/>
                <w:b/>
                <w:bCs/>
                <w:i/>
                <w:iCs/>
              </w:rPr>
              <w:t>Effectiveness</w:t>
            </w:r>
            <w:r w:rsidRPr="009753EF">
              <w:rPr>
                <w:rFonts w:ascii="Times New Roman" w:eastAsia="Times New Roman" w:hAnsi="Times New Roman" w:cs="Times New Roman"/>
                <w:b/>
                <w:bCs/>
                <w:i/>
                <w:iCs/>
              </w:rPr>
              <w:t xml:space="preserve"> (TPB Outcomes):</w:t>
            </w:r>
          </w:p>
          <w:p w14:paraId="508ED80D" w14:textId="77777777" w:rsidR="006B6AFB" w:rsidRPr="00020AA3" w:rsidRDefault="006B6AFB" w:rsidP="00164C68">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Heuristic evaluation: No/minimal usability problems; app revisions made to user interface, added help feature</w:t>
            </w:r>
          </w:p>
          <w:p w14:paraId="1303483C" w14:textId="77777777" w:rsidR="006B6AFB" w:rsidRPr="00020AA3" w:rsidRDefault="006B6AFB" w:rsidP="00164C68">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User evaluation: task difficulty varied among youth and adult users, with responses ranging from easy or very easy (n=4), average (n=5), and difficult (n=1); time completion for each task varied, with youth taking longer to complete (X=29.50 minutes all timepoints vs. 20 minutes for adults); overall usability score was 70, which exceeds “average usability” for technological applications; youth group had a higher usability score than professionals suggesting high efficiency, effectiveness, and satisfaction</w:t>
            </w:r>
          </w:p>
          <w:p w14:paraId="7FF6F3A5" w14:textId="77777777" w:rsidR="006B6AFB" w:rsidRPr="00020AA3" w:rsidRDefault="006B6AFB" w:rsidP="00164C68">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TPB constructs: suicide intention decreased immediately following app usage and at follow-up (7-days); attitudes toward suicide attempts decreased following app use and remained the same at follow-up (lower than baseline); </w:t>
            </w:r>
            <w:r w:rsidRPr="00020AA3">
              <w:rPr>
                <w:rFonts w:ascii="Times New Roman" w:eastAsia="Times New Roman" w:hAnsi="Times New Roman" w:cs="Times New Roman"/>
              </w:rPr>
              <w:lastRenderedPageBreak/>
              <w:t xml:space="preserve">perceived behavioral control following app usage remained the same as baseline, but decreased at follow-up suggesting that making an attempt may be more difficult to carry out; no changes found in subjective norms </w:t>
            </w:r>
          </w:p>
          <w:p w14:paraId="3FEDF694" w14:textId="77777777" w:rsidR="006B6AFB" w:rsidRPr="00020AA3" w:rsidRDefault="006B6AFB" w:rsidP="00164C68">
            <w:pPr>
              <w:ind w:left="60" w:hanging="60"/>
              <w:textAlignment w:val="baseline"/>
              <w:rPr>
                <w:rFonts w:ascii="Times New Roman" w:eastAsia="Times New Roman" w:hAnsi="Times New Roman" w:cs="Times New Roman"/>
                <w:i/>
                <w:iCs/>
              </w:rPr>
            </w:pPr>
          </w:p>
          <w:p w14:paraId="27196C80" w14:textId="77777777" w:rsidR="006B6AFB" w:rsidRPr="00411559" w:rsidRDefault="006B6AFB" w:rsidP="00164C68">
            <w:pPr>
              <w:ind w:left="60" w:hanging="60"/>
              <w:textAlignment w:val="baseline"/>
              <w:rPr>
                <w:rFonts w:ascii="Times New Roman" w:eastAsia="Times New Roman" w:hAnsi="Times New Roman" w:cs="Times New Roman"/>
                <w:b/>
                <w:bCs/>
                <w:i/>
                <w:iCs/>
              </w:rPr>
            </w:pPr>
            <w:r w:rsidRPr="00411559">
              <w:rPr>
                <w:rFonts w:ascii="Times New Roman" w:eastAsia="Times New Roman" w:hAnsi="Times New Roman" w:cs="Times New Roman"/>
                <w:b/>
                <w:bCs/>
                <w:i/>
                <w:iCs/>
              </w:rPr>
              <w:t>Future Directions:</w:t>
            </w:r>
          </w:p>
          <w:p w14:paraId="15643116" w14:textId="77777777" w:rsidR="006B6AFB" w:rsidRPr="00020AA3" w:rsidRDefault="006B6AFB" w:rsidP="00164C68">
            <w:pPr>
              <w:rPr>
                <w:rFonts w:ascii="Times New Roman" w:eastAsia="Times New Roman" w:hAnsi="Times New Roman" w:cs="Times New Roman"/>
                <w:i/>
                <w:iCs/>
              </w:rPr>
            </w:pPr>
            <w:r w:rsidRPr="00020AA3">
              <w:rPr>
                <w:rFonts w:ascii="Times New Roman" w:eastAsia="Times New Roman" w:hAnsi="Times New Roman" w:cs="Times New Roman"/>
              </w:rPr>
              <w:t>-Improved research design with larger sample to examine clinical outcomes</w:t>
            </w:r>
          </w:p>
          <w:p w14:paraId="3FBBD084" w14:textId="77777777" w:rsidR="006B6AFB" w:rsidRPr="00020AA3" w:rsidRDefault="006B6AFB" w:rsidP="00164C68">
            <w:pPr>
              <w:rPr>
                <w:rFonts w:ascii="Times New Roman" w:eastAsia="Times New Roman" w:hAnsi="Times New Roman" w:cs="Times New Roman"/>
              </w:rPr>
            </w:pPr>
            <w:r w:rsidRPr="00020AA3">
              <w:rPr>
                <w:rFonts w:ascii="Times New Roman" w:eastAsia="Times New Roman" w:hAnsi="Times New Roman" w:cs="Times New Roman"/>
                <w:i/>
                <w:iCs/>
              </w:rPr>
              <w:t>-</w:t>
            </w:r>
            <w:r w:rsidRPr="00020AA3">
              <w:rPr>
                <w:rFonts w:ascii="Times New Roman" w:eastAsia="Times New Roman" w:hAnsi="Times New Roman" w:cs="Times New Roman"/>
              </w:rPr>
              <w:t>Future evaluations should include a longitudinal approach that analyzes potential impacts of various participant characteristics</w:t>
            </w:r>
          </w:p>
        </w:tc>
      </w:tr>
      <w:tr w:rsidR="006B6AFB" w14:paraId="72082AEF" w14:textId="77777777" w:rsidTr="00FF38EB">
        <w:tc>
          <w:tcPr>
            <w:tcW w:w="600" w:type="pct"/>
          </w:tcPr>
          <w:p w14:paraId="74282EDB" w14:textId="33653384" w:rsidR="006B6AFB" w:rsidRPr="009C47B5" w:rsidRDefault="006B6AFB" w:rsidP="00724679">
            <w:pPr>
              <w:rPr>
                <w:rFonts w:ascii="Times New Roman" w:eastAsia="Times New Roman" w:hAnsi="Times New Roman" w:cs="Times New Roman"/>
              </w:rPr>
            </w:pPr>
            <w:r w:rsidRPr="000314AC">
              <w:rPr>
                <w:rFonts w:ascii="Times New Roman" w:hAnsi="Times New Roman" w:cs="Times New Roman"/>
              </w:rPr>
              <w:lastRenderedPageBreak/>
              <w:t xml:space="preserve">Kennard et al., 2015, </w:t>
            </w:r>
            <w:r w:rsidRPr="000314AC">
              <w:rPr>
                <w:rFonts w:ascii="Times New Roman" w:hAnsi="Times New Roman" w:cs="Times New Roman"/>
                <w:i/>
                <w:iCs/>
              </w:rPr>
              <w:t xml:space="preserve">Unnamed </w:t>
            </w:r>
            <w:r w:rsidRPr="000314AC">
              <w:rPr>
                <w:rFonts w:ascii="Times New Roman" w:hAnsi="Times New Roman" w:cs="Times New Roman"/>
              </w:rPr>
              <w:t>[4</w:t>
            </w:r>
            <w:r w:rsidR="006C35F4">
              <w:rPr>
                <w:rFonts w:ascii="Times New Roman" w:hAnsi="Times New Roman" w:cs="Times New Roman"/>
              </w:rPr>
              <w:t>3</w:t>
            </w:r>
            <w:r w:rsidRPr="000314AC">
              <w:rPr>
                <w:rFonts w:ascii="Times New Roman" w:hAnsi="Times New Roman" w:cs="Times New Roman"/>
              </w:rPr>
              <w:t>]</w:t>
            </w:r>
          </w:p>
        </w:tc>
        <w:tc>
          <w:tcPr>
            <w:tcW w:w="618" w:type="pct"/>
          </w:tcPr>
          <w:p w14:paraId="449A73D4" w14:textId="1CFEDAD0" w:rsidR="006B6AFB" w:rsidRPr="009C47B5" w:rsidRDefault="006B6AFB" w:rsidP="00724679">
            <w:pPr>
              <w:jc w:val="center"/>
              <w:rPr>
                <w:rFonts w:ascii="Times New Roman" w:eastAsia="Times New Roman" w:hAnsi="Times New Roman" w:cs="Times New Roman"/>
              </w:rPr>
            </w:pPr>
            <w:r w:rsidRPr="00020AA3">
              <w:rPr>
                <w:rFonts w:ascii="Times New Roman" w:hAnsi="Times New Roman" w:cs="Times New Roman"/>
              </w:rPr>
              <w:t>U.S.</w:t>
            </w:r>
          </w:p>
        </w:tc>
        <w:tc>
          <w:tcPr>
            <w:tcW w:w="1095" w:type="pct"/>
          </w:tcPr>
          <w:p w14:paraId="781D1D2C" w14:textId="1DC393E1" w:rsidR="006B6AFB" w:rsidRPr="00020AA3" w:rsidRDefault="006B6AFB" w:rsidP="00724679">
            <w:pPr>
              <w:rPr>
                <w:rFonts w:ascii="Times New Roman" w:hAnsi="Times New Roman" w:cs="Times New Roman"/>
              </w:rPr>
            </w:pPr>
            <w:r w:rsidRPr="00411559">
              <w:rPr>
                <w:rFonts w:ascii="Times New Roman" w:hAnsi="Times New Roman" w:cs="Times New Roman"/>
                <w:b/>
                <w:bCs/>
              </w:rPr>
              <w:t>Research Design:</w:t>
            </w:r>
            <w:r w:rsidRPr="00020AA3">
              <w:rPr>
                <w:rFonts w:ascii="Times New Roman" w:hAnsi="Times New Roman" w:cs="Times New Roman"/>
              </w:rPr>
              <w:t xml:space="preserve"> (1) Formative</w:t>
            </w:r>
            <w:r>
              <w:rPr>
                <w:rFonts w:ascii="Times New Roman" w:hAnsi="Times New Roman" w:cs="Times New Roman"/>
              </w:rPr>
              <w:t xml:space="preserve"> Interviews</w:t>
            </w:r>
          </w:p>
          <w:p w14:paraId="0FF5295B" w14:textId="77777777" w:rsidR="006B6AFB" w:rsidRPr="00020AA3" w:rsidRDefault="006B6AFB" w:rsidP="00724679">
            <w:pPr>
              <w:rPr>
                <w:rFonts w:ascii="Times New Roman" w:hAnsi="Times New Roman" w:cs="Times New Roman"/>
              </w:rPr>
            </w:pPr>
          </w:p>
          <w:p w14:paraId="745A77FC" w14:textId="4B405203" w:rsidR="006B6AFB" w:rsidRPr="009C47B5" w:rsidRDefault="006B6AFB" w:rsidP="00724679">
            <w:pPr>
              <w:rPr>
                <w:rFonts w:ascii="Times New Roman" w:eastAsia="Times New Roman" w:hAnsi="Times New Roman" w:cs="Times New Roman"/>
              </w:rPr>
            </w:pPr>
            <w:r w:rsidRPr="00020AA3">
              <w:rPr>
                <w:rFonts w:ascii="Times New Roman" w:hAnsi="Times New Roman" w:cs="Times New Roman"/>
              </w:rPr>
              <w:t>Conducted semi-structured interviews to guide the development of mHealth safety planning app for youth hospitalized for suicidality (explored care transitions, treatment targets, and safety planning); assessed initial acceptability of a mHealth app for safety planning</w:t>
            </w:r>
          </w:p>
        </w:tc>
        <w:tc>
          <w:tcPr>
            <w:tcW w:w="1134" w:type="pct"/>
          </w:tcPr>
          <w:p w14:paraId="7D9721A4" w14:textId="0EE9F224" w:rsidR="006B6AFB" w:rsidRPr="00020AA3" w:rsidRDefault="006B6AFB" w:rsidP="00724679">
            <w:pPr>
              <w:textAlignment w:val="baseline"/>
              <w:rPr>
                <w:rFonts w:ascii="Times New Roman" w:eastAsia="Times New Roman" w:hAnsi="Times New Roman" w:cs="Times New Roman"/>
              </w:rPr>
            </w:pPr>
            <w:r w:rsidRPr="00411559">
              <w:rPr>
                <w:rFonts w:ascii="Times New Roman" w:eastAsia="Times New Roman" w:hAnsi="Times New Roman" w:cs="Times New Roman"/>
                <w:b/>
                <w:bCs/>
              </w:rPr>
              <w:t>Study Sample:</w:t>
            </w:r>
            <w:r w:rsidRPr="00020AA3">
              <w:rPr>
                <w:rFonts w:ascii="Times New Roman" w:eastAsia="Times New Roman" w:hAnsi="Times New Roman" w:cs="Times New Roman"/>
              </w:rPr>
              <w:t xml:space="preserve"> (1) Interviews with </w:t>
            </w:r>
            <w:r>
              <w:rPr>
                <w:rFonts w:ascii="Times New Roman" w:eastAsia="Times New Roman" w:hAnsi="Times New Roman" w:cs="Times New Roman"/>
              </w:rPr>
              <w:t>n=</w:t>
            </w:r>
            <w:r w:rsidRPr="00020AA3">
              <w:rPr>
                <w:rFonts w:ascii="Times New Roman" w:eastAsia="Times New Roman" w:hAnsi="Times New Roman" w:cs="Times New Roman"/>
              </w:rPr>
              <w:t xml:space="preserve">10 youth (ages 14-17, X=15.5 [.92]) at risk of suicide, </w:t>
            </w:r>
            <w:r>
              <w:rPr>
                <w:rFonts w:ascii="Times New Roman" w:eastAsia="Times New Roman" w:hAnsi="Times New Roman" w:cs="Times New Roman"/>
              </w:rPr>
              <w:t>n=</w:t>
            </w:r>
            <w:r w:rsidRPr="00020AA3">
              <w:rPr>
                <w:rFonts w:ascii="Times New Roman" w:eastAsia="Times New Roman" w:hAnsi="Times New Roman" w:cs="Times New Roman"/>
              </w:rPr>
              <w:t xml:space="preserve">10 parents, and </w:t>
            </w:r>
            <w:r>
              <w:rPr>
                <w:rFonts w:ascii="Times New Roman" w:eastAsia="Times New Roman" w:hAnsi="Times New Roman" w:cs="Times New Roman"/>
              </w:rPr>
              <w:t>n=</w:t>
            </w:r>
            <w:r w:rsidRPr="00020AA3">
              <w:rPr>
                <w:rFonts w:ascii="Times New Roman" w:eastAsia="Times New Roman" w:hAnsi="Times New Roman" w:cs="Times New Roman"/>
              </w:rPr>
              <w:t>9 mental health clinicians experienced in the management of suicidal youth</w:t>
            </w:r>
          </w:p>
          <w:p w14:paraId="29F287A4" w14:textId="77777777" w:rsidR="006B6AFB" w:rsidRPr="00020AA3" w:rsidRDefault="006B6AFB" w:rsidP="00724679">
            <w:pPr>
              <w:textAlignment w:val="baseline"/>
              <w:rPr>
                <w:rFonts w:ascii="Times New Roman" w:eastAsia="Times New Roman" w:hAnsi="Times New Roman" w:cs="Times New Roman"/>
              </w:rPr>
            </w:pPr>
          </w:p>
          <w:p w14:paraId="584A6A2E" w14:textId="77777777" w:rsidR="006B6AFB" w:rsidRPr="00020AA3" w:rsidRDefault="006B6AFB" w:rsidP="00724679">
            <w:pPr>
              <w:textAlignment w:val="baseline"/>
              <w:rPr>
                <w:rFonts w:ascii="Times New Roman" w:hAnsi="Times New Roman" w:cs="Times New Roman"/>
              </w:rPr>
            </w:pPr>
            <w:r w:rsidRPr="00020AA3">
              <w:rPr>
                <w:rFonts w:ascii="Times New Roman" w:hAnsi="Times New Roman" w:cs="Times New Roman"/>
              </w:rPr>
              <w:t>Other demographics: Youth: 80% female; 90% White</w:t>
            </w:r>
          </w:p>
          <w:p w14:paraId="39D84B1E" w14:textId="77777777" w:rsidR="006B6AFB" w:rsidRPr="00020AA3" w:rsidRDefault="006B6AFB" w:rsidP="00724679">
            <w:pPr>
              <w:textAlignment w:val="baseline"/>
              <w:rPr>
                <w:rFonts w:ascii="Times New Roman" w:hAnsi="Times New Roman" w:cs="Times New Roman"/>
              </w:rPr>
            </w:pPr>
            <w:r w:rsidRPr="00020AA3">
              <w:rPr>
                <w:rFonts w:ascii="Times New Roman" w:hAnsi="Times New Roman" w:cs="Times New Roman"/>
              </w:rPr>
              <w:t>Parents: 90% female and White</w:t>
            </w:r>
          </w:p>
          <w:p w14:paraId="4DB9F4EF" w14:textId="39C680A9" w:rsidR="006B6AFB" w:rsidRPr="009C47B5" w:rsidRDefault="006B6AFB" w:rsidP="00724679">
            <w:pPr>
              <w:textAlignment w:val="baseline"/>
              <w:rPr>
                <w:rFonts w:ascii="Times New Roman" w:eastAsia="Times New Roman" w:hAnsi="Times New Roman" w:cs="Times New Roman"/>
              </w:rPr>
            </w:pPr>
            <w:r w:rsidRPr="00020AA3">
              <w:rPr>
                <w:rFonts w:ascii="Times New Roman" w:hAnsi="Times New Roman" w:cs="Times New Roman"/>
              </w:rPr>
              <w:t xml:space="preserve">Clinicians: 67% female </w:t>
            </w:r>
          </w:p>
        </w:tc>
        <w:tc>
          <w:tcPr>
            <w:tcW w:w="1552" w:type="pct"/>
          </w:tcPr>
          <w:p w14:paraId="0F42A72B" w14:textId="77777777" w:rsidR="006B6AFB" w:rsidRPr="00411559" w:rsidRDefault="006B6AFB" w:rsidP="00724679">
            <w:pPr>
              <w:ind w:left="60" w:hanging="60"/>
              <w:textAlignment w:val="baseline"/>
              <w:rPr>
                <w:rFonts w:ascii="Times New Roman" w:eastAsia="Times New Roman" w:hAnsi="Times New Roman" w:cs="Times New Roman"/>
                <w:b/>
                <w:bCs/>
              </w:rPr>
            </w:pPr>
            <w:r w:rsidRPr="00411559">
              <w:rPr>
                <w:rFonts w:ascii="Times New Roman" w:eastAsia="Times New Roman" w:hAnsi="Times New Roman" w:cs="Times New Roman"/>
                <w:b/>
                <w:bCs/>
                <w:i/>
                <w:iCs/>
              </w:rPr>
              <w:t>Formative/Acceptability Outcomes:</w:t>
            </w:r>
          </w:p>
          <w:p w14:paraId="0B13D2F3" w14:textId="77777777" w:rsidR="006B6AFB" w:rsidRPr="00020AA3" w:rsidRDefault="006B6AFB" w:rsidP="00724679">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Factors influencing successful care transitions included open communication, timely/rapid transitions, creation of transition plans and safety plans, and social support. Primary barriers included limited time, lack of availability of clinicians, poor relationships with providers, and low motivation</w:t>
            </w:r>
          </w:p>
          <w:p w14:paraId="12905BD8" w14:textId="77777777" w:rsidR="006B6AFB" w:rsidRPr="00020AA3" w:rsidRDefault="006B6AFB" w:rsidP="00724679">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Barriers influencing the use of safety plans included lack of motivation, unhelpful skills/content obtained in safety plan, accessibility, not wanting others to be involved, and emotional dysregulation</w:t>
            </w:r>
          </w:p>
          <w:p w14:paraId="47201D59" w14:textId="77777777" w:rsidR="006B6AFB" w:rsidRPr="00020AA3" w:rsidRDefault="006B6AFB" w:rsidP="00724679">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Both youth and parents noted the importance of parental involvement in developing a safety plan; key treatment targets to focus on included sleep and sobriety skills and social support </w:t>
            </w:r>
            <w:r w:rsidRPr="00020AA3">
              <w:rPr>
                <w:rFonts w:ascii="Times New Roman" w:eastAsia="Times New Roman" w:hAnsi="Times New Roman" w:cs="Times New Roman"/>
              </w:rPr>
              <w:lastRenderedPageBreak/>
              <w:t>strategies; personalization features could target specific skills</w:t>
            </w:r>
          </w:p>
          <w:p w14:paraId="3612BBCB" w14:textId="77777777" w:rsidR="006B6AFB" w:rsidRPr="00020AA3" w:rsidRDefault="006B6AFB" w:rsidP="00724679">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Majority of participants responded favorably to using a safety planning app; parents reported the app would be a convenient/accessible way to ensure safety; youth felt they would be comfortable using the app and that it would be helpful</w:t>
            </w:r>
          </w:p>
          <w:p w14:paraId="07BB3A22" w14:textId="77777777" w:rsidR="006B6AFB" w:rsidRPr="00020AA3" w:rsidRDefault="006B6AFB" w:rsidP="00724679">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Drawbacks of using a mHealth app included privacy/confidentiality, phone restrictions, and limited customization </w:t>
            </w:r>
          </w:p>
          <w:p w14:paraId="27E8308F" w14:textId="77777777" w:rsidR="006B6AFB" w:rsidRPr="00411559" w:rsidRDefault="006B6AFB" w:rsidP="00724679">
            <w:pPr>
              <w:ind w:left="60" w:hanging="60"/>
              <w:textAlignment w:val="baseline"/>
              <w:rPr>
                <w:rFonts w:ascii="Times New Roman" w:eastAsia="Times New Roman" w:hAnsi="Times New Roman" w:cs="Times New Roman"/>
                <w:b/>
                <w:bCs/>
                <w:i/>
                <w:iCs/>
              </w:rPr>
            </w:pPr>
            <w:r w:rsidRPr="00411559">
              <w:rPr>
                <w:rFonts w:ascii="Times New Roman" w:eastAsia="Times New Roman" w:hAnsi="Times New Roman" w:cs="Times New Roman"/>
                <w:b/>
                <w:bCs/>
                <w:i/>
                <w:iCs/>
              </w:rPr>
              <w:t>Future Directions:</w:t>
            </w:r>
          </w:p>
          <w:p w14:paraId="119BA18A" w14:textId="77777777" w:rsidR="006B6AFB" w:rsidRPr="00020AA3" w:rsidRDefault="006B6AFB" w:rsidP="00724679">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Future development of the mHealth app to incorporate strategies to manage distress, integrate tools to improve provider-patient (family) communication, target symptoms such sleep, drug/alcohol use, and social support, and incorporate motivation interviewing strategies to enhance motivation to use the app  </w:t>
            </w:r>
          </w:p>
          <w:p w14:paraId="71F64E5C" w14:textId="1A90D878" w:rsidR="006B6AFB" w:rsidRPr="009C47B5" w:rsidRDefault="006B6AFB" w:rsidP="00724679">
            <w:pPr>
              <w:textAlignment w:val="baseline"/>
              <w:rPr>
                <w:rFonts w:ascii="Times New Roman" w:eastAsia="Times New Roman" w:hAnsi="Times New Roman" w:cs="Times New Roman"/>
                <w:i/>
                <w:iCs/>
              </w:rPr>
            </w:pPr>
            <w:r w:rsidRPr="00020AA3">
              <w:rPr>
                <w:rFonts w:ascii="Times New Roman" w:eastAsia="Times New Roman" w:hAnsi="Times New Roman" w:cs="Times New Roman"/>
              </w:rPr>
              <w:t>-Pilot and RCT to examine use, access, and effectiveness of the mHealth app as youth transition from inpatient to outpatient services</w:t>
            </w:r>
          </w:p>
        </w:tc>
      </w:tr>
      <w:tr w:rsidR="006B6AFB" w14:paraId="5B3DE57E" w14:textId="77777777" w:rsidTr="00FF38EB">
        <w:tc>
          <w:tcPr>
            <w:tcW w:w="600" w:type="pct"/>
          </w:tcPr>
          <w:p w14:paraId="19A51E55" w14:textId="695340FB" w:rsidR="006B6AFB" w:rsidRDefault="006B6AFB" w:rsidP="00BD7576">
            <w:pPr>
              <w:rPr>
                <w:rFonts w:ascii="Times New Roman" w:hAnsi="Times New Roman" w:cs="Times New Roman"/>
              </w:rPr>
            </w:pPr>
            <w:r w:rsidRPr="0005667A">
              <w:rPr>
                <w:rFonts w:ascii="Times New Roman" w:hAnsi="Times New Roman" w:cs="Times New Roman"/>
              </w:rPr>
              <w:lastRenderedPageBreak/>
              <w:t xml:space="preserve">Larkin et al., 2023, </w:t>
            </w:r>
            <w:r w:rsidRPr="0005667A">
              <w:rPr>
                <w:rFonts w:ascii="Times New Roman" w:eastAsia="Times New Roman" w:hAnsi="Times New Roman" w:cs="Times New Roman"/>
                <w:i/>
                <w:iCs/>
              </w:rPr>
              <w:t>ED-SAFE</w:t>
            </w:r>
            <w:r w:rsidRPr="0005667A">
              <w:rPr>
                <w:rFonts w:ascii="Times New Roman" w:hAnsi="Times New Roman" w:cs="Times New Roman"/>
              </w:rPr>
              <w:t xml:space="preserve"> [6</w:t>
            </w:r>
            <w:r w:rsidR="00987E08" w:rsidRPr="0005667A">
              <w:rPr>
                <w:rFonts w:ascii="Times New Roman" w:hAnsi="Times New Roman" w:cs="Times New Roman"/>
              </w:rPr>
              <w:t>6</w:t>
            </w:r>
            <w:r w:rsidRPr="0005667A">
              <w:rPr>
                <w:rFonts w:ascii="Times New Roman" w:hAnsi="Times New Roman" w:cs="Times New Roman"/>
              </w:rPr>
              <w:t>]</w:t>
            </w:r>
            <w:r>
              <w:rPr>
                <w:rFonts w:ascii="Times New Roman" w:hAnsi="Times New Roman" w:cs="Times New Roman"/>
              </w:rPr>
              <w:t xml:space="preserve"> </w:t>
            </w:r>
          </w:p>
        </w:tc>
        <w:tc>
          <w:tcPr>
            <w:tcW w:w="618" w:type="pct"/>
          </w:tcPr>
          <w:p w14:paraId="6E895A53" w14:textId="3E0437F9" w:rsidR="006B6AFB" w:rsidRDefault="006B6AFB" w:rsidP="00BD7576">
            <w:pPr>
              <w:jc w:val="center"/>
              <w:rPr>
                <w:rFonts w:ascii="Times New Roman" w:hAnsi="Times New Roman" w:cs="Times New Roman"/>
              </w:rPr>
            </w:pPr>
            <w:r w:rsidRPr="00020AA3">
              <w:rPr>
                <w:rFonts w:ascii="Times New Roman" w:hAnsi="Times New Roman" w:cs="Times New Roman"/>
              </w:rPr>
              <w:t>U.S.</w:t>
            </w:r>
          </w:p>
        </w:tc>
        <w:tc>
          <w:tcPr>
            <w:tcW w:w="1095" w:type="pct"/>
          </w:tcPr>
          <w:p w14:paraId="26DB6544" w14:textId="7F083314" w:rsidR="006B6AFB" w:rsidRPr="00020AA3" w:rsidRDefault="006B6AFB" w:rsidP="00BD7576">
            <w:pPr>
              <w:rPr>
                <w:rFonts w:ascii="Times New Roman" w:eastAsia="Times New Roman" w:hAnsi="Times New Roman" w:cs="Times New Roman"/>
              </w:rPr>
            </w:pPr>
            <w:r w:rsidRPr="00411559">
              <w:rPr>
                <w:rFonts w:ascii="Times New Roman" w:eastAsia="Times New Roman" w:hAnsi="Times New Roman" w:cs="Times New Roman"/>
                <w:b/>
                <w:bCs/>
              </w:rPr>
              <w:t>Research Designs:</w:t>
            </w:r>
            <w:r w:rsidRPr="00020AA3">
              <w:rPr>
                <w:rFonts w:ascii="Times New Roman" w:eastAsia="Times New Roman" w:hAnsi="Times New Roman" w:cs="Times New Roman"/>
              </w:rPr>
              <w:t xml:space="preserve"> (1) Formative and (2) Usability</w:t>
            </w:r>
            <w:r>
              <w:rPr>
                <w:rFonts w:ascii="Times New Roman" w:eastAsia="Times New Roman" w:hAnsi="Times New Roman" w:cs="Times New Roman"/>
              </w:rPr>
              <w:t xml:space="preserve"> Interviews</w:t>
            </w:r>
          </w:p>
          <w:p w14:paraId="49C89A33" w14:textId="77777777" w:rsidR="006B6AFB" w:rsidRPr="00020AA3" w:rsidRDefault="006B6AFB" w:rsidP="00BD7576">
            <w:pPr>
              <w:rPr>
                <w:rFonts w:ascii="Times New Roman" w:eastAsia="Times New Roman" w:hAnsi="Times New Roman" w:cs="Times New Roman"/>
              </w:rPr>
            </w:pPr>
          </w:p>
          <w:p w14:paraId="265B0BE1" w14:textId="0FA54422" w:rsidR="006B6AFB" w:rsidRPr="00742226" w:rsidRDefault="006B6AFB" w:rsidP="00BD7576">
            <w:pPr>
              <w:rPr>
                <w:rFonts w:ascii="Times New Roman" w:eastAsia="Times New Roman" w:hAnsi="Times New Roman" w:cs="Times New Roman"/>
              </w:rPr>
            </w:pPr>
            <w:r w:rsidRPr="00020AA3">
              <w:rPr>
                <w:rFonts w:ascii="Times New Roman" w:eastAsia="Times New Roman" w:hAnsi="Times New Roman" w:cs="Times New Roman"/>
              </w:rPr>
              <w:t xml:space="preserve">Described </w:t>
            </w:r>
            <w:r>
              <w:rPr>
                <w:rFonts w:ascii="Times New Roman" w:eastAsia="Times New Roman" w:hAnsi="Times New Roman" w:cs="Times New Roman"/>
              </w:rPr>
              <w:t xml:space="preserve">iterative </w:t>
            </w:r>
            <w:r w:rsidRPr="00020AA3">
              <w:rPr>
                <w:rFonts w:ascii="Times New Roman" w:eastAsia="Times New Roman" w:hAnsi="Times New Roman" w:cs="Times New Roman"/>
              </w:rPr>
              <w:t>development</w:t>
            </w:r>
            <w:r>
              <w:rPr>
                <w:rFonts w:ascii="Times New Roman" w:eastAsia="Times New Roman" w:hAnsi="Times New Roman" w:cs="Times New Roman"/>
              </w:rPr>
              <w:t xml:space="preserve"> process for creating ReachCare, </w:t>
            </w:r>
            <w:r w:rsidRPr="00020AA3">
              <w:rPr>
                <w:rFonts w:ascii="Times New Roman" w:eastAsia="Times New Roman" w:hAnsi="Times New Roman" w:cs="Times New Roman"/>
              </w:rPr>
              <w:t>a</w:t>
            </w:r>
            <w:r>
              <w:rPr>
                <w:rFonts w:ascii="Times New Roman" w:eastAsia="Times New Roman" w:hAnsi="Times New Roman" w:cs="Times New Roman"/>
              </w:rPr>
              <w:t>n emergency department (ED) safety planning app and a</w:t>
            </w:r>
            <w:r w:rsidRPr="00020AA3">
              <w:rPr>
                <w:rFonts w:ascii="Times New Roman" w:eastAsia="Times New Roman" w:hAnsi="Times New Roman" w:cs="Times New Roman"/>
              </w:rPr>
              <w:t xml:space="preserve"> </w:t>
            </w:r>
            <w:r>
              <w:rPr>
                <w:rFonts w:ascii="Times New Roman" w:eastAsia="Times New Roman" w:hAnsi="Times New Roman" w:cs="Times New Roman"/>
              </w:rPr>
              <w:lastRenderedPageBreak/>
              <w:t xml:space="preserve">patient </w:t>
            </w:r>
            <w:r w:rsidRPr="00020AA3">
              <w:rPr>
                <w:rFonts w:ascii="Times New Roman" w:eastAsia="Times New Roman" w:hAnsi="Times New Roman" w:cs="Times New Roman"/>
              </w:rPr>
              <w:t xml:space="preserve">mHealth app </w:t>
            </w:r>
            <w:r>
              <w:rPr>
                <w:rFonts w:ascii="Times New Roman" w:eastAsia="Times New Roman" w:hAnsi="Times New Roman" w:cs="Times New Roman"/>
              </w:rPr>
              <w:t xml:space="preserve">version of ED-SAFE (i.e., a paper-based safety plan + behavioral health referral resources); </w:t>
            </w:r>
            <w:r w:rsidRPr="00020AA3">
              <w:rPr>
                <w:rFonts w:ascii="Times New Roman" w:eastAsia="Times New Roman" w:hAnsi="Times New Roman" w:cs="Times New Roman"/>
              </w:rPr>
              <w:t>usability testing</w:t>
            </w:r>
            <w:r>
              <w:rPr>
                <w:rFonts w:ascii="Times New Roman" w:eastAsia="Times New Roman" w:hAnsi="Times New Roman" w:cs="Times New Roman"/>
              </w:rPr>
              <w:t xml:space="preserve"> </w:t>
            </w:r>
            <w:r w:rsidRPr="00020AA3">
              <w:rPr>
                <w:rFonts w:ascii="Times New Roman" w:eastAsia="Times New Roman" w:hAnsi="Times New Roman" w:cs="Times New Roman"/>
              </w:rPr>
              <w:t xml:space="preserve">with </w:t>
            </w:r>
            <w:r>
              <w:rPr>
                <w:rFonts w:ascii="Times New Roman" w:eastAsia="Times New Roman" w:hAnsi="Times New Roman" w:cs="Times New Roman"/>
              </w:rPr>
              <w:t xml:space="preserve">two </w:t>
            </w:r>
            <w:r w:rsidRPr="00020AA3">
              <w:rPr>
                <w:rFonts w:ascii="Times New Roman" w:eastAsia="Times New Roman" w:hAnsi="Times New Roman" w:cs="Times New Roman"/>
              </w:rPr>
              <w:t xml:space="preserve">sample of </w:t>
            </w:r>
            <w:r>
              <w:rPr>
                <w:rFonts w:ascii="Times New Roman" w:eastAsia="Times New Roman" w:hAnsi="Times New Roman" w:cs="Times New Roman"/>
              </w:rPr>
              <w:t>patients in an ED setting (findings from study 1 used to refine the mHealth app)</w:t>
            </w:r>
          </w:p>
        </w:tc>
        <w:tc>
          <w:tcPr>
            <w:tcW w:w="1134" w:type="pct"/>
          </w:tcPr>
          <w:p w14:paraId="6A345AAA" w14:textId="65E04DDD"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lastRenderedPageBreak/>
              <w:t xml:space="preserve">Study Sample: (1) App design/iterative feedback with </w:t>
            </w:r>
            <w:r>
              <w:rPr>
                <w:rFonts w:ascii="Times New Roman" w:eastAsia="Times New Roman" w:hAnsi="Times New Roman" w:cs="Times New Roman"/>
              </w:rPr>
              <w:t>n=7 subject matter experts (n=3 clinicians and n=4 suicidologists) and 6 individuals with lived experience of suicidality (age range= 18-73)</w:t>
            </w:r>
            <w:r w:rsidRPr="00020AA3">
              <w:rPr>
                <w:rFonts w:ascii="Times New Roman" w:eastAsia="Times New Roman" w:hAnsi="Times New Roman" w:cs="Times New Roman"/>
              </w:rPr>
              <w:t xml:space="preserve">. </w:t>
            </w:r>
            <w:r>
              <w:rPr>
                <w:rFonts w:ascii="Times New Roman" w:eastAsia="Times New Roman" w:hAnsi="Times New Roman" w:cs="Times New Roman"/>
              </w:rPr>
              <w:t>Usability evaluation with n=</w:t>
            </w:r>
            <w:r w:rsidR="00987E08">
              <w:rPr>
                <w:rFonts w:ascii="Times New Roman" w:eastAsia="Times New Roman" w:hAnsi="Times New Roman" w:cs="Times New Roman"/>
              </w:rPr>
              <w:t>2</w:t>
            </w:r>
            <w:r>
              <w:rPr>
                <w:rFonts w:ascii="Times New Roman" w:eastAsia="Times New Roman" w:hAnsi="Times New Roman" w:cs="Times New Roman"/>
              </w:rPr>
              <w:t xml:space="preserve"> </w:t>
            </w:r>
            <w:r>
              <w:rPr>
                <w:rFonts w:ascii="Times New Roman" w:eastAsia="Times New Roman" w:hAnsi="Times New Roman" w:cs="Times New Roman"/>
              </w:rPr>
              <w:lastRenderedPageBreak/>
              <w:t>emergency department outpatients.</w:t>
            </w:r>
          </w:p>
          <w:p w14:paraId="59F3F8F9" w14:textId="75161720"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Other demographics</w:t>
            </w:r>
            <w:r>
              <w:rPr>
                <w:rFonts w:ascii="Times New Roman" w:eastAsia="Times New Roman" w:hAnsi="Times New Roman" w:cs="Times New Roman"/>
              </w:rPr>
              <w:t xml:space="preserve"> (individuals with lived experiences)</w:t>
            </w:r>
            <w:r w:rsidRPr="00020AA3">
              <w:rPr>
                <w:rFonts w:ascii="Times New Roman" w:eastAsia="Times New Roman" w:hAnsi="Times New Roman" w:cs="Times New Roman"/>
              </w:rPr>
              <w:t xml:space="preserve">: </w:t>
            </w:r>
            <w:r>
              <w:rPr>
                <w:rFonts w:ascii="Times New Roman" w:eastAsia="Times New Roman" w:hAnsi="Times New Roman" w:cs="Times New Roman"/>
              </w:rPr>
              <w:t>50% male; 83% White</w:t>
            </w:r>
          </w:p>
          <w:p w14:paraId="7FA35B78" w14:textId="77777777" w:rsidR="006B6AFB" w:rsidRPr="00020AA3" w:rsidRDefault="006B6AFB" w:rsidP="00BD7576">
            <w:pPr>
              <w:textAlignment w:val="baseline"/>
              <w:rPr>
                <w:rFonts w:ascii="Times New Roman" w:eastAsia="Times New Roman" w:hAnsi="Times New Roman" w:cs="Times New Roman"/>
              </w:rPr>
            </w:pPr>
          </w:p>
          <w:p w14:paraId="38F903D4" w14:textId="5C635862"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2) Usability testing with </w:t>
            </w:r>
            <w:r>
              <w:rPr>
                <w:rFonts w:ascii="Times New Roman" w:eastAsia="Times New Roman" w:hAnsi="Times New Roman" w:cs="Times New Roman"/>
              </w:rPr>
              <w:t xml:space="preserve">patients at risk of suicide: Cycle 1: n=9, mean age 29.2 (SD=12.9); Cycle 2: n=5, mean age 26.4 (SD=8.4) discharged from ED </w:t>
            </w:r>
          </w:p>
          <w:p w14:paraId="4414B1F5" w14:textId="77777777" w:rsidR="006B6AFB" w:rsidRPr="00020AA3" w:rsidRDefault="006B6AFB" w:rsidP="00BD7576">
            <w:pPr>
              <w:textAlignment w:val="baseline"/>
              <w:rPr>
                <w:rFonts w:ascii="Times New Roman" w:eastAsia="Times New Roman" w:hAnsi="Times New Roman" w:cs="Times New Roman"/>
              </w:rPr>
            </w:pPr>
          </w:p>
          <w:p w14:paraId="0837953B" w14:textId="34A5E842" w:rsidR="006B6AFB"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Other demographics: </w:t>
            </w:r>
            <w:r>
              <w:rPr>
                <w:rFonts w:ascii="Times New Roman" w:eastAsia="Times New Roman" w:hAnsi="Times New Roman" w:cs="Times New Roman"/>
              </w:rPr>
              <w:t xml:space="preserve">Cycle 1: 67% men, 33% women; 78% White, 11% Black, 11% 1+ race; 56% Hispanic </w:t>
            </w:r>
          </w:p>
          <w:p w14:paraId="68FBEAF4" w14:textId="39C4E56B" w:rsidR="006B6AFB" w:rsidRPr="00020AA3" w:rsidRDefault="006B6AFB" w:rsidP="00BD7576">
            <w:pPr>
              <w:textAlignment w:val="baseline"/>
              <w:rPr>
                <w:rFonts w:ascii="Times New Roman" w:eastAsia="Times New Roman" w:hAnsi="Times New Roman" w:cs="Times New Roman"/>
              </w:rPr>
            </w:pPr>
            <w:r>
              <w:rPr>
                <w:rFonts w:ascii="Times New Roman" w:eastAsia="Times New Roman" w:hAnsi="Times New Roman" w:cs="Times New Roman"/>
              </w:rPr>
              <w:t xml:space="preserve">Cycle 2: 40% women, 40% non-binary, 20% men; 80% White, 20% 1+ race, 40% Hispanic </w:t>
            </w:r>
          </w:p>
          <w:p w14:paraId="0DE3759B" w14:textId="77777777" w:rsidR="006B6AFB" w:rsidRPr="009C47B5" w:rsidRDefault="006B6AFB" w:rsidP="00BD7576">
            <w:pPr>
              <w:textAlignment w:val="baseline"/>
              <w:rPr>
                <w:rFonts w:ascii="Times New Roman" w:eastAsia="Times New Roman" w:hAnsi="Times New Roman" w:cs="Times New Roman"/>
              </w:rPr>
            </w:pPr>
          </w:p>
        </w:tc>
        <w:tc>
          <w:tcPr>
            <w:tcW w:w="1552" w:type="pct"/>
          </w:tcPr>
          <w:p w14:paraId="23718283" w14:textId="77777777" w:rsidR="006B6AFB" w:rsidRPr="00411559" w:rsidRDefault="006B6AFB" w:rsidP="00BD7576">
            <w:pPr>
              <w:textAlignment w:val="baseline"/>
              <w:rPr>
                <w:rFonts w:ascii="Times New Roman" w:eastAsia="Times New Roman" w:hAnsi="Times New Roman" w:cs="Times New Roman"/>
                <w:b/>
                <w:bCs/>
              </w:rPr>
            </w:pPr>
            <w:r w:rsidRPr="00411559">
              <w:rPr>
                <w:rFonts w:ascii="Times New Roman" w:eastAsia="Times New Roman" w:hAnsi="Times New Roman" w:cs="Times New Roman"/>
                <w:b/>
                <w:bCs/>
                <w:i/>
                <w:iCs/>
              </w:rPr>
              <w:lastRenderedPageBreak/>
              <w:t>Formative/Usability Outcomes:</w:t>
            </w:r>
          </w:p>
          <w:p w14:paraId="229FB8EB" w14:textId="45D07C59" w:rsidR="006B6AFB"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w:t>
            </w:r>
            <w:r>
              <w:rPr>
                <w:rFonts w:ascii="Times New Roman" w:eastAsia="Times New Roman" w:hAnsi="Times New Roman" w:cs="Times New Roman"/>
              </w:rPr>
              <w:t xml:space="preserve">Initial app design ideas centered on creating a mHealth safety planning app aimed to reduce cognitive effort and facilitate a calm, caring, supportive, and welcoming space for the end-user (design objectives formed from interviews with subject matter experts) </w:t>
            </w:r>
          </w:p>
          <w:p w14:paraId="7ECF1B66" w14:textId="2E840A09" w:rsidR="006B6AFB" w:rsidRDefault="006B6AFB" w:rsidP="00BD7576">
            <w:pPr>
              <w:textAlignment w:val="baseline"/>
              <w:rPr>
                <w:rFonts w:ascii="Times New Roman" w:eastAsia="Times New Roman" w:hAnsi="Times New Roman" w:cs="Times New Roman"/>
              </w:rPr>
            </w:pPr>
            <w:r>
              <w:rPr>
                <w:rFonts w:ascii="Times New Roman" w:eastAsia="Times New Roman" w:hAnsi="Times New Roman" w:cs="Times New Roman"/>
              </w:rPr>
              <w:lastRenderedPageBreak/>
              <w:t xml:space="preserve">-Lived experience feedback validated initial app design objectives (e.g., clear and caring app design, use of chatbots, introductory videos); recommend using a tile-based user interface </w:t>
            </w:r>
          </w:p>
          <w:p w14:paraId="0313823A" w14:textId="367330DD" w:rsidR="006B6AFB" w:rsidRDefault="006B6AFB" w:rsidP="00BD7576">
            <w:pPr>
              <w:textAlignment w:val="baseline"/>
              <w:rPr>
                <w:rFonts w:ascii="Times New Roman" w:eastAsia="Times New Roman" w:hAnsi="Times New Roman" w:cs="Times New Roman"/>
              </w:rPr>
            </w:pPr>
            <w:r>
              <w:rPr>
                <w:rFonts w:ascii="Times New Roman" w:eastAsia="Times New Roman" w:hAnsi="Times New Roman" w:cs="Times New Roman"/>
              </w:rPr>
              <w:t>-Cycle 1 usability testing: usability scores acceptable; positive feedback regarding interface and functionality. Recommended changes to ‘distractions’ page and help tab</w:t>
            </w:r>
          </w:p>
          <w:p w14:paraId="65160026" w14:textId="46294369" w:rsidR="006B6AFB" w:rsidRDefault="006B6AFB" w:rsidP="00297F51">
            <w:pPr>
              <w:textAlignment w:val="baseline"/>
              <w:rPr>
                <w:rFonts w:ascii="Times New Roman" w:eastAsia="Times New Roman" w:hAnsi="Times New Roman" w:cs="Times New Roman"/>
              </w:rPr>
            </w:pPr>
            <w:r>
              <w:rPr>
                <w:rFonts w:ascii="Times New Roman" w:eastAsia="Times New Roman" w:hAnsi="Times New Roman" w:cs="Times New Roman"/>
              </w:rPr>
              <w:t xml:space="preserve">-Cycle 2 usability testing: usability scores acceptable. Recommended adding ability to share plan with clinicians and adding additional ‘distractions’ (i.e., videos) </w:t>
            </w:r>
          </w:p>
          <w:p w14:paraId="02A6BB07" w14:textId="5FFAD416" w:rsidR="006B6AFB" w:rsidRDefault="006B6AFB" w:rsidP="00297F51">
            <w:pPr>
              <w:textAlignment w:val="baseline"/>
              <w:rPr>
                <w:rFonts w:ascii="Times New Roman" w:eastAsia="Times New Roman" w:hAnsi="Times New Roman" w:cs="Times New Roman"/>
              </w:rPr>
            </w:pPr>
            <w:r>
              <w:rPr>
                <w:rFonts w:ascii="Times New Roman" w:eastAsia="Times New Roman" w:hAnsi="Times New Roman" w:cs="Times New Roman"/>
              </w:rPr>
              <w:t xml:space="preserve">-40% downloaded app post-discharge, participants (n=2) had positive experiences with app; app usage ranged from one time to a few times  </w:t>
            </w:r>
          </w:p>
          <w:p w14:paraId="03C63DAC" w14:textId="77777777" w:rsidR="006B6AFB" w:rsidRPr="00020AA3" w:rsidRDefault="006B6AFB" w:rsidP="00BD7576">
            <w:pPr>
              <w:textAlignment w:val="baseline"/>
              <w:rPr>
                <w:rFonts w:ascii="Times New Roman" w:eastAsia="Times New Roman" w:hAnsi="Times New Roman" w:cs="Times New Roman"/>
              </w:rPr>
            </w:pPr>
          </w:p>
          <w:p w14:paraId="67389FE3" w14:textId="77777777" w:rsidR="006B6AFB" w:rsidRPr="00411559" w:rsidRDefault="006B6AFB" w:rsidP="00BD7576">
            <w:pPr>
              <w:textAlignment w:val="baseline"/>
              <w:rPr>
                <w:rFonts w:ascii="Times New Roman" w:eastAsia="Times New Roman" w:hAnsi="Times New Roman" w:cs="Times New Roman"/>
                <w:b/>
                <w:bCs/>
              </w:rPr>
            </w:pPr>
            <w:r w:rsidRPr="00411559">
              <w:rPr>
                <w:rFonts w:ascii="Times New Roman" w:eastAsia="Times New Roman" w:hAnsi="Times New Roman" w:cs="Times New Roman"/>
                <w:b/>
                <w:bCs/>
                <w:i/>
                <w:iCs/>
              </w:rPr>
              <w:t>Future Directions</w:t>
            </w:r>
            <w:r w:rsidRPr="00411559">
              <w:rPr>
                <w:rFonts w:ascii="Times New Roman" w:eastAsia="Times New Roman" w:hAnsi="Times New Roman" w:cs="Times New Roman"/>
                <w:b/>
                <w:bCs/>
              </w:rPr>
              <w:t>:</w:t>
            </w:r>
          </w:p>
          <w:p w14:paraId="1C115270" w14:textId="29904511" w:rsidR="006B6AFB" w:rsidRDefault="006B6AFB" w:rsidP="00765344">
            <w:pPr>
              <w:rPr>
                <w:rFonts w:ascii="Times New Roman" w:eastAsia="Times New Roman" w:hAnsi="Times New Roman" w:cs="Times New Roman"/>
              </w:rPr>
            </w:pPr>
            <w:r w:rsidRPr="00020AA3">
              <w:rPr>
                <w:rFonts w:ascii="Times New Roman" w:eastAsia="Times New Roman" w:hAnsi="Times New Roman" w:cs="Times New Roman"/>
              </w:rPr>
              <w:t xml:space="preserve">-Future studies to include </w:t>
            </w:r>
            <w:r>
              <w:rPr>
                <w:rFonts w:ascii="Times New Roman" w:eastAsia="Times New Roman" w:hAnsi="Times New Roman" w:cs="Times New Roman"/>
              </w:rPr>
              <w:t>more personalized features to address unique needs of different p</w:t>
            </w:r>
            <w:r w:rsidRPr="00020AA3">
              <w:rPr>
                <w:rFonts w:ascii="Times New Roman" w:eastAsia="Times New Roman" w:hAnsi="Times New Roman" w:cs="Times New Roman"/>
              </w:rPr>
              <w:t>opulation</w:t>
            </w:r>
            <w:r>
              <w:rPr>
                <w:rFonts w:ascii="Times New Roman" w:eastAsia="Times New Roman" w:hAnsi="Times New Roman" w:cs="Times New Roman"/>
              </w:rPr>
              <w:t>s; improve user engagement</w:t>
            </w:r>
          </w:p>
          <w:p w14:paraId="6A237DFE" w14:textId="094F4A57" w:rsidR="006B6AFB" w:rsidRPr="00942BA5" w:rsidRDefault="006B6AFB" w:rsidP="00942BA5">
            <w:pPr>
              <w:rPr>
                <w:rFonts w:ascii="Times New Roman" w:eastAsia="Times New Roman" w:hAnsi="Times New Roman" w:cs="Times New Roman"/>
              </w:rPr>
            </w:pPr>
            <w:r>
              <w:rPr>
                <w:rFonts w:ascii="Times New Roman" w:eastAsia="Times New Roman" w:hAnsi="Times New Roman" w:cs="Times New Roman"/>
              </w:rPr>
              <w:t xml:space="preserve">-mHealth app design decisions should incorporate qualitative interviews with standardized usability and engagement measures </w:t>
            </w:r>
          </w:p>
        </w:tc>
      </w:tr>
      <w:tr w:rsidR="006B6AFB" w14:paraId="605A695B" w14:textId="77777777" w:rsidTr="00FF38EB">
        <w:tc>
          <w:tcPr>
            <w:tcW w:w="600" w:type="pct"/>
          </w:tcPr>
          <w:p w14:paraId="62F0AECF" w14:textId="17BF992F" w:rsidR="006B6AFB" w:rsidRDefault="006B6AFB" w:rsidP="0056085D">
            <w:pPr>
              <w:rPr>
                <w:rFonts w:ascii="Times New Roman" w:hAnsi="Times New Roman" w:cs="Times New Roman"/>
              </w:rPr>
            </w:pPr>
            <w:r w:rsidRPr="00AC3252">
              <w:rPr>
                <w:rFonts w:ascii="Times New Roman" w:hAnsi="Times New Roman" w:cs="Times New Roman"/>
              </w:rPr>
              <w:lastRenderedPageBreak/>
              <w:t>Meier et al., 2022,</w:t>
            </w:r>
            <w:r w:rsidRPr="00AC3252">
              <w:rPr>
                <w:rFonts w:ascii="Times New Roman" w:hAnsi="Times New Roman" w:cs="Times New Roman"/>
                <w:i/>
                <w:iCs/>
              </w:rPr>
              <w:t xml:space="preserve"> </w:t>
            </w:r>
            <w:r w:rsidRPr="00AC3252">
              <w:rPr>
                <w:rFonts w:ascii="Times New Roman" w:eastAsia="Times New Roman" w:hAnsi="Times New Roman" w:cs="Times New Roman"/>
                <w:i/>
                <w:iCs/>
              </w:rPr>
              <w:t>SERO</w:t>
            </w:r>
            <w:r w:rsidRPr="00AC3252">
              <w:rPr>
                <w:rFonts w:ascii="Times New Roman" w:hAnsi="Times New Roman" w:cs="Times New Roman"/>
              </w:rPr>
              <w:t xml:space="preserve"> [</w:t>
            </w:r>
            <w:r w:rsidR="00A023FF" w:rsidRPr="00AC3252">
              <w:rPr>
                <w:rFonts w:ascii="Times New Roman" w:hAnsi="Times New Roman" w:cs="Times New Roman"/>
              </w:rPr>
              <w:t>58</w:t>
            </w:r>
            <w:r w:rsidRPr="00AC3252">
              <w:rPr>
                <w:rFonts w:ascii="Times New Roman" w:hAnsi="Times New Roman" w:cs="Times New Roman"/>
              </w:rPr>
              <w:t>]</w:t>
            </w:r>
          </w:p>
        </w:tc>
        <w:tc>
          <w:tcPr>
            <w:tcW w:w="618" w:type="pct"/>
          </w:tcPr>
          <w:p w14:paraId="466F24C6" w14:textId="5D30B95A" w:rsidR="006B6AFB" w:rsidRDefault="006B6AFB" w:rsidP="0056085D">
            <w:pPr>
              <w:jc w:val="center"/>
              <w:rPr>
                <w:rFonts w:ascii="Times New Roman" w:hAnsi="Times New Roman" w:cs="Times New Roman"/>
              </w:rPr>
            </w:pPr>
            <w:r>
              <w:rPr>
                <w:rFonts w:ascii="Times New Roman" w:hAnsi="Times New Roman" w:cs="Times New Roman"/>
              </w:rPr>
              <w:t xml:space="preserve">Switzerland </w:t>
            </w:r>
          </w:p>
        </w:tc>
        <w:tc>
          <w:tcPr>
            <w:tcW w:w="1095" w:type="pct"/>
          </w:tcPr>
          <w:p w14:paraId="580B7933" w14:textId="3212E5CA" w:rsidR="006B6AFB" w:rsidRPr="00020AA3" w:rsidRDefault="006B6AFB" w:rsidP="0056085D">
            <w:pPr>
              <w:rPr>
                <w:rFonts w:ascii="Times New Roman" w:eastAsia="Times New Roman" w:hAnsi="Times New Roman" w:cs="Times New Roman"/>
              </w:rPr>
            </w:pPr>
            <w:r w:rsidRPr="00411559">
              <w:rPr>
                <w:rFonts w:ascii="Times New Roman" w:eastAsia="Times New Roman" w:hAnsi="Times New Roman" w:cs="Times New Roman"/>
                <w:b/>
                <w:bCs/>
              </w:rPr>
              <w:t>Research Design:</w:t>
            </w:r>
            <w:r w:rsidRPr="00020AA3">
              <w:rPr>
                <w:rFonts w:ascii="Times New Roman" w:eastAsia="Times New Roman" w:hAnsi="Times New Roman" w:cs="Times New Roman"/>
              </w:rPr>
              <w:t xml:space="preserve"> (1) </w:t>
            </w:r>
            <w:r>
              <w:rPr>
                <w:rFonts w:ascii="Times New Roman" w:eastAsia="Times New Roman" w:hAnsi="Times New Roman" w:cs="Times New Roman"/>
              </w:rPr>
              <w:t>Focus Groups</w:t>
            </w:r>
            <w:r w:rsidR="00EC28C3">
              <w:rPr>
                <w:rFonts w:ascii="Times New Roman" w:eastAsia="Times New Roman" w:hAnsi="Times New Roman" w:cs="Times New Roman"/>
              </w:rPr>
              <w:t xml:space="preserve"> (</w:t>
            </w:r>
            <w:r w:rsidR="00BB6B61">
              <w:rPr>
                <w:rFonts w:ascii="Times New Roman" w:eastAsia="Times New Roman" w:hAnsi="Times New Roman" w:cs="Times New Roman"/>
              </w:rPr>
              <w:t>Formative</w:t>
            </w:r>
            <w:r w:rsidR="005D73A8">
              <w:rPr>
                <w:rFonts w:ascii="Times New Roman" w:eastAsia="Times New Roman" w:hAnsi="Times New Roman" w:cs="Times New Roman"/>
              </w:rPr>
              <w:t>)</w:t>
            </w:r>
          </w:p>
          <w:p w14:paraId="4B357264" w14:textId="77777777" w:rsidR="006B6AFB" w:rsidRPr="00020AA3" w:rsidRDefault="006B6AFB" w:rsidP="0056085D">
            <w:pPr>
              <w:rPr>
                <w:rFonts w:ascii="Times New Roman" w:eastAsia="Times New Roman" w:hAnsi="Times New Roman" w:cs="Times New Roman"/>
              </w:rPr>
            </w:pPr>
          </w:p>
          <w:p w14:paraId="30E29726" w14:textId="6E44C347" w:rsidR="006B6AFB" w:rsidRPr="009C47B5" w:rsidRDefault="006B6AFB" w:rsidP="0056085D">
            <w:pPr>
              <w:rPr>
                <w:rFonts w:ascii="Times New Roman" w:eastAsia="Times New Roman" w:hAnsi="Times New Roman" w:cs="Times New Roman"/>
              </w:rPr>
            </w:pPr>
            <w:r w:rsidRPr="00020AA3">
              <w:rPr>
                <w:rFonts w:ascii="Times New Roman" w:eastAsia="Times New Roman" w:hAnsi="Times New Roman" w:cs="Times New Roman"/>
              </w:rPr>
              <w:t xml:space="preserve">Described development of </w:t>
            </w:r>
            <w:r>
              <w:rPr>
                <w:rFonts w:ascii="Times New Roman" w:eastAsia="Times New Roman" w:hAnsi="Times New Roman" w:cs="Times New Roman"/>
              </w:rPr>
              <w:t>the SERO-app</w:t>
            </w:r>
            <w:r w:rsidRPr="00020AA3">
              <w:rPr>
                <w:rFonts w:ascii="Times New Roman" w:eastAsia="Times New Roman" w:hAnsi="Times New Roman" w:cs="Times New Roman"/>
              </w:rPr>
              <w:t>, a mHealth app that integrates safety planning and</w:t>
            </w:r>
            <w:r>
              <w:rPr>
                <w:rFonts w:ascii="Times New Roman" w:eastAsia="Times New Roman" w:hAnsi="Times New Roman" w:cs="Times New Roman"/>
              </w:rPr>
              <w:t xml:space="preserve"> tracking of mood and </w:t>
            </w:r>
            <w:r>
              <w:rPr>
                <w:rFonts w:ascii="Times New Roman" w:eastAsia="Times New Roman" w:hAnsi="Times New Roman" w:cs="Times New Roman"/>
              </w:rPr>
              <w:lastRenderedPageBreak/>
              <w:t>suicidal thoughts via a suicide risk assessment (an adapted version of the PRISM-S) and self-reflection questionnaire; formative usability test</w:t>
            </w:r>
          </w:p>
        </w:tc>
        <w:tc>
          <w:tcPr>
            <w:tcW w:w="1134" w:type="pct"/>
          </w:tcPr>
          <w:p w14:paraId="2887271A" w14:textId="6F5F931B" w:rsidR="006B6AFB" w:rsidRPr="00020AA3" w:rsidRDefault="006B6AFB" w:rsidP="0056085D">
            <w:pPr>
              <w:textAlignment w:val="baseline"/>
              <w:rPr>
                <w:rFonts w:ascii="Times New Roman" w:eastAsia="Times New Roman" w:hAnsi="Times New Roman" w:cs="Times New Roman"/>
              </w:rPr>
            </w:pPr>
            <w:r w:rsidRPr="00411559">
              <w:rPr>
                <w:rFonts w:ascii="Times New Roman" w:eastAsia="Times New Roman" w:hAnsi="Times New Roman" w:cs="Times New Roman"/>
                <w:b/>
                <w:bCs/>
              </w:rPr>
              <w:lastRenderedPageBreak/>
              <w:t>Study Sample:</w:t>
            </w:r>
            <w:r w:rsidRPr="00020AA3">
              <w:rPr>
                <w:rFonts w:ascii="Times New Roman" w:eastAsia="Times New Roman" w:hAnsi="Times New Roman" w:cs="Times New Roman"/>
              </w:rPr>
              <w:t xml:space="preserve"> (1) </w:t>
            </w:r>
            <w:r>
              <w:rPr>
                <w:rFonts w:ascii="Times New Roman" w:eastAsia="Times New Roman" w:hAnsi="Times New Roman" w:cs="Times New Roman"/>
              </w:rPr>
              <w:t>Formative focus groups w</w:t>
            </w:r>
            <w:r w:rsidRPr="00020AA3">
              <w:rPr>
                <w:rFonts w:ascii="Times New Roman" w:eastAsia="Times New Roman" w:hAnsi="Times New Roman" w:cs="Times New Roman"/>
              </w:rPr>
              <w:t>ith 1</w:t>
            </w:r>
            <w:r>
              <w:rPr>
                <w:rFonts w:ascii="Times New Roman" w:eastAsia="Times New Roman" w:hAnsi="Times New Roman" w:cs="Times New Roman"/>
              </w:rPr>
              <w:t xml:space="preserve">1 psychiatric inpatients </w:t>
            </w:r>
          </w:p>
          <w:p w14:paraId="63F3D9CC" w14:textId="77777777" w:rsidR="006B6AFB" w:rsidRPr="00020AA3" w:rsidRDefault="006B6AFB" w:rsidP="0056085D">
            <w:pPr>
              <w:textAlignment w:val="baseline"/>
              <w:rPr>
                <w:rFonts w:ascii="Times New Roman" w:eastAsia="Times New Roman" w:hAnsi="Times New Roman" w:cs="Times New Roman"/>
              </w:rPr>
            </w:pPr>
          </w:p>
          <w:p w14:paraId="7FCD50C3" w14:textId="54B0AC32" w:rsidR="006B6AFB" w:rsidRPr="009C47B5" w:rsidRDefault="006B6AFB" w:rsidP="003248EC">
            <w:pPr>
              <w:textAlignment w:val="baseline"/>
              <w:rPr>
                <w:rFonts w:ascii="Times New Roman" w:eastAsia="Times New Roman" w:hAnsi="Times New Roman" w:cs="Times New Roman"/>
              </w:rPr>
            </w:pPr>
            <w:r>
              <w:rPr>
                <w:rFonts w:ascii="Times New Roman" w:eastAsia="Times New Roman" w:hAnsi="Times New Roman" w:cs="Times New Roman"/>
              </w:rPr>
              <w:t>D</w:t>
            </w:r>
            <w:r w:rsidRPr="00020AA3">
              <w:rPr>
                <w:rFonts w:ascii="Times New Roman" w:eastAsia="Times New Roman" w:hAnsi="Times New Roman" w:cs="Times New Roman"/>
              </w:rPr>
              <w:t>emographics: none reported</w:t>
            </w:r>
          </w:p>
        </w:tc>
        <w:tc>
          <w:tcPr>
            <w:tcW w:w="1552" w:type="pct"/>
          </w:tcPr>
          <w:p w14:paraId="4A55FAED" w14:textId="409B7688" w:rsidR="006B6AFB" w:rsidRPr="00411559" w:rsidRDefault="006B6AFB" w:rsidP="009C0F00">
            <w:pPr>
              <w:textAlignment w:val="baseline"/>
              <w:rPr>
                <w:rFonts w:ascii="Times New Roman" w:eastAsia="Times New Roman" w:hAnsi="Times New Roman" w:cs="Times New Roman"/>
                <w:b/>
                <w:bCs/>
              </w:rPr>
            </w:pPr>
            <w:r w:rsidRPr="00411559">
              <w:rPr>
                <w:rFonts w:ascii="Times New Roman" w:eastAsia="Times New Roman" w:hAnsi="Times New Roman" w:cs="Times New Roman"/>
                <w:b/>
                <w:bCs/>
                <w:i/>
                <w:iCs/>
              </w:rPr>
              <w:t>Formative/Other Considerations:</w:t>
            </w:r>
          </w:p>
          <w:p w14:paraId="32C0F65D" w14:textId="77777777" w:rsidR="006B6AFB" w:rsidRDefault="006B6AFB" w:rsidP="0056085D">
            <w:pPr>
              <w:textAlignment w:val="baseline"/>
              <w:rPr>
                <w:rFonts w:ascii="Times New Roman" w:eastAsia="Times New Roman" w:hAnsi="Times New Roman" w:cs="Times New Roman"/>
              </w:rPr>
            </w:pPr>
            <w:r w:rsidRPr="00020AA3">
              <w:rPr>
                <w:rFonts w:ascii="Times New Roman" w:eastAsia="Times New Roman" w:hAnsi="Times New Roman" w:cs="Times New Roman"/>
              </w:rPr>
              <w:t>-</w:t>
            </w:r>
            <w:r>
              <w:rPr>
                <w:rFonts w:ascii="Times New Roman" w:eastAsia="Times New Roman" w:hAnsi="Times New Roman" w:cs="Times New Roman"/>
              </w:rPr>
              <w:t>Described the conceptual architecture, app modules, and interface design for two versions of the SERO-app: (1) Version 1, to be used with suicidal persons only and (2) Version 2, to be used by family members or loved ones (data sharing)</w:t>
            </w:r>
          </w:p>
          <w:p w14:paraId="1F99AAD9" w14:textId="7FF86419" w:rsidR="006B6AFB" w:rsidRDefault="006B6AFB" w:rsidP="0056085D">
            <w:pPr>
              <w:textAlignment w:val="baseline"/>
              <w:rPr>
                <w:rFonts w:ascii="Times New Roman" w:eastAsia="Times New Roman" w:hAnsi="Times New Roman" w:cs="Times New Roman"/>
              </w:rPr>
            </w:pPr>
            <w:r>
              <w:rPr>
                <w:rFonts w:ascii="Times New Roman" w:eastAsia="Times New Roman" w:hAnsi="Times New Roman" w:cs="Times New Roman"/>
              </w:rPr>
              <w:lastRenderedPageBreak/>
              <w:t>-</w:t>
            </w:r>
            <w:r w:rsidR="00BB6B61">
              <w:rPr>
                <w:rFonts w:ascii="Times New Roman" w:eastAsia="Times New Roman" w:hAnsi="Times New Roman" w:cs="Times New Roman"/>
              </w:rPr>
              <w:t>P</w:t>
            </w:r>
            <w:r>
              <w:rPr>
                <w:rFonts w:ascii="Times New Roman" w:eastAsia="Times New Roman" w:hAnsi="Times New Roman" w:cs="Times New Roman"/>
              </w:rPr>
              <w:t>atients felt supported by the mHea</w:t>
            </w:r>
            <w:r w:rsidR="00F2216A">
              <w:rPr>
                <w:rFonts w:ascii="Times New Roman" w:eastAsia="Times New Roman" w:hAnsi="Times New Roman" w:cs="Times New Roman"/>
              </w:rPr>
              <w:t>l</w:t>
            </w:r>
            <w:r>
              <w:rPr>
                <w:rFonts w:ascii="Times New Roman" w:eastAsia="Times New Roman" w:hAnsi="Times New Roman" w:cs="Times New Roman"/>
              </w:rPr>
              <w:t>th app. Desired emergency button in app design</w:t>
            </w:r>
          </w:p>
          <w:p w14:paraId="2DD4C456" w14:textId="77777777" w:rsidR="006B6AFB" w:rsidRDefault="006B6AFB" w:rsidP="0056085D">
            <w:pPr>
              <w:textAlignment w:val="baseline"/>
              <w:rPr>
                <w:rFonts w:ascii="Times New Roman" w:eastAsia="Times New Roman" w:hAnsi="Times New Roman" w:cs="Times New Roman"/>
              </w:rPr>
            </w:pPr>
            <w:r>
              <w:rPr>
                <w:rFonts w:ascii="Times New Roman" w:eastAsia="Times New Roman" w:hAnsi="Times New Roman" w:cs="Times New Roman"/>
              </w:rPr>
              <w:t xml:space="preserve">-Patients can visually assess and monitor risk for suicide via app </w:t>
            </w:r>
          </w:p>
          <w:p w14:paraId="6B02F371" w14:textId="567CDAE7" w:rsidR="006B6AFB" w:rsidRDefault="006B6AFB" w:rsidP="0056085D">
            <w:pPr>
              <w:textAlignment w:val="baseline"/>
              <w:rPr>
                <w:rFonts w:ascii="Times New Roman" w:eastAsia="Times New Roman" w:hAnsi="Times New Roman" w:cs="Times New Roman"/>
              </w:rPr>
            </w:pPr>
            <w:r>
              <w:rPr>
                <w:rFonts w:ascii="Times New Roman" w:eastAsia="Times New Roman" w:hAnsi="Times New Roman" w:cs="Times New Roman"/>
              </w:rPr>
              <w:t>-Data stored from self-assessments could be share in future therapy sessions</w:t>
            </w:r>
          </w:p>
          <w:p w14:paraId="7834ACFB" w14:textId="77777777" w:rsidR="006B6AFB" w:rsidRPr="00020AA3" w:rsidRDefault="006B6AFB" w:rsidP="0056085D">
            <w:pPr>
              <w:textAlignment w:val="baseline"/>
              <w:rPr>
                <w:rFonts w:ascii="Times New Roman" w:eastAsia="Times New Roman" w:hAnsi="Times New Roman" w:cs="Times New Roman"/>
              </w:rPr>
            </w:pPr>
          </w:p>
          <w:p w14:paraId="17DD218E" w14:textId="77777777" w:rsidR="006B6AFB" w:rsidRPr="00411559" w:rsidRDefault="006B6AFB" w:rsidP="0056085D">
            <w:pPr>
              <w:textAlignment w:val="baseline"/>
              <w:rPr>
                <w:rFonts w:ascii="Times New Roman" w:eastAsia="Times New Roman" w:hAnsi="Times New Roman" w:cs="Times New Roman"/>
                <w:b/>
                <w:bCs/>
              </w:rPr>
            </w:pPr>
            <w:r w:rsidRPr="00411559">
              <w:rPr>
                <w:rFonts w:ascii="Times New Roman" w:eastAsia="Times New Roman" w:hAnsi="Times New Roman" w:cs="Times New Roman"/>
                <w:b/>
                <w:bCs/>
                <w:i/>
                <w:iCs/>
              </w:rPr>
              <w:t>Future Directions</w:t>
            </w:r>
            <w:r w:rsidRPr="00411559">
              <w:rPr>
                <w:rFonts w:ascii="Times New Roman" w:eastAsia="Times New Roman" w:hAnsi="Times New Roman" w:cs="Times New Roman"/>
                <w:b/>
                <w:bCs/>
              </w:rPr>
              <w:t>:</w:t>
            </w:r>
          </w:p>
          <w:p w14:paraId="2DA52947" w14:textId="5FCDC177" w:rsidR="006B6AFB" w:rsidRDefault="006B6AFB" w:rsidP="00974A82">
            <w:pPr>
              <w:rPr>
                <w:rFonts w:ascii="Times New Roman" w:eastAsia="Times New Roman" w:hAnsi="Times New Roman" w:cs="Times New Roman"/>
              </w:rPr>
            </w:pPr>
            <w:r w:rsidRPr="00020AA3">
              <w:rPr>
                <w:rFonts w:ascii="Times New Roman" w:eastAsia="Times New Roman" w:hAnsi="Times New Roman" w:cs="Times New Roman"/>
              </w:rPr>
              <w:t>-Future stud</w:t>
            </w:r>
            <w:r>
              <w:rPr>
                <w:rFonts w:ascii="Times New Roman" w:eastAsia="Times New Roman" w:hAnsi="Times New Roman" w:cs="Times New Roman"/>
              </w:rPr>
              <w:t>ies to assess utility/effectiveness of SERO V1.0</w:t>
            </w:r>
          </w:p>
          <w:p w14:paraId="02A03F61" w14:textId="7CB14C5B" w:rsidR="006B6AFB" w:rsidRPr="009C47B5" w:rsidRDefault="006B6AFB" w:rsidP="00974A82">
            <w:pPr>
              <w:rPr>
                <w:rFonts w:ascii="Times New Roman" w:eastAsia="Times New Roman" w:hAnsi="Times New Roman" w:cs="Times New Roman"/>
                <w:i/>
                <w:iCs/>
              </w:rPr>
            </w:pPr>
            <w:r w:rsidRPr="00020AA3">
              <w:rPr>
                <w:rFonts w:ascii="Times New Roman" w:eastAsia="Times New Roman" w:hAnsi="Times New Roman" w:cs="Times New Roman"/>
              </w:rPr>
              <w:t xml:space="preserve">-App development: </w:t>
            </w:r>
            <w:r>
              <w:rPr>
                <w:rFonts w:ascii="Times New Roman" w:eastAsia="Times New Roman" w:hAnsi="Times New Roman" w:cs="Times New Roman"/>
              </w:rPr>
              <w:t>push-notifications of subsections of safety plan</w:t>
            </w:r>
          </w:p>
        </w:tc>
      </w:tr>
      <w:tr w:rsidR="006B6AFB" w14:paraId="028BB24A" w14:textId="77777777" w:rsidTr="00FF38EB">
        <w:tc>
          <w:tcPr>
            <w:tcW w:w="600" w:type="pct"/>
          </w:tcPr>
          <w:p w14:paraId="691DB769" w14:textId="1AE336D9" w:rsidR="006B6AFB" w:rsidRPr="009C47B5" w:rsidRDefault="006B6AFB" w:rsidP="00BD7576">
            <w:pPr>
              <w:rPr>
                <w:rFonts w:ascii="Times New Roman" w:hAnsi="Times New Roman" w:cs="Times New Roman"/>
              </w:rPr>
            </w:pPr>
            <w:r w:rsidRPr="00AC3252">
              <w:rPr>
                <w:rFonts w:ascii="Times New Roman" w:hAnsi="Times New Roman" w:cs="Times New Roman"/>
              </w:rPr>
              <w:lastRenderedPageBreak/>
              <w:t xml:space="preserve">Melia et al., 2023, </w:t>
            </w:r>
            <w:r w:rsidRPr="00AC3252">
              <w:rPr>
                <w:rFonts w:ascii="Times New Roman" w:eastAsia="Times New Roman" w:hAnsi="Times New Roman" w:cs="Times New Roman"/>
                <w:i/>
                <w:iCs/>
              </w:rPr>
              <w:t>SafePlan</w:t>
            </w:r>
            <w:r w:rsidRPr="00AC3252">
              <w:rPr>
                <w:rFonts w:ascii="Times New Roman" w:hAnsi="Times New Roman" w:cs="Times New Roman"/>
                <w:i/>
                <w:iCs/>
              </w:rPr>
              <w:t xml:space="preserve"> </w:t>
            </w:r>
            <w:r w:rsidRPr="00AC3252">
              <w:rPr>
                <w:rFonts w:ascii="Times New Roman" w:hAnsi="Times New Roman" w:cs="Times New Roman"/>
              </w:rPr>
              <w:t>[</w:t>
            </w:r>
            <w:r w:rsidR="0004584A" w:rsidRPr="00AC3252">
              <w:rPr>
                <w:rFonts w:ascii="Times New Roman" w:hAnsi="Times New Roman" w:cs="Times New Roman"/>
              </w:rPr>
              <w:t>59</w:t>
            </w:r>
            <w:r w:rsidRPr="00AC3252">
              <w:rPr>
                <w:rFonts w:ascii="Times New Roman" w:hAnsi="Times New Roman" w:cs="Times New Roman"/>
              </w:rPr>
              <w:t>]</w:t>
            </w:r>
          </w:p>
        </w:tc>
        <w:tc>
          <w:tcPr>
            <w:tcW w:w="618" w:type="pct"/>
          </w:tcPr>
          <w:p w14:paraId="34121DDF" w14:textId="471EAE06" w:rsidR="006B6AFB" w:rsidRPr="009C47B5" w:rsidRDefault="006B6AFB" w:rsidP="00BD7576">
            <w:pPr>
              <w:jc w:val="center"/>
              <w:rPr>
                <w:rFonts w:ascii="Times New Roman" w:hAnsi="Times New Roman" w:cs="Times New Roman"/>
              </w:rPr>
            </w:pPr>
            <w:r>
              <w:rPr>
                <w:rFonts w:ascii="Times New Roman" w:hAnsi="Times New Roman" w:cs="Times New Roman"/>
              </w:rPr>
              <w:t>Ireland</w:t>
            </w:r>
          </w:p>
        </w:tc>
        <w:tc>
          <w:tcPr>
            <w:tcW w:w="1095" w:type="pct"/>
          </w:tcPr>
          <w:p w14:paraId="12B30FEB" w14:textId="630D997B" w:rsidR="006B6AFB" w:rsidRPr="009C47B5" w:rsidRDefault="006B6AFB" w:rsidP="00BD7576">
            <w:pPr>
              <w:rPr>
                <w:rFonts w:ascii="Times New Roman" w:eastAsia="Times New Roman" w:hAnsi="Times New Roman" w:cs="Times New Roman"/>
              </w:rPr>
            </w:pPr>
            <w:r w:rsidRPr="00411559">
              <w:rPr>
                <w:rFonts w:ascii="Times New Roman" w:eastAsia="Times New Roman" w:hAnsi="Times New Roman" w:cs="Times New Roman"/>
                <w:b/>
                <w:bCs/>
              </w:rPr>
              <w:t>Research Designs:</w:t>
            </w:r>
            <w:r w:rsidRPr="009C47B5">
              <w:rPr>
                <w:rFonts w:ascii="Times New Roman" w:eastAsia="Times New Roman" w:hAnsi="Times New Roman" w:cs="Times New Roman"/>
              </w:rPr>
              <w:t xml:space="preserve"> (1)</w:t>
            </w:r>
            <w:r>
              <w:rPr>
                <w:rFonts w:ascii="Times New Roman" w:eastAsia="Times New Roman" w:hAnsi="Times New Roman" w:cs="Times New Roman"/>
              </w:rPr>
              <w:t xml:space="preserve"> Pilot RCT </w:t>
            </w:r>
            <w:r w:rsidRPr="009C47B5">
              <w:rPr>
                <w:rFonts w:ascii="Times New Roman" w:eastAsia="Times New Roman" w:hAnsi="Times New Roman" w:cs="Times New Roman"/>
              </w:rPr>
              <w:t>Research Protocol</w:t>
            </w:r>
            <w:r>
              <w:rPr>
                <w:rFonts w:ascii="Times New Roman" w:eastAsia="Times New Roman" w:hAnsi="Times New Roman" w:cs="Times New Roman"/>
              </w:rPr>
              <w:t xml:space="preserve"> Only</w:t>
            </w:r>
          </w:p>
          <w:p w14:paraId="7A76670F" w14:textId="77777777" w:rsidR="006B6AFB" w:rsidRPr="009C47B5" w:rsidRDefault="006B6AFB" w:rsidP="00BD7576">
            <w:pPr>
              <w:rPr>
                <w:rFonts w:ascii="Times New Roman" w:eastAsia="Times New Roman" w:hAnsi="Times New Roman" w:cs="Times New Roman"/>
              </w:rPr>
            </w:pPr>
          </w:p>
          <w:p w14:paraId="3610CEFA" w14:textId="17245141" w:rsidR="006B6AFB" w:rsidRPr="009C47B5" w:rsidRDefault="006B6AFB" w:rsidP="00BD7576">
            <w:pPr>
              <w:rPr>
                <w:rFonts w:ascii="Times New Roman" w:eastAsia="Times New Roman" w:hAnsi="Times New Roman" w:cs="Times New Roman"/>
              </w:rPr>
            </w:pPr>
            <w:r w:rsidRPr="009C47B5">
              <w:rPr>
                <w:rFonts w:ascii="Times New Roman" w:eastAsia="Times New Roman" w:hAnsi="Times New Roman" w:cs="Times New Roman"/>
              </w:rPr>
              <w:t>Developed mHealth app (</w:t>
            </w:r>
            <w:r>
              <w:rPr>
                <w:rFonts w:ascii="Times New Roman" w:eastAsia="Times New Roman" w:hAnsi="Times New Roman" w:cs="Times New Roman"/>
              </w:rPr>
              <w:t>SafePlan</w:t>
            </w:r>
            <w:r w:rsidRPr="009C47B5">
              <w:rPr>
                <w:rFonts w:ascii="Times New Roman" w:eastAsia="Times New Roman" w:hAnsi="Times New Roman" w:cs="Times New Roman"/>
              </w:rPr>
              <w:t xml:space="preserve">) study protocol </w:t>
            </w:r>
            <w:r>
              <w:rPr>
                <w:rFonts w:ascii="Times New Roman" w:eastAsia="Times New Roman" w:hAnsi="Times New Roman" w:cs="Times New Roman"/>
              </w:rPr>
              <w:t>to: (1) evaluate the feasibility and acceptability of using the mHealth app as an adjunct to treatment as usual in a mental health setting, (2) assess feasibility of study protocols and determine sample size for future RCT, (3) compare clinical outcomes between mHealth app condition + treatment as usual vs. paper safety plan + treatment as usual, and (4) conduct an economic analysis of the mHealth intervention</w:t>
            </w:r>
          </w:p>
        </w:tc>
        <w:tc>
          <w:tcPr>
            <w:tcW w:w="1134" w:type="pct"/>
          </w:tcPr>
          <w:p w14:paraId="1DC951E2" w14:textId="307D8233" w:rsidR="006B6AFB" w:rsidRPr="009C47B5" w:rsidRDefault="006B6AFB" w:rsidP="00BD7576">
            <w:pPr>
              <w:textAlignment w:val="baseline"/>
              <w:rPr>
                <w:rFonts w:ascii="Times New Roman" w:eastAsia="Times New Roman" w:hAnsi="Times New Roman" w:cs="Times New Roman"/>
              </w:rPr>
            </w:pPr>
            <w:r w:rsidRPr="00411559">
              <w:rPr>
                <w:rFonts w:ascii="Times New Roman" w:eastAsia="Times New Roman" w:hAnsi="Times New Roman" w:cs="Times New Roman"/>
                <w:b/>
                <w:bCs/>
              </w:rPr>
              <w:t>Targeted Sample (future):</w:t>
            </w:r>
            <w:r w:rsidRPr="009C47B5">
              <w:rPr>
                <w:rFonts w:ascii="Times New Roman" w:eastAsia="Times New Roman" w:hAnsi="Times New Roman" w:cs="Times New Roman"/>
              </w:rPr>
              <w:t xml:space="preserve"> </w:t>
            </w:r>
            <w:r>
              <w:rPr>
                <w:rFonts w:ascii="Times New Roman" w:eastAsia="Times New Roman" w:hAnsi="Times New Roman" w:cs="Times New Roman"/>
              </w:rPr>
              <w:t>(1) y</w:t>
            </w:r>
            <w:r w:rsidRPr="009C47B5">
              <w:rPr>
                <w:rFonts w:ascii="Times New Roman" w:eastAsia="Times New Roman" w:hAnsi="Times New Roman" w:cs="Times New Roman"/>
              </w:rPr>
              <w:t>outh and adult clients (</w:t>
            </w:r>
            <w:r>
              <w:rPr>
                <w:rFonts w:ascii="Times New Roman" w:eastAsia="Times New Roman" w:hAnsi="Times New Roman" w:cs="Times New Roman"/>
              </w:rPr>
              <w:t>aged 16-35</w:t>
            </w:r>
            <w:r w:rsidRPr="009C47B5">
              <w:rPr>
                <w:rFonts w:ascii="Times New Roman" w:eastAsia="Times New Roman" w:hAnsi="Times New Roman" w:cs="Times New Roman"/>
              </w:rPr>
              <w:t xml:space="preserve">) </w:t>
            </w:r>
            <w:r>
              <w:rPr>
                <w:rFonts w:ascii="Times New Roman" w:eastAsia="Times New Roman" w:hAnsi="Times New Roman" w:cs="Times New Roman"/>
              </w:rPr>
              <w:t xml:space="preserve">with current suicide ideation and/or </w:t>
            </w:r>
            <w:r w:rsidR="00826F2A">
              <w:rPr>
                <w:rFonts w:ascii="Times New Roman" w:eastAsia="Times New Roman" w:hAnsi="Times New Roman" w:cs="Times New Roman"/>
              </w:rPr>
              <w:t>history</w:t>
            </w:r>
            <w:r>
              <w:rPr>
                <w:rFonts w:ascii="Times New Roman" w:eastAsia="Times New Roman" w:hAnsi="Times New Roman" w:cs="Times New Roman"/>
              </w:rPr>
              <w:t xml:space="preserve"> of nonsuicidal self-injurious behavior or suicide attempt </w:t>
            </w:r>
            <w:r w:rsidRPr="009C47B5">
              <w:rPr>
                <w:rFonts w:ascii="Times New Roman" w:eastAsia="Times New Roman" w:hAnsi="Times New Roman" w:cs="Times New Roman"/>
              </w:rPr>
              <w:t>receiving s</w:t>
            </w:r>
            <w:r>
              <w:rPr>
                <w:rFonts w:ascii="Times New Roman" w:eastAsia="Times New Roman" w:hAnsi="Times New Roman" w:cs="Times New Roman"/>
              </w:rPr>
              <w:t xml:space="preserve">econdary-level mental health services </w:t>
            </w:r>
            <w:r w:rsidRPr="009C47B5">
              <w:rPr>
                <w:rFonts w:ascii="Times New Roman" w:eastAsia="Times New Roman" w:hAnsi="Times New Roman" w:cs="Times New Roman"/>
              </w:rPr>
              <w:t>(n=</w:t>
            </w:r>
            <w:r>
              <w:rPr>
                <w:rFonts w:ascii="Times New Roman" w:eastAsia="Times New Roman" w:hAnsi="Times New Roman" w:cs="Times New Roman"/>
              </w:rPr>
              <w:t>40</w:t>
            </w:r>
            <w:r w:rsidRPr="009C47B5">
              <w:rPr>
                <w:rFonts w:ascii="Times New Roman" w:eastAsia="Times New Roman" w:hAnsi="Times New Roman" w:cs="Times New Roman"/>
              </w:rPr>
              <w:t xml:space="preserve"> each arm)</w:t>
            </w:r>
            <w:r>
              <w:rPr>
                <w:rFonts w:ascii="Times New Roman" w:eastAsia="Times New Roman" w:hAnsi="Times New Roman" w:cs="Times New Roman"/>
              </w:rPr>
              <w:t xml:space="preserve">; (2) clinicians providing mental health services to youth/adult clients at risk of suicide (n=12) </w:t>
            </w:r>
          </w:p>
          <w:p w14:paraId="3DE113ED" w14:textId="77777777" w:rsidR="006B6AFB" w:rsidRPr="009C47B5" w:rsidRDefault="006B6AFB" w:rsidP="00BD7576">
            <w:pPr>
              <w:ind w:left="1"/>
              <w:textAlignment w:val="baseline"/>
              <w:rPr>
                <w:rFonts w:ascii="Times New Roman" w:eastAsia="Times New Roman" w:hAnsi="Times New Roman" w:cs="Times New Roman"/>
              </w:rPr>
            </w:pPr>
          </w:p>
        </w:tc>
        <w:tc>
          <w:tcPr>
            <w:tcW w:w="1552" w:type="pct"/>
          </w:tcPr>
          <w:p w14:paraId="3FFA008A" w14:textId="77777777" w:rsidR="006B6AFB" w:rsidRDefault="006B6AFB" w:rsidP="005F7BA9">
            <w:pPr>
              <w:textAlignment w:val="baseline"/>
              <w:rPr>
                <w:rFonts w:ascii="Times New Roman" w:eastAsia="Times New Roman" w:hAnsi="Times New Roman" w:cs="Times New Roman"/>
                <w:b/>
                <w:bCs/>
                <w:i/>
                <w:iCs/>
              </w:rPr>
            </w:pPr>
            <w:r>
              <w:rPr>
                <w:rFonts w:ascii="Times New Roman" w:eastAsia="Times New Roman" w:hAnsi="Times New Roman" w:cs="Times New Roman"/>
                <w:b/>
                <w:bCs/>
                <w:i/>
                <w:iCs/>
              </w:rPr>
              <w:t xml:space="preserve">Key Findings: </w:t>
            </w:r>
            <w:r w:rsidRPr="00620CB3">
              <w:rPr>
                <w:rFonts w:ascii="Times New Roman" w:eastAsia="Times New Roman" w:hAnsi="Times New Roman" w:cs="Times New Roman"/>
              </w:rPr>
              <w:t>Not applicable. Future work.</w:t>
            </w:r>
          </w:p>
          <w:p w14:paraId="6A4C6477" w14:textId="77777777" w:rsidR="006B6AFB" w:rsidRDefault="006B6AFB" w:rsidP="00BD7576">
            <w:pPr>
              <w:textAlignment w:val="baseline"/>
              <w:rPr>
                <w:rFonts w:ascii="Times New Roman" w:eastAsia="Times New Roman" w:hAnsi="Times New Roman" w:cs="Times New Roman"/>
                <w:b/>
                <w:bCs/>
                <w:i/>
                <w:iCs/>
              </w:rPr>
            </w:pPr>
          </w:p>
          <w:p w14:paraId="4F5701A6" w14:textId="54C37AD7" w:rsidR="006B6AFB" w:rsidRPr="00411559" w:rsidRDefault="006B6AFB" w:rsidP="00BD7576">
            <w:pPr>
              <w:textAlignment w:val="baseline"/>
              <w:rPr>
                <w:rFonts w:ascii="Times New Roman" w:eastAsia="Times New Roman" w:hAnsi="Times New Roman" w:cs="Times New Roman"/>
                <w:b/>
                <w:bCs/>
              </w:rPr>
            </w:pPr>
            <w:r w:rsidRPr="00411559">
              <w:rPr>
                <w:rFonts w:ascii="Times New Roman" w:eastAsia="Times New Roman" w:hAnsi="Times New Roman" w:cs="Times New Roman"/>
                <w:b/>
                <w:bCs/>
                <w:i/>
                <w:iCs/>
              </w:rPr>
              <w:t>Considerations:</w:t>
            </w:r>
          </w:p>
          <w:p w14:paraId="57E72022" w14:textId="66254CFB" w:rsidR="006B6AFB" w:rsidRPr="009C47B5" w:rsidRDefault="006B6AFB" w:rsidP="00BD7576">
            <w:pPr>
              <w:textAlignment w:val="baseline"/>
              <w:rPr>
                <w:rFonts w:ascii="Times New Roman" w:eastAsia="Times New Roman" w:hAnsi="Times New Roman" w:cs="Times New Roman"/>
              </w:rPr>
            </w:pPr>
            <w:r w:rsidRPr="009C47B5">
              <w:rPr>
                <w:rFonts w:ascii="Times New Roman" w:eastAsia="Times New Roman" w:hAnsi="Times New Roman" w:cs="Times New Roman"/>
              </w:rPr>
              <w:t>-</w:t>
            </w:r>
            <w:r>
              <w:rPr>
                <w:rFonts w:ascii="Times New Roman" w:eastAsia="Times New Roman" w:hAnsi="Times New Roman" w:cs="Times New Roman"/>
              </w:rPr>
              <w:t>In addition to using standardized measures, researchers plan to conduct qualitative interviews to further assess acceptability of study procedures and better understand experiences/barriers related to participation in both conditions</w:t>
            </w:r>
          </w:p>
          <w:p w14:paraId="24F8ACCE" w14:textId="77777777" w:rsidR="006B6AFB" w:rsidRPr="009C47B5" w:rsidRDefault="006B6AFB" w:rsidP="00BD7576">
            <w:pPr>
              <w:textAlignment w:val="baseline"/>
              <w:rPr>
                <w:rFonts w:ascii="Times New Roman" w:eastAsia="Times New Roman" w:hAnsi="Times New Roman" w:cs="Times New Roman"/>
              </w:rPr>
            </w:pPr>
          </w:p>
          <w:p w14:paraId="7EC65365" w14:textId="114E2360" w:rsidR="006B6AFB" w:rsidRPr="009C47B5" w:rsidRDefault="006B6AFB" w:rsidP="00BD7576">
            <w:pPr>
              <w:textAlignment w:val="baseline"/>
              <w:rPr>
                <w:rFonts w:ascii="Times New Roman" w:eastAsia="Times New Roman" w:hAnsi="Times New Roman" w:cs="Times New Roman"/>
                <w:i/>
                <w:iCs/>
              </w:rPr>
            </w:pPr>
          </w:p>
        </w:tc>
      </w:tr>
      <w:tr w:rsidR="006B6AFB" w14:paraId="4BF07EC0" w14:textId="7F19FFCC" w:rsidTr="00FF38EB">
        <w:tc>
          <w:tcPr>
            <w:tcW w:w="600" w:type="pct"/>
          </w:tcPr>
          <w:p w14:paraId="23728788" w14:textId="2A7467D7" w:rsidR="006B6AFB" w:rsidRPr="009C47B5" w:rsidRDefault="006B6AFB" w:rsidP="00BD7576">
            <w:pPr>
              <w:rPr>
                <w:rFonts w:ascii="Times New Roman" w:hAnsi="Times New Roman" w:cs="Times New Roman"/>
              </w:rPr>
            </w:pPr>
            <w:r w:rsidRPr="00AC3252">
              <w:rPr>
                <w:rFonts w:ascii="Times New Roman" w:hAnsi="Times New Roman" w:cs="Times New Roman"/>
              </w:rPr>
              <w:lastRenderedPageBreak/>
              <w:t xml:space="preserve">Melvin et al., 2019, </w:t>
            </w:r>
            <w:r w:rsidRPr="00AC3252">
              <w:rPr>
                <w:rFonts w:ascii="Times New Roman" w:eastAsia="Times New Roman" w:hAnsi="Times New Roman" w:cs="Times New Roman"/>
                <w:i/>
                <w:iCs/>
              </w:rPr>
              <w:t>BeyondNow</w:t>
            </w:r>
            <w:r w:rsidRPr="00AC3252">
              <w:rPr>
                <w:rFonts w:ascii="Times New Roman" w:hAnsi="Times New Roman" w:cs="Times New Roman"/>
                <w:i/>
                <w:iCs/>
              </w:rPr>
              <w:t xml:space="preserve"> </w:t>
            </w:r>
            <w:r w:rsidRPr="00AC3252">
              <w:rPr>
                <w:rFonts w:ascii="Times New Roman" w:hAnsi="Times New Roman" w:cs="Times New Roman"/>
              </w:rPr>
              <w:t>[6</w:t>
            </w:r>
            <w:r w:rsidR="00CE5962" w:rsidRPr="00AC3252">
              <w:rPr>
                <w:rFonts w:ascii="Times New Roman" w:hAnsi="Times New Roman" w:cs="Times New Roman"/>
              </w:rPr>
              <w:t>0</w:t>
            </w:r>
            <w:r w:rsidRPr="00AC3252">
              <w:rPr>
                <w:rFonts w:ascii="Times New Roman" w:hAnsi="Times New Roman" w:cs="Times New Roman"/>
              </w:rPr>
              <w:t>]</w:t>
            </w:r>
          </w:p>
        </w:tc>
        <w:tc>
          <w:tcPr>
            <w:tcW w:w="618" w:type="pct"/>
          </w:tcPr>
          <w:p w14:paraId="7BC633BC" w14:textId="72B4684E" w:rsidR="006B6AFB" w:rsidRPr="009C47B5" w:rsidRDefault="006B6AFB" w:rsidP="00BD7576">
            <w:pPr>
              <w:jc w:val="center"/>
              <w:rPr>
                <w:rFonts w:ascii="Times New Roman" w:hAnsi="Times New Roman" w:cs="Times New Roman"/>
              </w:rPr>
            </w:pPr>
            <w:r w:rsidRPr="009C47B5">
              <w:rPr>
                <w:rFonts w:ascii="Times New Roman" w:hAnsi="Times New Roman" w:cs="Times New Roman"/>
              </w:rPr>
              <w:t>Australia</w:t>
            </w:r>
          </w:p>
        </w:tc>
        <w:tc>
          <w:tcPr>
            <w:tcW w:w="1095" w:type="pct"/>
          </w:tcPr>
          <w:p w14:paraId="30995727" w14:textId="44D0B25F" w:rsidR="006B6AFB" w:rsidRPr="009C47B5" w:rsidRDefault="006B6AFB" w:rsidP="00BD7576">
            <w:pPr>
              <w:rPr>
                <w:rFonts w:ascii="Times New Roman" w:eastAsia="Times New Roman" w:hAnsi="Times New Roman" w:cs="Times New Roman"/>
              </w:rPr>
            </w:pPr>
            <w:r w:rsidRPr="00411559">
              <w:rPr>
                <w:rFonts w:ascii="Times New Roman" w:eastAsia="Times New Roman" w:hAnsi="Times New Roman" w:cs="Times New Roman"/>
                <w:b/>
                <w:bCs/>
              </w:rPr>
              <w:t>Research Design:</w:t>
            </w:r>
            <w:r w:rsidRPr="009C47B5">
              <w:rPr>
                <w:rFonts w:ascii="Times New Roman" w:eastAsia="Times New Roman" w:hAnsi="Times New Roman" w:cs="Times New Roman"/>
              </w:rPr>
              <w:t xml:space="preserve"> (1) Feasibility and (2) Effectiveness (</w:t>
            </w:r>
            <w:r>
              <w:rPr>
                <w:rFonts w:ascii="Times New Roman" w:eastAsia="Times New Roman" w:hAnsi="Times New Roman" w:cs="Times New Roman"/>
              </w:rPr>
              <w:t xml:space="preserve">two month </w:t>
            </w:r>
            <w:r w:rsidRPr="009C47B5">
              <w:rPr>
                <w:rFonts w:ascii="Times New Roman" w:eastAsia="Times New Roman" w:hAnsi="Times New Roman" w:cs="Times New Roman"/>
              </w:rPr>
              <w:t>open-trial, one group pre-posttest)</w:t>
            </w:r>
          </w:p>
          <w:p w14:paraId="09BD9134" w14:textId="77777777" w:rsidR="006B6AFB" w:rsidRPr="009C47B5" w:rsidRDefault="006B6AFB" w:rsidP="00BD7576">
            <w:pPr>
              <w:rPr>
                <w:rFonts w:ascii="Times New Roman" w:eastAsia="Times New Roman" w:hAnsi="Times New Roman" w:cs="Times New Roman"/>
              </w:rPr>
            </w:pPr>
          </w:p>
          <w:p w14:paraId="7DBBB080" w14:textId="586738FE" w:rsidR="006B6AFB" w:rsidRPr="009C47B5" w:rsidRDefault="006B6AFB" w:rsidP="00BD7576">
            <w:pPr>
              <w:rPr>
                <w:rFonts w:ascii="Times New Roman" w:hAnsi="Times New Roman" w:cs="Times New Roman"/>
              </w:rPr>
            </w:pPr>
            <w:r w:rsidRPr="009C47B5">
              <w:rPr>
                <w:rFonts w:ascii="Times New Roman" w:eastAsia="Times New Roman" w:hAnsi="Times New Roman" w:cs="Times New Roman"/>
              </w:rPr>
              <w:t>Examined the feasibility of integrating the mHealth app, BeyondNow into mental health services; examined the effectiveness of app with TAU (App+TAU) in reducing suicide ideation and increasing suicide-related coping and resilience</w:t>
            </w:r>
          </w:p>
        </w:tc>
        <w:tc>
          <w:tcPr>
            <w:tcW w:w="1134" w:type="pct"/>
          </w:tcPr>
          <w:p w14:paraId="33D27560" w14:textId="02F761A5" w:rsidR="006B6AFB" w:rsidRDefault="006B6AFB" w:rsidP="00BD7576">
            <w:pPr>
              <w:ind w:left="1"/>
              <w:textAlignment w:val="baseline"/>
              <w:rPr>
                <w:rFonts w:ascii="Times New Roman" w:eastAsia="Times New Roman" w:hAnsi="Times New Roman" w:cs="Times New Roman"/>
              </w:rPr>
            </w:pPr>
            <w:r w:rsidRPr="00411559">
              <w:rPr>
                <w:rFonts w:ascii="Times New Roman" w:eastAsia="Times New Roman" w:hAnsi="Times New Roman" w:cs="Times New Roman"/>
                <w:b/>
                <w:bCs/>
              </w:rPr>
              <w:t>Study Sample:</w:t>
            </w:r>
            <w:r w:rsidRPr="009C47B5">
              <w:rPr>
                <w:rFonts w:ascii="Times New Roman" w:eastAsia="Times New Roman" w:hAnsi="Times New Roman" w:cs="Times New Roman"/>
              </w:rPr>
              <w:t xml:space="preserve"> (1) </w:t>
            </w:r>
            <w:r>
              <w:rPr>
                <w:rFonts w:ascii="Times New Roman" w:eastAsia="Times New Roman" w:hAnsi="Times New Roman" w:cs="Times New Roman"/>
              </w:rPr>
              <w:t>n=</w:t>
            </w:r>
            <w:r w:rsidRPr="009C47B5">
              <w:rPr>
                <w:rFonts w:ascii="Times New Roman" w:eastAsia="Times New Roman" w:hAnsi="Times New Roman" w:cs="Times New Roman"/>
              </w:rPr>
              <w:t>36 youth and adult clients (ages 16-42; M=19.89 [6.04]) receiving treatment for suicide risk completed measures at baseline and posttest (8-weeks following intervention)</w:t>
            </w:r>
            <w:r w:rsidR="00951AFA">
              <w:rPr>
                <w:rFonts w:ascii="Times New Roman" w:eastAsia="Times New Roman" w:hAnsi="Times New Roman" w:cs="Times New Roman"/>
              </w:rPr>
              <w:t>. Follow-up n=</w:t>
            </w:r>
            <w:r w:rsidR="00CE5EBA">
              <w:rPr>
                <w:rFonts w:ascii="Times New Roman" w:eastAsia="Times New Roman" w:hAnsi="Times New Roman" w:cs="Times New Roman"/>
              </w:rPr>
              <w:t>22</w:t>
            </w:r>
          </w:p>
          <w:p w14:paraId="5AE46388" w14:textId="77777777" w:rsidR="006B6AFB" w:rsidRDefault="006B6AFB" w:rsidP="00BD7576">
            <w:pPr>
              <w:ind w:left="1"/>
              <w:textAlignment w:val="baseline"/>
              <w:rPr>
                <w:rFonts w:ascii="Times New Roman" w:eastAsia="Times New Roman" w:hAnsi="Times New Roman" w:cs="Times New Roman"/>
              </w:rPr>
            </w:pPr>
          </w:p>
          <w:p w14:paraId="06CB3180" w14:textId="77777777" w:rsidR="006B6AFB" w:rsidRPr="009C47B5" w:rsidRDefault="006B6AFB" w:rsidP="00BD7576">
            <w:pPr>
              <w:rPr>
                <w:rFonts w:ascii="Times New Roman" w:eastAsia="Times New Roman" w:hAnsi="Times New Roman" w:cs="Times New Roman"/>
              </w:rPr>
            </w:pPr>
            <w:r w:rsidRPr="009C47B5">
              <w:rPr>
                <w:rFonts w:ascii="Times New Roman" w:eastAsia="Times New Roman" w:hAnsi="Times New Roman" w:cs="Times New Roman"/>
              </w:rPr>
              <w:t xml:space="preserve">Other demographics: </w:t>
            </w:r>
          </w:p>
          <w:p w14:paraId="3C36ADDA" w14:textId="507EEEF5" w:rsidR="006B6AFB" w:rsidRPr="009C47B5" w:rsidRDefault="006B6AFB" w:rsidP="00BD7576">
            <w:pPr>
              <w:textAlignment w:val="baseline"/>
              <w:rPr>
                <w:rFonts w:ascii="Times New Roman" w:hAnsi="Times New Roman" w:cs="Times New Roman"/>
              </w:rPr>
            </w:pPr>
            <w:r w:rsidRPr="009C47B5">
              <w:rPr>
                <w:rFonts w:ascii="Times New Roman" w:hAnsi="Times New Roman" w:cs="Times New Roman"/>
              </w:rPr>
              <w:t>6</w:t>
            </w:r>
            <w:r>
              <w:rPr>
                <w:rFonts w:ascii="Times New Roman" w:hAnsi="Times New Roman" w:cs="Times New Roman"/>
              </w:rPr>
              <w:t>6.7</w:t>
            </w:r>
            <w:r w:rsidRPr="009C47B5">
              <w:rPr>
                <w:rFonts w:ascii="Times New Roman" w:hAnsi="Times New Roman" w:cs="Times New Roman"/>
              </w:rPr>
              <w:t>% female</w:t>
            </w:r>
          </w:p>
          <w:p w14:paraId="246F0C6C" w14:textId="2FDE979B" w:rsidR="006B6AFB" w:rsidRPr="009C47B5" w:rsidRDefault="006B6AFB" w:rsidP="00BD7576">
            <w:pPr>
              <w:textAlignment w:val="baseline"/>
              <w:rPr>
                <w:rFonts w:ascii="Times New Roman" w:eastAsia="Times New Roman" w:hAnsi="Times New Roman" w:cs="Times New Roman"/>
              </w:rPr>
            </w:pPr>
          </w:p>
        </w:tc>
        <w:tc>
          <w:tcPr>
            <w:tcW w:w="1552" w:type="pct"/>
          </w:tcPr>
          <w:p w14:paraId="3AD3CE87" w14:textId="0A04291F" w:rsidR="006B6AFB" w:rsidRPr="00411559" w:rsidRDefault="006B6AFB" w:rsidP="00BD7576">
            <w:pPr>
              <w:textAlignment w:val="baseline"/>
              <w:rPr>
                <w:rFonts w:ascii="Times New Roman" w:eastAsia="Times New Roman" w:hAnsi="Times New Roman" w:cs="Times New Roman"/>
                <w:b/>
                <w:bCs/>
              </w:rPr>
            </w:pPr>
            <w:r w:rsidRPr="00411559">
              <w:rPr>
                <w:rFonts w:ascii="Times New Roman" w:eastAsia="Times New Roman" w:hAnsi="Times New Roman" w:cs="Times New Roman"/>
                <w:b/>
                <w:bCs/>
                <w:i/>
                <w:iCs/>
              </w:rPr>
              <w:t>Feasibility/Effectiveness Outcomes and Considerations:</w:t>
            </w:r>
          </w:p>
          <w:p w14:paraId="1EB83EA2" w14:textId="08420E8D"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Most participants accessed the app during the study either to edit their plan (77%) or to view it to help manage their suicide ideation (82%) or a suicidal crisis (68%); majority (&gt;90%) found the app easy to navigate</w:t>
            </w:r>
          </w:p>
          <w:p w14:paraId="1D479B74" w14:textId="77777777"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All participants at follow-up reported they would recommend the app to a friend</w:t>
            </w:r>
          </w:p>
          <w:p w14:paraId="6EF40F3F" w14:textId="183CD7B5"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 xml:space="preserve">-Intervention was associated with users increased knowledge and confidence in implementing coping strategies to help with suicide ideation </w:t>
            </w:r>
          </w:p>
          <w:p w14:paraId="23F9C6A5" w14:textId="1CB5BEA2"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Demonstrated a significant decrease in both severity and intensity of suicide ideation and an increase in suicide-related coping across study trial; no statistically significant changes found in suicide resilience</w:t>
            </w:r>
          </w:p>
          <w:p w14:paraId="031933BC" w14:textId="7C3FEA86" w:rsidR="006B6AFB" w:rsidRPr="009C47B5" w:rsidRDefault="006B6AFB" w:rsidP="00BD7576">
            <w:pPr>
              <w:rPr>
                <w:rFonts w:ascii="Times New Roman" w:eastAsia="Times New Roman" w:hAnsi="Times New Roman" w:cs="Times New Roman"/>
              </w:rPr>
            </w:pPr>
            <w:r w:rsidRPr="009C47B5">
              <w:rPr>
                <w:rFonts w:ascii="Times New Roman" w:eastAsia="Times New Roman" w:hAnsi="Times New Roman" w:cs="Times New Roman"/>
              </w:rPr>
              <w:t xml:space="preserve">-High attrition, which could have impacted findings through non-response bias </w:t>
            </w:r>
          </w:p>
          <w:p w14:paraId="308F2B22" w14:textId="77777777" w:rsidR="006B6AFB" w:rsidRPr="009C47B5" w:rsidRDefault="006B6AFB" w:rsidP="00BD7576">
            <w:pPr>
              <w:rPr>
                <w:rFonts w:ascii="Times New Roman" w:eastAsia="Times New Roman" w:hAnsi="Times New Roman" w:cs="Times New Roman"/>
              </w:rPr>
            </w:pPr>
          </w:p>
          <w:p w14:paraId="40466B01" w14:textId="185EACD5" w:rsidR="006B6AFB" w:rsidRPr="00411559" w:rsidRDefault="006B6AFB" w:rsidP="00BD7576">
            <w:pPr>
              <w:ind w:left="60" w:hanging="60"/>
              <w:textAlignment w:val="baseline"/>
              <w:rPr>
                <w:rFonts w:ascii="Times New Roman" w:eastAsia="Times New Roman" w:hAnsi="Times New Roman" w:cs="Times New Roman"/>
                <w:b/>
                <w:bCs/>
                <w:i/>
                <w:iCs/>
              </w:rPr>
            </w:pPr>
            <w:r w:rsidRPr="00411559">
              <w:rPr>
                <w:rFonts w:ascii="Times New Roman" w:eastAsia="Times New Roman" w:hAnsi="Times New Roman" w:cs="Times New Roman"/>
                <w:b/>
                <w:bCs/>
                <w:i/>
                <w:iCs/>
              </w:rPr>
              <w:t>Future Directions:</w:t>
            </w:r>
          </w:p>
          <w:p w14:paraId="61457504" w14:textId="62DA8792" w:rsidR="006B6AFB" w:rsidRPr="009C47B5" w:rsidRDefault="006B6AFB" w:rsidP="00BD7576">
            <w:pPr>
              <w:rPr>
                <w:rFonts w:ascii="Times New Roman" w:eastAsia="Times New Roman" w:hAnsi="Times New Roman" w:cs="Times New Roman"/>
              </w:rPr>
            </w:pPr>
            <w:r w:rsidRPr="009C47B5">
              <w:rPr>
                <w:rFonts w:ascii="Times New Roman" w:eastAsia="Times New Roman" w:hAnsi="Times New Roman" w:cs="Times New Roman"/>
                <w:i/>
                <w:iCs/>
              </w:rPr>
              <w:t>-</w:t>
            </w:r>
            <w:r w:rsidRPr="009C47B5">
              <w:rPr>
                <w:rFonts w:ascii="Times New Roman" w:eastAsia="Times New Roman" w:hAnsi="Times New Roman" w:cs="Times New Roman"/>
              </w:rPr>
              <w:t xml:space="preserve">App may reduce suicide ideation via coping, need to examine this relationship in RCT </w:t>
            </w:r>
          </w:p>
          <w:p w14:paraId="533C50B1" w14:textId="2F9A5FFE" w:rsidR="006B6AFB" w:rsidRPr="009C47B5" w:rsidRDefault="006B6AFB" w:rsidP="00BD7576">
            <w:pPr>
              <w:rPr>
                <w:rFonts w:ascii="Times New Roman" w:hAnsi="Times New Roman" w:cs="Times New Roman"/>
              </w:rPr>
            </w:pPr>
            <w:r w:rsidRPr="009C47B5">
              <w:rPr>
                <w:rFonts w:ascii="Times New Roman" w:eastAsia="Times New Roman" w:hAnsi="Times New Roman" w:cs="Times New Roman"/>
              </w:rPr>
              <w:t>-Examine relationship between individual app usage and effect on suicide-related coping and frequency/intensity of suicidal ideation (dose effect)</w:t>
            </w:r>
          </w:p>
        </w:tc>
      </w:tr>
      <w:tr w:rsidR="006B6AFB" w14:paraId="24ED99E2" w14:textId="26229E36" w:rsidTr="00FF38EB">
        <w:tc>
          <w:tcPr>
            <w:tcW w:w="600" w:type="pct"/>
          </w:tcPr>
          <w:p w14:paraId="643B6D88" w14:textId="29551CA7" w:rsidR="006B6AFB" w:rsidRPr="009C47B5" w:rsidRDefault="006B6AFB" w:rsidP="00BD7576">
            <w:pPr>
              <w:rPr>
                <w:rFonts w:ascii="Times New Roman" w:hAnsi="Times New Roman" w:cs="Times New Roman"/>
              </w:rPr>
            </w:pPr>
            <w:r w:rsidRPr="00AC3252">
              <w:rPr>
                <w:rFonts w:ascii="Times New Roman" w:hAnsi="Times New Roman" w:cs="Times New Roman"/>
              </w:rPr>
              <w:t xml:space="preserve">Muscara et al., 2020, </w:t>
            </w:r>
            <w:r w:rsidRPr="00AC3252">
              <w:rPr>
                <w:rFonts w:ascii="Times New Roman" w:eastAsia="Times New Roman" w:hAnsi="Times New Roman" w:cs="Times New Roman"/>
                <w:i/>
                <w:iCs/>
              </w:rPr>
              <w:lastRenderedPageBreak/>
              <w:t>BeyondNow</w:t>
            </w:r>
            <w:r w:rsidRPr="00AC3252">
              <w:rPr>
                <w:rFonts w:ascii="Times New Roman" w:hAnsi="Times New Roman" w:cs="Times New Roman"/>
              </w:rPr>
              <w:t xml:space="preserve"> [6</w:t>
            </w:r>
            <w:r w:rsidR="00D84CC6" w:rsidRPr="00AC3252">
              <w:rPr>
                <w:rFonts w:ascii="Times New Roman" w:hAnsi="Times New Roman" w:cs="Times New Roman"/>
              </w:rPr>
              <w:t>1</w:t>
            </w:r>
            <w:r w:rsidRPr="00AC3252">
              <w:rPr>
                <w:rFonts w:ascii="Times New Roman" w:hAnsi="Times New Roman" w:cs="Times New Roman"/>
              </w:rPr>
              <w:t>]</w:t>
            </w:r>
          </w:p>
        </w:tc>
        <w:tc>
          <w:tcPr>
            <w:tcW w:w="618" w:type="pct"/>
          </w:tcPr>
          <w:p w14:paraId="56E5D5D1" w14:textId="6C1DF8C2" w:rsidR="006B6AFB" w:rsidRPr="009C47B5" w:rsidRDefault="006B6AFB" w:rsidP="00BD7576">
            <w:pPr>
              <w:jc w:val="center"/>
              <w:rPr>
                <w:rFonts w:ascii="Times New Roman" w:hAnsi="Times New Roman" w:cs="Times New Roman"/>
              </w:rPr>
            </w:pPr>
            <w:r w:rsidRPr="009C47B5">
              <w:rPr>
                <w:rFonts w:ascii="Times New Roman" w:hAnsi="Times New Roman" w:cs="Times New Roman"/>
              </w:rPr>
              <w:lastRenderedPageBreak/>
              <w:t>Australia</w:t>
            </w:r>
          </w:p>
        </w:tc>
        <w:tc>
          <w:tcPr>
            <w:tcW w:w="1095" w:type="pct"/>
          </w:tcPr>
          <w:p w14:paraId="2D6D93D7" w14:textId="2F3AA9F0" w:rsidR="006B6AFB" w:rsidRPr="009C47B5" w:rsidRDefault="006B6AFB" w:rsidP="00BD7576">
            <w:pPr>
              <w:rPr>
                <w:rFonts w:ascii="Times New Roman" w:eastAsia="Times New Roman" w:hAnsi="Times New Roman" w:cs="Times New Roman"/>
              </w:rPr>
            </w:pPr>
            <w:r w:rsidRPr="00411559">
              <w:rPr>
                <w:rFonts w:ascii="Times New Roman" w:eastAsia="Times New Roman" w:hAnsi="Times New Roman" w:cs="Times New Roman"/>
                <w:b/>
                <w:bCs/>
              </w:rPr>
              <w:t>Research Design:</w:t>
            </w:r>
            <w:r w:rsidRPr="009C47B5">
              <w:rPr>
                <w:rFonts w:ascii="Times New Roman" w:eastAsia="Times New Roman" w:hAnsi="Times New Roman" w:cs="Times New Roman"/>
              </w:rPr>
              <w:t xml:space="preserve"> (1) </w:t>
            </w:r>
            <w:r>
              <w:rPr>
                <w:rFonts w:ascii="Times New Roman" w:eastAsia="Times New Roman" w:hAnsi="Times New Roman" w:cs="Times New Roman"/>
              </w:rPr>
              <w:t xml:space="preserve">Feasibility and (2) </w:t>
            </w:r>
            <w:r w:rsidRPr="009C47B5">
              <w:rPr>
                <w:rFonts w:ascii="Times New Roman" w:eastAsia="Times New Roman" w:hAnsi="Times New Roman" w:cs="Times New Roman"/>
              </w:rPr>
              <w:t>Open-trial Study Design</w:t>
            </w:r>
          </w:p>
          <w:p w14:paraId="4A48A3D8" w14:textId="7751FD46" w:rsidR="006B6AFB" w:rsidRPr="009C47B5" w:rsidRDefault="006B6AFB" w:rsidP="00BD7576">
            <w:pPr>
              <w:rPr>
                <w:rFonts w:ascii="Times New Roman" w:hAnsi="Times New Roman" w:cs="Times New Roman"/>
              </w:rPr>
            </w:pPr>
            <w:r w:rsidRPr="009C47B5">
              <w:rPr>
                <w:rFonts w:ascii="Times New Roman" w:eastAsia="Times New Roman" w:hAnsi="Times New Roman" w:cs="Times New Roman"/>
              </w:rPr>
              <w:lastRenderedPageBreak/>
              <w:t>Examined the feasibility (uptake, retention, adherence) and acceptability of using two different mHealth apps in conjunction (i.e., BeyondNow [digital safety plan] and BlueIce [personalized toolbox of strategies focused on mindfulness and relaxation activities and automatic safety checks])</w:t>
            </w:r>
            <w:r>
              <w:rPr>
                <w:rFonts w:ascii="Times New Roman" w:eastAsia="Times New Roman" w:hAnsi="Times New Roman" w:cs="Times New Roman"/>
              </w:rPr>
              <w:t xml:space="preserve"> over the course of six weeks</w:t>
            </w:r>
            <w:r w:rsidRPr="009C47B5">
              <w:rPr>
                <w:rFonts w:ascii="Times New Roman" w:eastAsia="Times New Roman" w:hAnsi="Times New Roman" w:cs="Times New Roman"/>
              </w:rPr>
              <w:t>; examined the effectiveness of apps in reducing self-harming thoughts and behaviors and increasing suicide resilience</w:t>
            </w:r>
            <w:r>
              <w:rPr>
                <w:rFonts w:ascii="Times New Roman" w:eastAsia="Times New Roman" w:hAnsi="Times New Roman" w:cs="Times New Roman"/>
              </w:rPr>
              <w:t xml:space="preserve">. A follow-up study to </w:t>
            </w:r>
            <w:r w:rsidRPr="009C47B5">
              <w:rPr>
                <w:rFonts w:ascii="Times New Roman" w:hAnsi="Times New Roman" w:cs="Times New Roman"/>
              </w:rPr>
              <w:t>[</w:t>
            </w:r>
            <w:r>
              <w:rPr>
                <w:rFonts w:ascii="Times New Roman" w:hAnsi="Times New Roman" w:cs="Times New Roman"/>
              </w:rPr>
              <w:t>62</w:t>
            </w:r>
            <w:r w:rsidRPr="009C47B5">
              <w:rPr>
                <w:rFonts w:ascii="Times New Roman" w:hAnsi="Times New Roman" w:cs="Times New Roman"/>
              </w:rPr>
              <w:t>]</w:t>
            </w:r>
            <w:r>
              <w:rPr>
                <w:rFonts w:ascii="Times New Roman" w:eastAsia="Times New Roman" w:hAnsi="Times New Roman" w:cs="Times New Roman"/>
              </w:rPr>
              <w:t>.</w:t>
            </w:r>
          </w:p>
        </w:tc>
        <w:tc>
          <w:tcPr>
            <w:tcW w:w="1134" w:type="pct"/>
          </w:tcPr>
          <w:p w14:paraId="123E813A" w14:textId="0E2523C7" w:rsidR="006B6AFB" w:rsidRDefault="006B6AFB" w:rsidP="00BD7576">
            <w:pPr>
              <w:ind w:left="1"/>
              <w:textAlignment w:val="baseline"/>
              <w:rPr>
                <w:rFonts w:ascii="Times New Roman" w:eastAsia="Times New Roman" w:hAnsi="Times New Roman" w:cs="Times New Roman"/>
              </w:rPr>
            </w:pPr>
            <w:r w:rsidRPr="00411559">
              <w:rPr>
                <w:rFonts w:ascii="Times New Roman" w:eastAsia="Times New Roman" w:hAnsi="Times New Roman" w:cs="Times New Roman"/>
                <w:b/>
                <w:bCs/>
              </w:rPr>
              <w:lastRenderedPageBreak/>
              <w:t>Study Sample:</w:t>
            </w:r>
            <w:r w:rsidRPr="009C47B5">
              <w:rPr>
                <w:rFonts w:ascii="Times New Roman" w:eastAsia="Times New Roman" w:hAnsi="Times New Roman" w:cs="Times New Roman"/>
              </w:rPr>
              <w:t xml:space="preserve"> </w:t>
            </w:r>
            <w:r>
              <w:rPr>
                <w:rFonts w:ascii="Times New Roman" w:eastAsia="Times New Roman" w:hAnsi="Times New Roman" w:cs="Times New Roman"/>
              </w:rPr>
              <w:t>(1) n=</w:t>
            </w:r>
            <w:r w:rsidRPr="009C47B5">
              <w:rPr>
                <w:rFonts w:ascii="Times New Roman" w:eastAsia="Times New Roman" w:hAnsi="Times New Roman" w:cs="Times New Roman"/>
              </w:rPr>
              <w:t xml:space="preserve">17 youth clients </w:t>
            </w:r>
            <w:r>
              <w:rPr>
                <w:rFonts w:ascii="Times New Roman" w:eastAsia="Times New Roman" w:hAnsi="Times New Roman" w:cs="Times New Roman"/>
              </w:rPr>
              <w:t xml:space="preserve">(ages </w:t>
            </w:r>
            <w:r w:rsidRPr="009C47B5">
              <w:rPr>
                <w:rFonts w:ascii="Times New Roman" w:eastAsia="Times New Roman" w:hAnsi="Times New Roman" w:cs="Times New Roman"/>
              </w:rPr>
              <w:t>13-18; M=15.50 [1.28]) at risk of suicide</w:t>
            </w:r>
            <w:r>
              <w:rPr>
                <w:rFonts w:ascii="Times New Roman" w:eastAsia="Times New Roman" w:hAnsi="Times New Roman" w:cs="Times New Roman"/>
              </w:rPr>
              <w:t xml:space="preserve"> </w:t>
            </w:r>
            <w:r w:rsidRPr="009C47B5">
              <w:rPr>
                <w:rFonts w:ascii="Times New Roman" w:eastAsia="Times New Roman" w:hAnsi="Times New Roman" w:cs="Times New Roman"/>
              </w:rPr>
              <w:lastRenderedPageBreak/>
              <w:t>discharge from a pediatric inpatient mental health unit</w:t>
            </w:r>
          </w:p>
          <w:p w14:paraId="572BFCBA" w14:textId="77777777" w:rsidR="006B6AFB" w:rsidRDefault="006B6AFB" w:rsidP="00BD7576">
            <w:pPr>
              <w:ind w:left="1"/>
              <w:textAlignment w:val="baseline"/>
              <w:rPr>
                <w:rFonts w:ascii="Times New Roman" w:hAnsi="Times New Roman" w:cs="Times New Roman"/>
              </w:rPr>
            </w:pPr>
          </w:p>
          <w:p w14:paraId="4D8B52F9" w14:textId="77777777" w:rsidR="006B6AFB" w:rsidRPr="009C47B5" w:rsidRDefault="006B6AFB" w:rsidP="00BD7576">
            <w:pPr>
              <w:rPr>
                <w:rFonts w:ascii="Times New Roman" w:eastAsia="Times New Roman" w:hAnsi="Times New Roman" w:cs="Times New Roman"/>
              </w:rPr>
            </w:pPr>
            <w:r w:rsidRPr="009C47B5">
              <w:rPr>
                <w:rFonts w:ascii="Times New Roman" w:eastAsia="Times New Roman" w:hAnsi="Times New Roman" w:cs="Times New Roman"/>
              </w:rPr>
              <w:t xml:space="preserve">Other demographics: </w:t>
            </w:r>
          </w:p>
          <w:p w14:paraId="74FAFE69" w14:textId="1C7B390D" w:rsidR="006B6AFB" w:rsidRPr="009C47B5" w:rsidRDefault="006B6AFB" w:rsidP="00BD7576">
            <w:pPr>
              <w:textAlignment w:val="baseline"/>
              <w:rPr>
                <w:rFonts w:ascii="Times New Roman" w:hAnsi="Times New Roman" w:cs="Times New Roman"/>
              </w:rPr>
            </w:pPr>
            <w:r>
              <w:rPr>
                <w:rFonts w:ascii="Times New Roman" w:hAnsi="Times New Roman" w:cs="Times New Roman"/>
              </w:rPr>
              <w:t>80</w:t>
            </w:r>
            <w:r w:rsidRPr="009C47B5">
              <w:rPr>
                <w:rFonts w:ascii="Times New Roman" w:hAnsi="Times New Roman" w:cs="Times New Roman"/>
              </w:rPr>
              <w:t>% female</w:t>
            </w:r>
          </w:p>
          <w:p w14:paraId="5FC2650A" w14:textId="02F048F8" w:rsidR="006B6AFB" w:rsidRPr="009C47B5" w:rsidRDefault="006B6AFB" w:rsidP="00BD7576">
            <w:pPr>
              <w:ind w:left="1"/>
              <w:textAlignment w:val="baseline"/>
              <w:rPr>
                <w:rFonts w:ascii="Times New Roman" w:hAnsi="Times New Roman" w:cs="Times New Roman"/>
              </w:rPr>
            </w:pPr>
          </w:p>
        </w:tc>
        <w:tc>
          <w:tcPr>
            <w:tcW w:w="1552" w:type="pct"/>
          </w:tcPr>
          <w:p w14:paraId="4751C090" w14:textId="77777777" w:rsidR="006B6AFB" w:rsidRPr="00411559" w:rsidRDefault="006B6AFB" w:rsidP="00BD7576">
            <w:pPr>
              <w:textAlignment w:val="baseline"/>
              <w:rPr>
                <w:rFonts w:ascii="Times New Roman" w:eastAsia="Times New Roman" w:hAnsi="Times New Roman" w:cs="Times New Roman"/>
                <w:b/>
                <w:bCs/>
              </w:rPr>
            </w:pPr>
            <w:r w:rsidRPr="00411559">
              <w:rPr>
                <w:rFonts w:ascii="Times New Roman" w:eastAsia="Times New Roman" w:hAnsi="Times New Roman" w:cs="Times New Roman"/>
                <w:b/>
                <w:bCs/>
                <w:i/>
                <w:iCs/>
              </w:rPr>
              <w:lastRenderedPageBreak/>
              <w:t>Feasibility/Other Outcomes and Considerations:</w:t>
            </w:r>
          </w:p>
          <w:p w14:paraId="7E2A01BD" w14:textId="77777777"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lastRenderedPageBreak/>
              <w:t>-Feasibility: 85% retention rate; recruitment rate of 41.4% of eligible clients (above CONSORT guidelines); among youth experiencing a suicidal crisis post-discharge, 73.5% used at least one of the apps during a suicidal crisis (adherence below CONSORT guidelines)</w:t>
            </w:r>
          </w:p>
          <w:p w14:paraId="537716CF" w14:textId="77CBD22B"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Acceptability: Participants used both apps at least once post-discharge (58.8% BeyondNow and 35.3% BlueIce), with majority using at least once during a crisis; over 50% felt comfortable using both apps and were satisfied with functionality; 35% would use both apps in the future</w:t>
            </w:r>
          </w:p>
          <w:p w14:paraId="1AB2E06A" w14:textId="0887048A"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Majority of participants believed the apps were not helpful managing symptoms during a crisis (52.9% BeyondNow; 41.2% BlueIce) and did not believe/unsure if apps could keep them from harming oneself (47.1% both)</w:t>
            </w:r>
          </w:p>
          <w:p w14:paraId="1D4313F2" w14:textId="75536B0E"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No significant decreases found for self-harm thoughts and behaviors; a significant increase found in emotional stability factor (one sub-scale within suicide resilience constructs)</w:t>
            </w:r>
          </w:p>
          <w:p w14:paraId="17229307" w14:textId="77777777" w:rsidR="006B6AFB" w:rsidRPr="009C47B5" w:rsidRDefault="006B6AFB" w:rsidP="00BD7576">
            <w:pPr>
              <w:ind w:left="60" w:hanging="60"/>
              <w:textAlignment w:val="baseline"/>
              <w:rPr>
                <w:rFonts w:ascii="Times New Roman" w:eastAsia="Times New Roman" w:hAnsi="Times New Roman" w:cs="Times New Roman"/>
                <w:i/>
                <w:iCs/>
              </w:rPr>
            </w:pPr>
          </w:p>
          <w:p w14:paraId="203D3EB3" w14:textId="77777777" w:rsidR="006B6AFB" w:rsidRPr="00411559" w:rsidRDefault="006B6AFB" w:rsidP="00BD7576">
            <w:pPr>
              <w:ind w:left="60" w:hanging="60"/>
              <w:textAlignment w:val="baseline"/>
              <w:rPr>
                <w:rFonts w:ascii="Times New Roman" w:eastAsia="Times New Roman" w:hAnsi="Times New Roman" w:cs="Times New Roman"/>
                <w:b/>
                <w:bCs/>
                <w:i/>
                <w:iCs/>
              </w:rPr>
            </w:pPr>
            <w:r w:rsidRPr="00411559">
              <w:rPr>
                <w:rFonts w:ascii="Times New Roman" w:eastAsia="Times New Roman" w:hAnsi="Times New Roman" w:cs="Times New Roman"/>
                <w:b/>
                <w:bCs/>
                <w:i/>
                <w:iCs/>
              </w:rPr>
              <w:t>Future Directions:</w:t>
            </w:r>
          </w:p>
          <w:p w14:paraId="42B6317B" w14:textId="6BBCBF6D" w:rsidR="006B6AFB" w:rsidRPr="009C47B5" w:rsidRDefault="006B6AFB" w:rsidP="00BD7576">
            <w:pPr>
              <w:rPr>
                <w:rFonts w:ascii="Times New Roman" w:eastAsia="Times New Roman" w:hAnsi="Times New Roman" w:cs="Times New Roman"/>
              </w:rPr>
            </w:pPr>
            <w:r w:rsidRPr="009C47B5">
              <w:rPr>
                <w:rFonts w:ascii="Times New Roman" w:eastAsia="Times New Roman" w:hAnsi="Times New Roman" w:cs="Times New Roman"/>
                <w:i/>
                <w:iCs/>
              </w:rPr>
              <w:t>-</w:t>
            </w:r>
            <w:r w:rsidRPr="009C47B5">
              <w:rPr>
                <w:rFonts w:ascii="Times New Roman" w:eastAsia="Times New Roman" w:hAnsi="Times New Roman" w:cs="Times New Roman"/>
              </w:rPr>
              <w:t>Clinical trial needed to examine impact on self-harming behaviors and suicide resilience</w:t>
            </w:r>
          </w:p>
          <w:p w14:paraId="3FAB2D17" w14:textId="28412C10"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 xml:space="preserve">-Further studies should examine different clinical and technological approaches and influence on treatment engagement and clinical outcomes; examine health </w:t>
            </w:r>
            <w:r w:rsidRPr="009C47B5">
              <w:rPr>
                <w:rFonts w:ascii="Times New Roman" w:eastAsia="Times New Roman" w:hAnsi="Times New Roman" w:cs="Times New Roman"/>
              </w:rPr>
              <w:lastRenderedPageBreak/>
              <w:t xml:space="preserve">economic benefits for using mHealth apps, including impact on hospital admissions </w:t>
            </w:r>
          </w:p>
        </w:tc>
      </w:tr>
      <w:tr w:rsidR="006B6AFB" w14:paraId="7B227AEA" w14:textId="3F436BAF" w:rsidTr="00FF38EB">
        <w:tc>
          <w:tcPr>
            <w:tcW w:w="600" w:type="pct"/>
          </w:tcPr>
          <w:p w14:paraId="0F767953" w14:textId="69056813" w:rsidR="006B6AFB" w:rsidRPr="00020AA3" w:rsidRDefault="006B6AFB" w:rsidP="00BD7576">
            <w:pPr>
              <w:rPr>
                <w:rFonts w:ascii="Times New Roman" w:hAnsi="Times New Roman" w:cs="Times New Roman"/>
              </w:rPr>
            </w:pPr>
            <w:r w:rsidRPr="009516EB">
              <w:rPr>
                <w:rFonts w:ascii="Times New Roman" w:hAnsi="Times New Roman" w:cs="Times New Roman"/>
              </w:rPr>
              <w:lastRenderedPageBreak/>
              <w:t xml:space="preserve">Nuij et al., 2018, </w:t>
            </w:r>
            <w:r w:rsidRPr="009516EB">
              <w:rPr>
                <w:rFonts w:ascii="Times New Roman" w:hAnsi="Times New Roman" w:cs="Times New Roman"/>
                <w:i/>
                <w:iCs/>
              </w:rPr>
              <w:t xml:space="preserve">BackUp </w:t>
            </w:r>
            <w:r w:rsidRPr="009516EB">
              <w:rPr>
                <w:rFonts w:ascii="Times New Roman" w:hAnsi="Times New Roman" w:cs="Times New Roman"/>
              </w:rPr>
              <w:t>[4</w:t>
            </w:r>
            <w:r w:rsidR="006C35F4">
              <w:rPr>
                <w:rFonts w:ascii="Times New Roman" w:hAnsi="Times New Roman" w:cs="Times New Roman"/>
              </w:rPr>
              <w:t>2</w:t>
            </w:r>
            <w:r w:rsidRPr="009516EB">
              <w:rPr>
                <w:rFonts w:ascii="Times New Roman" w:hAnsi="Times New Roman" w:cs="Times New Roman"/>
              </w:rPr>
              <w:t>]</w:t>
            </w:r>
          </w:p>
        </w:tc>
        <w:tc>
          <w:tcPr>
            <w:tcW w:w="618" w:type="pct"/>
          </w:tcPr>
          <w:p w14:paraId="4F1924C4" w14:textId="1D2BC9DF" w:rsidR="006B6AFB" w:rsidRPr="00020AA3" w:rsidRDefault="006B6AFB" w:rsidP="00BD7576">
            <w:pPr>
              <w:jc w:val="center"/>
              <w:rPr>
                <w:rFonts w:ascii="Times New Roman" w:hAnsi="Times New Roman" w:cs="Times New Roman"/>
              </w:rPr>
            </w:pPr>
            <w:r w:rsidRPr="00020AA3">
              <w:rPr>
                <w:rFonts w:ascii="Times New Roman" w:hAnsi="Times New Roman" w:cs="Times New Roman"/>
              </w:rPr>
              <w:t>Netherlands</w:t>
            </w:r>
          </w:p>
        </w:tc>
        <w:tc>
          <w:tcPr>
            <w:tcW w:w="1095" w:type="pct"/>
          </w:tcPr>
          <w:p w14:paraId="7D879B81" w14:textId="31A11AB3" w:rsidR="006B6AFB" w:rsidRPr="00020AA3" w:rsidRDefault="006B6AFB" w:rsidP="00BD7576">
            <w:pPr>
              <w:rPr>
                <w:rFonts w:ascii="Times New Roman" w:eastAsia="Times New Roman" w:hAnsi="Times New Roman" w:cs="Times New Roman"/>
              </w:rPr>
            </w:pPr>
            <w:r w:rsidRPr="00411559">
              <w:rPr>
                <w:rFonts w:ascii="Times New Roman" w:eastAsia="Times New Roman" w:hAnsi="Times New Roman" w:cs="Times New Roman"/>
                <w:b/>
                <w:bCs/>
              </w:rPr>
              <w:t>Research Design:</w:t>
            </w:r>
            <w:r>
              <w:rPr>
                <w:rFonts w:ascii="Times New Roman" w:eastAsia="Times New Roman" w:hAnsi="Times New Roman" w:cs="Times New Roman"/>
              </w:rPr>
              <w:t xml:space="preserve"> Research </w:t>
            </w:r>
            <w:r w:rsidRPr="00020AA3">
              <w:rPr>
                <w:rFonts w:ascii="Times New Roman" w:eastAsia="Times New Roman" w:hAnsi="Times New Roman" w:cs="Times New Roman"/>
              </w:rPr>
              <w:t xml:space="preserve">Protocol </w:t>
            </w:r>
            <w:r>
              <w:rPr>
                <w:rFonts w:ascii="Times New Roman" w:eastAsia="Times New Roman" w:hAnsi="Times New Roman" w:cs="Times New Roman"/>
              </w:rPr>
              <w:t xml:space="preserve">Only </w:t>
            </w:r>
            <w:r w:rsidRPr="00020AA3">
              <w:rPr>
                <w:rFonts w:ascii="Times New Roman" w:eastAsia="Times New Roman" w:hAnsi="Times New Roman" w:cs="Times New Roman"/>
              </w:rPr>
              <w:t xml:space="preserve">for Single Cohort Design </w:t>
            </w:r>
          </w:p>
          <w:p w14:paraId="12A45536" w14:textId="5807B564" w:rsidR="006B6AFB" w:rsidRPr="00020AA3" w:rsidRDefault="006B6AFB" w:rsidP="00BD7576">
            <w:pPr>
              <w:rPr>
                <w:rFonts w:ascii="Times New Roman" w:hAnsi="Times New Roman" w:cs="Times New Roman"/>
              </w:rPr>
            </w:pPr>
            <w:r w:rsidRPr="00020AA3">
              <w:rPr>
                <w:rFonts w:ascii="Times New Roman" w:eastAsia="Times New Roman" w:hAnsi="Times New Roman" w:cs="Times New Roman"/>
              </w:rPr>
              <w:t xml:space="preserve">Developed study protocol to assess feasibility (useability, uptake, satisfaction) of a mHealth app (BackUp) </w:t>
            </w:r>
            <w:r>
              <w:rPr>
                <w:rFonts w:ascii="Times New Roman" w:eastAsia="Times New Roman" w:hAnsi="Times New Roman" w:cs="Times New Roman"/>
              </w:rPr>
              <w:t xml:space="preserve">and </w:t>
            </w:r>
            <w:r w:rsidRPr="00020AA3">
              <w:rPr>
                <w:rFonts w:ascii="Times New Roman" w:eastAsia="Times New Roman" w:hAnsi="Times New Roman" w:cs="Times New Roman"/>
              </w:rPr>
              <w:t>daily self-monitoring (ecological momentary assessment [EMA]</w:t>
            </w:r>
            <w:r>
              <w:rPr>
                <w:rFonts w:ascii="Times New Roman" w:eastAsia="Times New Roman" w:hAnsi="Times New Roman" w:cs="Times New Roman"/>
              </w:rPr>
              <w:t>)</w:t>
            </w:r>
            <w:r w:rsidRPr="00020AA3">
              <w:rPr>
                <w:rFonts w:ascii="Times New Roman" w:eastAsia="Times New Roman" w:hAnsi="Times New Roman" w:cs="Times New Roman"/>
              </w:rPr>
              <w:t xml:space="preserve"> </w:t>
            </w:r>
            <w:r>
              <w:rPr>
                <w:rFonts w:ascii="Times New Roman" w:eastAsia="Times New Roman" w:hAnsi="Times New Roman" w:cs="Times New Roman"/>
              </w:rPr>
              <w:t xml:space="preserve">app </w:t>
            </w:r>
            <w:r w:rsidRPr="00020AA3">
              <w:rPr>
                <w:rFonts w:ascii="Times New Roman" w:eastAsia="Times New Roman" w:hAnsi="Times New Roman" w:cs="Times New Roman"/>
              </w:rPr>
              <w:t xml:space="preserve">in routine clinical practice; validate psychological processes posited by the Integrated Motivational-Volitional (IMV) Model and identify pathways to suicidal behavior and profiles of suicidal individuals </w:t>
            </w:r>
          </w:p>
        </w:tc>
        <w:tc>
          <w:tcPr>
            <w:tcW w:w="1134" w:type="pct"/>
          </w:tcPr>
          <w:p w14:paraId="577BD409" w14:textId="0C8A2264" w:rsidR="006B6AFB" w:rsidRPr="00020AA3" w:rsidRDefault="006B6AFB" w:rsidP="00BD7576">
            <w:pPr>
              <w:textAlignment w:val="baseline"/>
              <w:rPr>
                <w:rFonts w:ascii="Times New Roman" w:eastAsia="Times New Roman" w:hAnsi="Times New Roman" w:cs="Times New Roman"/>
              </w:rPr>
            </w:pPr>
            <w:r w:rsidRPr="00411559">
              <w:rPr>
                <w:rFonts w:ascii="Times New Roman" w:eastAsia="Times New Roman" w:hAnsi="Times New Roman" w:cs="Times New Roman"/>
                <w:b/>
                <w:bCs/>
              </w:rPr>
              <w:t>Targeted Sample (future):</w:t>
            </w:r>
            <w:r w:rsidRPr="00020AA3">
              <w:rPr>
                <w:rFonts w:ascii="Times New Roman" w:eastAsia="Times New Roman" w:hAnsi="Times New Roman" w:cs="Times New Roman"/>
              </w:rPr>
              <w:t xml:space="preserve"> </w:t>
            </w:r>
            <w:r>
              <w:rPr>
                <w:rFonts w:ascii="Times New Roman" w:eastAsia="Times New Roman" w:hAnsi="Times New Roman" w:cs="Times New Roman"/>
              </w:rPr>
              <w:t>(1) a</w:t>
            </w:r>
            <w:r w:rsidRPr="00020AA3">
              <w:rPr>
                <w:rFonts w:ascii="Times New Roman" w:eastAsia="Times New Roman" w:hAnsi="Times New Roman" w:cs="Times New Roman"/>
              </w:rPr>
              <w:t xml:space="preserve">dults </w:t>
            </w:r>
            <w:r>
              <w:rPr>
                <w:rFonts w:ascii="Times New Roman" w:eastAsia="Times New Roman" w:hAnsi="Times New Roman" w:cs="Times New Roman"/>
              </w:rPr>
              <w:t xml:space="preserve">(over 18) </w:t>
            </w:r>
            <w:r w:rsidRPr="00020AA3">
              <w:rPr>
                <w:rFonts w:ascii="Times New Roman" w:eastAsia="Times New Roman" w:hAnsi="Times New Roman" w:cs="Times New Roman"/>
              </w:rPr>
              <w:t>with major depression or dysthymia disorder, with suicide ideation (</w:t>
            </w:r>
            <w:r>
              <w:rPr>
                <w:rFonts w:ascii="Times New Roman" w:eastAsia="Times New Roman" w:hAnsi="Times New Roman" w:cs="Times New Roman"/>
              </w:rPr>
              <w:t>n</w:t>
            </w:r>
            <w:r w:rsidRPr="00020AA3">
              <w:rPr>
                <w:rFonts w:ascii="Times New Roman" w:eastAsia="Times New Roman" w:hAnsi="Times New Roman" w:cs="Times New Roman"/>
              </w:rPr>
              <w:t xml:space="preserve">=80) </w:t>
            </w:r>
            <w:r>
              <w:rPr>
                <w:rFonts w:ascii="Times New Roman" w:eastAsia="Times New Roman" w:hAnsi="Times New Roman" w:cs="Times New Roman"/>
              </w:rPr>
              <w:t>r</w:t>
            </w:r>
            <w:r w:rsidRPr="00020AA3">
              <w:rPr>
                <w:rFonts w:ascii="Times New Roman" w:eastAsia="Times New Roman" w:hAnsi="Times New Roman" w:cs="Times New Roman"/>
              </w:rPr>
              <w:t>eceiving outpatient or day-care from mental health organizations</w:t>
            </w:r>
          </w:p>
          <w:p w14:paraId="4565C292" w14:textId="32F7B0F1" w:rsidR="006B6AFB" w:rsidRPr="00020AA3" w:rsidRDefault="006B6AFB" w:rsidP="00BD7576">
            <w:pPr>
              <w:textAlignment w:val="baseline"/>
              <w:rPr>
                <w:rFonts w:ascii="Times New Roman" w:hAnsi="Times New Roman" w:cs="Times New Roman"/>
              </w:rPr>
            </w:pPr>
          </w:p>
        </w:tc>
        <w:tc>
          <w:tcPr>
            <w:tcW w:w="1552" w:type="pct"/>
          </w:tcPr>
          <w:p w14:paraId="5E1955E2" w14:textId="0407B76F" w:rsidR="006B6AFB" w:rsidRPr="00411559" w:rsidRDefault="006B6AFB" w:rsidP="00BD7576">
            <w:pPr>
              <w:textAlignment w:val="baseline"/>
              <w:rPr>
                <w:rFonts w:ascii="Times New Roman" w:eastAsia="Times New Roman" w:hAnsi="Times New Roman" w:cs="Times New Roman"/>
                <w:b/>
                <w:bCs/>
              </w:rPr>
            </w:pPr>
            <w:r w:rsidRPr="00411559">
              <w:rPr>
                <w:rFonts w:ascii="Times New Roman" w:eastAsia="Times New Roman" w:hAnsi="Times New Roman" w:cs="Times New Roman"/>
                <w:b/>
                <w:bCs/>
                <w:i/>
                <w:iCs/>
              </w:rPr>
              <w:t>Considerations:</w:t>
            </w:r>
          </w:p>
          <w:p w14:paraId="7E15DB7F" w14:textId="49813AD9"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Self-monitoring of symptoms in real-time can be used to direct clinical treatment</w:t>
            </w:r>
          </w:p>
          <w:p w14:paraId="0D009D11" w14:textId="7DBB679A"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Combination of both safety planning with EMA may decrease suicidal symptoms</w:t>
            </w:r>
          </w:p>
          <w:p w14:paraId="6B96401B" w14:textId="198277CF"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Understanding psychological processes and stages of suicide pathways (and profiles of subgroups of individuals at risk of suicide) can guide suicide prevention and clinical interventions</w:t>
            </w:r>
          </w:p>
          <w:p w14:paraId="7E264F14" w14:textId="77777777" w:rsidR="006B6AFB" w:rsidRPr="00020AA3" w:rsidRDefault="006B6AFB" w:rsidP="00BD7576">
            <w:pPr>
              <w:textAlignment w:val="baseline"/>
              <w:rPr>
                <w:rFonts w:ascii="Times New Roman" w:eastAsia="Times New Roman" w:hAnsi="Times New Roman" w:cs="Times New Roman"/>
              </w:rPr>
            </w:pPr>
          </w:p>
          <w:p w14:paraId="1EB4BB76" w14:textId="77777777" w:rsidR="006B6AFB" w:rsidRPr="009753EF" w:rsidRDefault="006B6AFB" w:rsidP="00BD7576">
            <w:pPr>
              <w:textAlignment w:val="baseline"/>
              <w:rPr>
                <w:rFonts w:ascii="Times New Roman" w:eastAsia="Times New Roman" w:hAnsi="Times New Roman" w:cs="Times New Roman"/>
                <w:b/>
                <w:bCs/>
              </w:rPr>
            </w:pPr>
            <w:r w:rsidRPr="009753EF">
              <w:rPr>
                <w:rFonts w:ascii="Times New Roman" w:eastAsia="Times New Roman" w:hAnsi="Times New Roman" w:cs="Times New Roman"/>
                <w:b/>
                <w:bCs/>
                <w:i/>
                <w:iCs/>
              </w:rPr>
              <w:t>Future Directions</w:t>
            </w:r>
            <w:r w:rsidRPr="009753EF">
              <w:rPr>
                <w:rFonts w:ascii="Times New Roman" w:eastAsia="Times New Roman" w:hAnsi="Times New Roman" w:cs="Times New Roman"/>
                <w:b/>
                <w:bCs/>
              </w:rPr>
              <w:t>:</w:t>
            </w:r>
          </w:p>
          <w:p w14:paraId="6BE63F97" w14:textId="65520985" w:rsidR="006B6AFB" w:rsidRPr="00020AA3" w:rsidRDefault="006B6AFB" w:rsidP="00BD7576">
            <w:pPr>
              <w:rPr>
                <w:rFonts w:ascii="Times New Roman" w:hAnsi="Times New Roman" w:cs="Times New Roman"/>
              </w:rPr>
            </w:pPr>
            <w:r w:rsidRPr="00020AA3">
              <w:rPr>
                <w:rFonts w:ascii="Times New Roman" w:eastAsia="Times New Roman" w:hAnsi="Times New Roman" w:cs="Times New Roman"/>
              </w:rPr>
              <w:t>-Integrate EMA within safety planning app (if found to be feasible); combination of both features could lead to ecological momentary intervention (EMI) where real-time symptoms could prompt safety plan</w:t>
            </w:r>
          </w:p>
        </w:tc>
      </w:tr>
      <w:tr w:rsidR="006B6AFB" w14:paraId="7D04BEBE" w14:textId="77777777" w:rsidTr="00FF38EB">
        <w:tc>
          <w:tcPr>
            <w:tcW w:w="600" w:type="pct"/>
          </w:tcPr>
          <w:p w14:paraId="3B2CA358" w14:textId="3C13B8D1" w:rsidR="006B6AFB" w:rsidRPr="00833576" w:rsidRDefault="006B6AFB" w:rsidP="00BD7576">
            <w:pPr>
              <w:rPr>
                <w:rFonts w:ascii="Times New Roman" w:hAnsi="Times New Roman" w:cs="Times New Roman"/>
              </w:rPr>
            </w:pPr>
            <w:r w:rsidRPr="00833576">
              <w:rPr>
                <w:rFonts w:ascii="Times New Roman" w:hAnsi="Times New Roman" w:cs="Times New Roman"/>
              </w:rPr>
              <w:t xml:space="preserve">Nuij et al., 2022, </w:t>
            </w:r>
            <w:r w:rsidRPr="00833576">
              <w:rPr>
                <w:rFonts w:ascii="Times New Roman" w:hAnsi="Times New Roman" w:cs="Times New Roman"/>
                <w:i/>
                <w:iCs/>
              </w:rPr>
              <w:t>BackUp</w:t>
            </w:r>
            <w:r w:rsidRPr="00833576">
              <w:rPr>
                <w:rFonts w:ascii="Times New Roman" w:hAnsi="Times New Roman" w:cs="Times New Roman"/>
              </w:rPr>
              <w:t xml:space="preserve"> [6</w:t>
            </w:r>
            <w:r w:rsidR="003232F8" w:rsidRPr="00833576">
              <w:rPr>
                <w:rFonts w:ascii="Times New Roman" w:hAnsi="Times New Roman" w:cs="Times New Roman"/>
              </w:rPr>
              <w:t>2</w:t>
            </w:r>
            <w:r w:rsidRPr="00833576">
              <w:rPr>
                <w:rFonts w:ascii="Times New Roman" w:hAnsi="Times New Roman" w:cs="Times New Roman"/>
              </w:rPr>
              <w:t>]</w:t>
            </w:r>
          </w:p>
        </w:tc>
        <w:tc>
          <w:tcPr>
            <w:tcW w:w="618" w:type="pct"/>
          </w:tcPr>
          <w:p w14:paraId="3A8338B7" w14:textId="614B2785" w:rsidR="006B6AFB" w:rsidRPr="00833576" w:rsidRDefault="006B6AFB" w:rsidP="00BD7576">
            <w:pPr>
              <w:jc w:val="center"/>
              <w:rPr>
                <w:rFonts w:ascii="Times New Roman" w:hAnsi="Times New Roman" w:cs="Times New Roman"/>
              </w:rPr>
            </w:pPr>
            <w:r w:rsidRPr="00833576">
              <w:rPr>
                <w:rFonts w:ascii="Times New Roman" w:hAnsi="Times New Roman" w:cs="Times New Roman"/>
              </w:rPr>
              <w:t>Netherlands</w:t>
            </w:r>
          </w:p>
        </w:tc>
        <w:tc>
          <w:tcPr>
            <w:tcW w:w="1095" w:type="pct"/>
          </w:tcPr>
          <w:p w14:paraId="1B381074" w14:textId="5875FA55" w:rsidR="006B6AFB" w:rsidRPr="00833576" w:rsidRDefault="006B6AFB" w:rsidP="00BD7576">
            <w:pPr>
              <w:rPr>
                <w:rFonts w:ascii="Times New Roman" w:eastAsia="Times New Roman" w:hAnsi="Times New Roman" w:cs="Times New Roman"/>
              </w:rPr>
            </w:pPr>
            <w:r w:rsidRPr="00833576">
              <w:rPr>
                <w:rFonts w:ascii="Times New Roman" w:eastAsia="Times New Roman" w:hAnsi="Times New Roman" w:cs="Times New Roman"/>
                <w:b/>
                <w:bCs/>
              </w:rPr>
              <w:t xml:space="preserve">Research Design: </w:t>
            </w:r>
            <w:r w:rsidRPr="00833576">
              <w:rPr>
                <w:rFonts w:ascii="Times New Roman" w:eastAsia="Times New Roman" w:hAnsi="Times New Roman" w:cs="Times New Roman"/>
              </w:rPr>
              <w:t>Three-month Feasibility</w:t>
            </w:r>
          </w:p>
          <w:p w14:paraId="5723A4D6" w14:textId="3FD12EE1" w:rsidR="006B6AFB" w:rsidRPr="00833576" w:rsidRDefault="006B6AFB" w:rsidP="00BD7576">
            <w:pPr>
              <w:rPr>
                <w:rFonts w:ascii="Times New Roman" w:eastAsia="Times New Roman" w:hAnsi="Times New Roman" w:cs="Times New Roman"/>
              </w:rPr>
            </w:pPr>
            <w:r w:rsidRPr="00833576">
              <w:rPr>
                <w:rFonts w:ascii="Times New Roman" w:eastAsia="Times New Roman" w:hAnsi="Times New Roman" w:cs="Times New Roman"/>
              </w:rPr>
              <w:t xml:space="preserve">Assessment (usability, uptake, satisfaction) of a mHealth app (BackUp) and daily self-monitoring (ecological momentary assessment [EMA]) app as treatment components in routine clinical practice. A follow-up study to </w:t>
            </w:r>
            <w:r w:rsidRPr="00833576">
              <w:rPr>
                <w:rFonts w:ascii="Times New Roman" w:hAnsi="Times New Roman" w:cs="Times New Roman"/>
              </w:rPr>
              <w:t>[42].</w:t>
            </w:r>
          </w:p>
        </w:tc>
        <w:tc>
          <w:tcPr>
            <w:tcW w:w="1134" w:type="pct"/>
          </w:tcPr>
          <w:p w14:paraId="668120FE" w14:textId="6F4EB0D0" w:rsidR="006B6AFB" w:rsidRPr="00833576" w:rsidRDefault="006B6AFB" w:rsidP="00BD7576">
            <w:pPr>
              <w:ind w:left="1"/>
              <w:textAlignment w:val="baseline"/>
              <w:rPr>
                <w:rFonts w:ascii="Times New Roman" w:eastAsia="Times New Roman" w:hAnsi="Times New Roman" w:cs="Times New Roman"/>
              </w:rPr>
            </w:pPr>
            <w:r w:rsidRPr="00833576">
              <w:rPr>
                <w:rFonts w:ascii="Times New Roman" w:eastAsia="Times New Roman" w:hAnsi="Times New Roman" w:cs="Times New Roman"/>
                <w:b/>
                <w:bCs/>
              </w:rPr>
              <w:t>Study Sample:</w:t>
            </w:r>
            <w:r w:rsidRPr="00833576">
              <w:rPr>
                <w:rFonts w:ascii="Times New Roman" w:eastAsia="Times New Roman" w:hAnsi="Times New Roman" w:cs="Times New Roman"/>
              </w:rPr>
              <w:t xml:space="preserve"> (1) adult patients (n=17) with major depression or dysthymia disorder, with suicide ideation receiving outpatient services from three mental health facilities (ages 20-50; M=32.12 [9.16])</w:t>
            </w:r>
            <w:r w:rsidR="000551AB" w:rsidRPr="00833576">
              <w:rPr>
                <w:rFonts w:ascii="Times New Roman" w:eastAsia="Times New Roman" w:hAnsi="Times New Roman" w:cs="Times New Roman"/>
              </w:rPr>
              <w:t>. F</w:t>
            </w:r>
            <w:r w:rsidR="00B64C3B" w:rsidRPr="00833576">
              <w:rPr>
                <w:rFonts w:ascii="Times New Roman" w:eastAsia="Times New Roman" w:hAnsi="Times New Roman" w:cs="Times New Roman"/>
              </w:rPr>
              <w:t>ollow-up</w:t>
            </w:r>
            <w:r w:rsidR="000551AB" w:rsidRPr="00833576">
              <w:rPr>
                <w:rFonts w:ascii="Times New Roman" w:eastAsia="Times New Roman" w:hAnsi="Times New Roman" w:cs="Times New Roman"/>
              </w:rPr>
              <w:t xml:space="preserve"> n=12</w:t>
            </w:r>
          </w:p>
          <w:p w14:paraId="354B67EE" w14:textId="77777777" w:rsidR="006B6AFB" w:rsidRPr="00833576" w:rsidRDefault="006B6AFB" w:rsidP="00BD7576">
            <w:pPr>
              <w:rPr>
                <w:rFonts w:ascii="Times New Roman" w:eastAsia="Times New Roman" w:hAnsi="Times New Roman" w:cs="Times New Roman"/>
              </w:rPr>
            </w:pPr>
          </w:p>
          <w:p w14:paraId="3F1140E2" w14:textId="6FF56C5F" w:rsidR="006B6AFB" w:rsidRPr="00833576" w:rsidRDefault="006B6AFB" w:rsidP="00BD7576">
            <w:pPr>
              <w:rPr>
                <w:rFonts w:ascii="Times New Roman" w:eastAsia="Times New Roman" w:hAnsi="Times New Roman" w:cs="Times New Roman"/>
              </w:rPr>
            </w:pPr>
            <w:r w:rsidRPr="00833576">
              <w:rPr>
                <w:rFonts w:ascii="Times New Roman" w:eastAsia="Times New Roman" w:hAnsi="Times New Roman" w:cs="Times New Roman"/>
              </w:rPr>
              <w:t xml:space="preserve">Other demographics: </w:t>
            </w:r>
          </w:p>
          <w:p w14:paraId="13F2F805" w14:textId="0293B55A" w:rsidR="006B6AFB" w:rsidRPr="00833576" w:rsidRDefault="006B6AFB" w:rsidP="00BD7576">
            <w:pPr>
              <w:textAlignment w:val="baseline"/>
              <w:rPr>
                <w:rFonts w:ascii="Times New Roman" w:hAnsi="Times New Roman" w:cs="Times New Roman"/>
              </w:rPr>
            </w:pPr>
            <w:r w:rsidRPr="00833576">
              <w:rPr>
                <w:rFonts w:ascii="Times New Roman" w:hAnsi="Times New Roman" w:cs="Times New Roman"/>
              </w:rPr>
              <w:t>52.9% male</w:t>
            </w:r>
          </w:p>
          <w:p w14:paraId="6A0B55E6" w14:textId="29EED46B" w:rsidR="006B6AFB" w:rsidRPr="00833576" w:rsidRDefault="006B6AFB" w:rsidP="00BD7576">
            <w:pPr>
              <w:textAlignment w:val="baseline"/>
              <w:rPr>
                <w:rFonts w:ascii="Times New Roman" w:hAnsi="Times New Roman" w:cs="Times New Roman"/>
              </w:rPr>
            </w:pPr>
            <w:r w:rsidRPr="00833576">
              <w:rPr>
                <w:rFonts w:ascii="Times New Roman" w:hAnsi="Times New Roman" w:cs="Times New Roman"/>
              </w:rPr>
              <w:t>47.1% female</w:t>
            </w:r>
          </w:p>
          <w:p w14:paraId="72A646C2" w14:textId="77777777" w:rsidR="006B6AFB" w:rsidRPr="00833576" w:rsidRDefault="006B6AFB" w:rsidP="00BD7576">
            <w:pPr>
              <w:textAlignment w:val="baseline"/>
              <w:rPr>
                <w:rFonts w:ascii="Times New Roman" w:eastAsia="Times New Roman" w:hAnsi="Times New Roman" w:cs="Times New Roman"/>
              </w:rPr>
            </w:pPr>
          </w:p>
          <w:p w14:paraId="67C2BAA9" w14:textId="4192E141" w:rsidR="006B6AFB" w:rsidRPr="00833576" w:rsidRDefault="006B6AFB" w:rsidP="00BD7576">
            <w:pPr>
              <w:textAlignment w:val="baseline"/>
              <w:rPr>
                <w:rFonts w:ascii="Times New Roman" w:eastAsia="Times New Roman" w:hAnsi="Times New Roman" w:cs="Times New Roman"/>
              </w:rPr>
            </w:pPr>
            <w:r w:rsidRPr="00833576">
              <w:rPr>
                <w:rFonts w:ascii="Times New Roman" w:eastAsia="Times New Roman" w:hAnsi="Times New Roman" w:cs="Times New Roman"/>
              </w:rPr>
              <w:lastRenderedPageBreak/>
              <w:t xml:space="preserve">(2) Clinicians (n=7) providing clinical services to adults diagnosed with major depression or dysthymia disorder, with suicide ideation </w:t>
            </w:r>
          </w:p>
          <w:p w14:paraId="64A2FE1A" w14:textId="77777777" w:rsidR="006B6AFB" w:rsidRPr="00833576" w:rsidRDefault="006B6AFB" w:rsidP="00BD7576">
            <w:pPr>
              <w:textAlignment w:val="baseline"/>
              <w:rPr>
                <w:rFonts w:ascii="Times New Roman" w:eastAsia="Times New Roman" w:hAnsi="Times New Roman" w:cs="Times New Roman"/>
              </w:rPr>
            </w:pPr>
          </w:p>
          <w:p w14:paraId="6C3F38BA" w14:textId="77777777" w:rsidR="006B6AFB" w:rsidRPr="00833576" w:rsidRDefault="006B6AFB" w:rsidP="00BD7576">
            <w:pPr>
              <w:rPr>
                <w:rFonts w:ascii="Times New Roman" w:eastAsia="Times New Roman" w:hAnsi="Times New Roman" w:cs="Times New Roman"/>
              </w:rPr>
            </w:pPr>
            <w:r w:rsidRPr="00833576">
              <w:rPr>
                <w:rFonts w:ascii="Times New Roman" w:eastAsia="Times New Roman" w:hAnsi="Times New Roman" w:cs="Times New Roman"/>
              </w:rPr>
              <w:t xml:space="preserve">Other demographics: </w:t>
            </w:r>
          </w:p>
          <w:p w14:paraId="5070221E" w14:textId="301BFF0F" w:rsidR="006B6AFB" w:rsidRPr="00833576" w:rsidRDefault="006B6AFB" w:rsidP="00BD7576">
            <w:pPr>
              <w:textAlignment w:val="baseline"/>
              <w:rPr>
                <w:rFonts w:ascii="Times New Roman" w:hAnsi="Times New Roman" w:cs="Times New Roman"/>
              </w:rPr>
            </w:pPr>
            <w:r w:rsidRPr="00833576">
              <w:rPr>
                <w:rFonts w:ascii="Times New Roman" w:hAnsi="Times New Roman" w:cs="Times New Roman"/>
              </w:rPr>
              <w:t xml:space="preserve">57.1% female </w:t>
            </w:r>
          </w:p>
          <w:p w14:paraId="78D9BE20" w14:textId="4B36ABA1" w:rsidR="006B6AFB" w:rsidRPr="00833576" w:rsidRDefault="006B6AFB" w:rsidP="00BD7576">
            <w:pPr>
              <w:textAlignment w:val="baseline"/>
              <w:rPr>
                <w:rFonts w:ascii="Times New Roman" w:hAnsi="Times New Roman" w:cs="Times New Roman"/>
              </w:rPr>
            </w:pPr>
            <w:r w:rsidRPr="00833576">
              <w:rPr>
                <w:rFonts w:ascii="Times New Roman" w:hAnsi="Times New Roman" w:cs="Times New Roman"/>
              </w:rPr>
              <w:t>42.9% male</w:t>
            </w:r>
          </w:p>
          <w:p w14:paraId="4A063C2C" w14:textId="77777777" w:rsidR="006B6AFB" w:rsidRPr="00833576" w:rsidRDefault="006B6AFB" w:rsidP="00BD7576">
            <w:pPr>
              <w:textAlignment w:val="baseline"/>
              <w:rPr>
                <w:rFonts w:ascii="Times New Roman" w:eastAsia="Times New Roman" w:hAnsi="Times New Roman" w:cs="Times New Roman"/>
              </w:rPr>
            </w:pPr>
          </w:p>
          <w:p w14:paraId="0D779637" w14:textId="77777777" w:rsidR="006B6AFB" w:rsidRPr="00833576" w:rsidRDefault="006B6AFB" w:rsidP="00BD7576">
            <w:pPr>
              <w:textAlignment w:val="baseline"/>
              <w:rPr>
                <w:rFonts w:ascii="Times New Roman" w:eastAsia="Times New Roman" w:hAnsi="Times New Roman" w:cs="Times New Roman"/>
              </w:rPr>
            </w:pPr>
          </w:p>
        </w:tc>
        <w:tc>
          <w:tcPr>
            <w:tcW w:w="1552" w:type="pct"/>
          </w:tcPr>
          <w:p w14:paraId="1B27264D" w14:textId="297C100A" w:rsidR="006B6AFB" w:rsidRPr="009753EF" w:rsidRDefault="006B6AFB" w:rsidP="00BD7576">
            <w:pPr>
              <w:textAlignment w:val="baseline"/>
              <w:rPr>
                <w:rFonts w:ascii="Times New Roman" w:eastAsia="Times New Roman" w:hAnsi="Times New Roman" w:cs="Times New Roman"/>
                <w:b/>
                <w:bCs/>
              </w:rPr>
            </w:pPr>
            <w:r w:rsidRPr="009753EF">
              <w:rPr>
                <w:rFonts w:ascii="Times New Roman" w:eastAsia="Times New Roman" w:hAnsi="Times New Roman" w:cs="Times New Roman"/>
                <w:b/>
                <w:bCs/>
                <w:i/>
                <w:iCs/>
              </w:rPr>
              <w:lastRenderedPageBreak/>
              <w:t>Feasibility Outcomes and Considerations:</w:t>
            </w:r>
          </w:p>
          <w:p w14:paraId="47F514E4" w14:textId="05637D72"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Most participants</w:t>
            </w:r>
            <w:r>
              <w:rPr>
                <w:rFonts w:ascii="Times New Roman" w:eastAsia="Times New Roman" w:hAnsi="Times New Roman" w:cs="Times New Roman"/>
              </w:rPr>
              <w:t xml:space="preserve"> completed mHealth safety plan with clinicians, met minimum uptake rate (&gt;75%) </w:t>
            </w:r>
          </w:p>
          <w:p w14:paraId="2DB856B6" w14:textId="6D1E8696" w:rsidR="006B6AFB"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A</w:t>
            </w:r>
            <w:r>
              <w:rPr>
                <w:rFonts w:ascii="Times New Roman" w:eastAsia="Times New Roman" w:hAnsi="Times New Roman" w:cs="Times New Roman"/>
              </w:rPr>
              <w:t>t follow-up timepoints (4 and 12-weeks post-baseline), patient usability and satisfaction scores exceeded acceptability standards</w:t>
            </w:r>
          </w:p>
          <w:p w14:paraId="00F9E994" w14:textId="77777777" w:rsidR="006B6AFB"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w:t>
            </w:r>
            <w:r>
              <w:rPr>
                <w:rFonts w:ascii="Times New Roman" w:eastAsia="Times New Roman" w:hAnsi="Times New Roman" w:cs="Times New Roman"/>
              </w:rPr>
              <w:t>Majority of patients found the BackUp app easy to use, convenient, and useful. 29% did not use the app during the study period</w:t>
            </w:r>
          </w:p>
          <w:p w14:paraId="4CD308B1" w14:textId="59AF14DD" w:rsidR="006B6AFB" w:rsidRDefault="006B6AFB" w:rsidP="00BD7576">
            <w:pPr>
              <w:ind w:left="60" w:hanging="60"/>
              <w:textAlignment w:val="baseline"/>
              <w:rPr>
                <w:rFonts w:ascii="Times New Roman" w:eastAsia="Times New Roman" w:hAnsi="Times New Roman" w:cs="Times New Roman"/>
              </w:rPr>
            </w:pPr>
            <w:r>
              <w:rPr>
                <w:rFonts w:ascii="Times New Roman" w:eastAsia="Times New Roman" w:hAnsi="Times New Roman" w:cs="Times New Roman"/>
              </w:rPr>
              <w:t xml:space="preserve">-Clinicians reported difficulties using a phone to </w:t>
            </w:r>
            <w:r w:rsidR="003424A3">
              <w:rPr>
                <w:rFonts w:ascii="Times New Roman" w:eastAsia="Times New Roman" w:hAnsi="Times New Roman" w:cs="Times New Roman"/>
              </w:rPr>
              <w:t>collaborate</w:t>
            </w:r>
            <w:r>
              <w:rPr>
                <w:rFonts w:ascii="Times New Roman" w:eastAsia="Times New Roman" w:hAnsi="Times New Roman" w:cs="Times New Roman"/>
              </w:rPr>
              <w:t xml:space="preserve"> with patients to complete safety plans; integration of the </w:t>
            </w:r>
            <w:r>
              <w:rPr>
                <w:rFonts w:ascii="Times New Roman" w:eastAsia="Times New Roman" w:hAnsi="Times New Roman" w:cs="Times New Roman"/>
              </w:rPr>
              <w:lastRenderedPageBreak/>
              <w:t>mHealth app in routine practice did not meet minimum uptake standards (33.3% vs. 75%). Clinicians noted the need for mHealth apps to be part of the technological infrastructure of the institution</w:t>
            </w:r>
          </w:p>
          <w:p w14:paraId="41A984C8" w14:textId="055B61E1" w:rsidR="006B6AFB" w:rsidRDefault="006B6AFB" w:rsidP="00BD7576">
            <w:pPr>
              <w:ind w:left="60" w:hanging="60"/>
              <w:textAlignment w:val="baseline"/>
              <w:rPr>
                <w:rFonts w:ascii="Times New Roman" w:eastAsia="Times New Roman" w:hAnsi="Times New Roman" w:cs="Times New Roman"/>
              </w:rPr>
            </w:pPr>
            <w:r>
              <w:rPr>
                <w:rFonts w:ascii="Times New Roman" w:eastAsia="Times New Roman" w:hAnsi="Times New Roman" w:cs="Times New Roman"/>
              </w:rPr>
              <w:t xml:space="preserve">-Interactive options and quick access were noted as benefits among clinicians </w:t>
            </w:r>
          </w:p>
          <w:p w14:paraId="24815E67" w14:textId="77777777" w:rsidR="006B6AFB" w:rsidRDefault="006B6AFB" w:rsidP="00BD7576">
            <w:pPr>
              <w:ind w:left="60" w:hanging="60"/>
              <w:textAlignment w:val="baseline"/>
              <w:rPr>
                <w:rFonts w:ascii="Times New Roman" w:eastAsia="Times New Roman" w:hAnsi="Times New Roman" w:cs="Times New Roman"/>
              </w:rPr>
            </w:pPr>
          </w:p>
          <w:p w14:paraId="73D06A82" w14:textId="77777777" w:rsidR="006B6AFB" w:rsidRDefault="006B6AFB" w:rsidP="00BD7576">
            <w:pPr>
              <w:ind w:left="60" w:hanging="60"/>
              <w:textAlignment w:val="baseline"/>
              <w:rPr>
                <w:rFonts w:ascii="Times New Roman" w:eastAsia="Times New Roman" w:hAnsi="Times New Roman" w:cs="Times New Roman"/>
              </w:rPr>
            </w:pPr>
          </w:p>
          <w:p w14:paraId="6BB9E58B" w14:textId="77777777" w:rsidR="006B6AFB" w:rsidRPr="009C47B5" w:rsidRDefault="006B6AFB" w:rsidP="00BD7576">
            <w:pPr>
              <w:ind w:left="60" w:hanging="60"/>
              <w:textAlignment w:val="baseline"/>
              <w:rPr>
                <w:rFonts w:ascii="Times New Roman" w:eastAsia="Times New Roman" w:hAnsi="Times New Roman" w:cs="Times New Roman"/>
              </w:rPr>
            </w:pPr>
          </w:p>
          <w:p w14:paraId="770429EF" w14:textId="77777777" w:rsidR="006B6AFB" w:rsidRPr="009753EF" w:rsidRDefault="006B6AFB" w:rsidP="00BD7576">
            <w:pPr>
              <w:ind w:left="60" w:hanging="60"/>
              <w:textAlignment w:val="baseline"/>
              <w:rPr>
                <w:rFonts w:ascii="Times New Roman" w:eastAsia="Times New Roman" w:hAnsi="Times New Roman" w:cs="Times New Roman"/>
                <w:b/>
                <w:bCs/>
                <w:i/>
                <w:iCs/>
              </w:rPr>
            </w:pPr>
            <w:r w:rsidRPr="009753EF">
              <w:rPr>
                <w:rFonts w:ascii="Times New Roman" w:eastAsia="Times New Roman" w:hAnsi="Times New Roman" w:cs="Times New Roman"/>
                <w:b/>
                <w:bCs/>
                <w:i/>
                <w:iCs/>
              </w:rPr>
              <w:t>Future Directions:</w:t>
            </w:r>
          </w:p>
          <w:p w14:paraId="3FCA61BF" w14:textId="34B78ACD" w:rsidR="006B6AFB" w:rsidRPr="00020AA3" w:rsidRDefault="006B6AFB" w:rsidP="00BD7576">
            <w:pPr>
              <w:textAlignment w:val="baseline"/>
              <w:rPr>
                <w:rFonts w:ascii="Times New Roman" w:eastAsia="Times New Roman" w:hAnsi="Times New Roman" w:cs="Times New Roman"/>
                <w:i/>
                <w:iCs/>
              </w:rPr>
            </w:pPr>
            <w:r>
              <w:rPr>
                <w:rFonts w:ascii="Times New Roman" w:eastAsia="Times New Roman" w:hAnsi="Times New Roman" w:cs="Times New Roman"/>
              </w:rPr>
              <w:t xml:space="preserve">-Implementation studies are needed to explore how mHealth apps can be embedded in the technological infrastructure of mental health/healthcare settings </w:t>
            </w:r>
          </w:p>
        </w:tc>
      </w:tr>
      <w:tr w:rsidR="006B6AFB" w14:paraId="3BD56CB8" w14:textId="77777777" w:rsidTr="00FF38EB">
        <w:tc>
          <w:tcPr>
            <w:tcW w:w="600" w:type="pct"/>
          </w:tcPr>
          <w:p w14:paraId="2B194B4D" w14:textId="588A9B0D" w:rsidR="006B6AFB" w:rsidRPr="00833576" w:rsidRDefault="006B6AFB" w:rsidP="00BD7576">
            <w:pPr>
              <w:rPr>
                <w:rFonts w:ascii="Times New Roman" w:eastAsia="Times New Roman" w:hAnsi="Times New Roman" w:cs="Times New Roman"/>
              </w:rPr>
            </w:pPr>
            <w:r w:rsidRPr="00833576">
              <w:rPr>
                <w:rFonts w:ascii="Times New Roman" w:hAnsi="Times New Roman" w:cs="Times New Roman"/>
              </w:rPr>
              <w:lastRenderedPageBreak/>
              <w:t xml:space="preserve">O'Grady et al., 2020, </w:t>
            </w:r>
            <w:r w:rsidRPr="00833576">
              <w:rPr>
                <w:rFonts w:ascii="Times New Roman" w:eastAsia="Times New Roman" w:hAnsi="Times New Roman" w:cs="Times New Roman"/>
                <w:i/>
                <w:iCs/>
              </w:rPr>
              <w:t>SafePlan</w:t>
            </w:r>
            <w:r w:rsidRPr="00833576">
              <w:rPr>
                <w:rFonts w:ascii="Times New Roman" w:hAnsi="Times New Roman" w:cs="Times New Roman"/>
                <w:i/>
                <w:iCs/>
              </w:rPr>
              <w:t xml:space="preserve"> </w:t>
            </w:r>
            <w:r w:rsidRPr="00833576">
              <w:rPr>
                <w:rFonts w:ascii="Times New Roman" w:hAnsi="Times New Roman" w:cs="Times New Roman"/>
              </w:rPr>
              <w:t>[6</w:t>
            </w:r>
            <w:r w:rsidR="00E02DED" w:rsidRPr="00833576">
              <w:rPr>
                <w:rFonts w:ascii="Times New Roman" w:hAnsi="Times New Roman" w:cs="Times New Roman"/>
              </w:rPr>
              <w:t>3</w:t>
            </w:r>
            <w:r w:rsidRPr="00833576">
              <w:rPr>
                <w:rFonts w:ascii="Times New Roman" w:hAnsi="Times New Roman" w:cs="Times New Roman"/>
              </w:rPr>
              <w:t>]</w:t>
            </w:r>
          </w:p>
        </w:tc>
        <w:tc>
          <w:tcPr>
            <w:tcW w:w="618" w:type="pct"/>
          </w:tcPr>
          <w:p w14:paraId="046AA118" w14:textId="05BEBFE6" w:rsidR="006B6AFB" w:rsidRPr="00833576" w:rsidRDefault="006B6AFB" w:rsidP="00BD7576">
            <w:pPr>
              <w:jc w:val="center"/>
              <w:rPr>
                <w:rFonts w:ascii="Times New Roman" w:eastAsia="Times New Roman" w:hAnsi="Times New Roman" w:cs="Times New Roman"/>
              </w:rPr>
            </w:pPr>
            <w:r w:rsidRPr="00833576">
              <w:rPr>
                <w:rFonts w:ascii="Times New Roman" w:hAnsi="Times New Roman" w:cs="Times New Roman"/>
              </w:rPr>
              <w:t>Ireland</w:t>
            </w:r>
          </w:p>
        </w:tc>
        <w:tc>
          <w:tcPr>
            <w:tcW w:w="1095" w:type="pct"/>
          </w:tcPr>
          <w:p w14:paraId="01D49A06" w14:textId="5709D507" w:rsidR="006B6AFB" w:rsidRPr="00833576" w:rsidRDefault="006B6AFB" w:rsidP="00BD7576">
            <w:pPr>
              <w:rPr>
                <w:rFonts w:ascii="Times New Roman" w:eastAsia="Times New Roman" w:hAnsi="Times New Roman" w:cs="Times New Roman"/>
              </w:rPr>
            </w:pPr>
            <w:r w:rsidRPr="00833576">
              <w:rPr>
                <w:rFonts w:ascii="Times New Roman" w:eastAsia="Times New Roman" w:hAnsi="Times New Roman" w:cs="Times New Roman"/>
                <w:b/>
                <w:bCs/>
              </w:rPr>
              <w:t>Research Designs:</w:t>
            </w:r>
            <w:r w:rsidRPr="00833576">
              <w:rPr>
                <w:rFonts w:ascii="Times New Roman" w:eastAsia="Times New Roman" w:hAnsi="Times New Roman" w:cs="Times New Roman"/>
              </w:rPr>
              <w:t xml:space="preserve"> (1) Formative and (2) Usability Survey and Focus Groups</w:t>
            </w:r>
          </w:p>
          <w:p w14:paraId="542585E3" w14:textId="77777777" w:rsidR="006B6AFB" w:rsidRPr="00833576" w:rsidRDefault="006B6AFB" w:rsidP="00BD7576">
            <w:pPr>
              <w:rPr>
                <w:rFonts w:ascii="Times New Roman" w:eastAsia="Times New Roman" w:hAnsi="Times New Roman" w:cs="Times New Roman"/>
              </w:rPr>
            </w:pPr>
          </w:p>
          <w:p w14:paraId="09B2BA36" w14:textId="5EA40981" w:rsidR="006B6AFB" w:rsidRPr="00833576" w:rsidRDefault="006B6AFB" w:rsidP="00BD7576">
            <w:pPr>
              <w:rPr>
                <w:rFonts w:ascii="Times New Roman" w:eastAsia="Times New Roman" w:hAnsi="Times New Roman" w:cs="Times New Roman"/>
              </w:rPr>
            </w:pPr>
            <w:r w:rsidRPr="00833576">
              <w:rPr>
                <w:rFonts w:ascii="Times New Roman" w:eastAsia="Times New Roman" w:hAnsi="Times New Roman" w:cs="Times New Roman"/>
              </w:rPr>
              <w:t xml:space="preserve">Described development of SafePlan, a mHealth app that integrates safety planning and DBT approaches (involved stakeholder feedback in design); usability and functionality testing with sample of youth (not at-risk of suicide). Goal not to </w:t>
            </w:r>
            <w:r w:rsidR="003424A3" w:rsidRPr="00833576">
              <w:rPr>
                <w:rFonts w:ascii="Times New Roman" w:eastAsia="Times New Roman" w:hAnsi="Times New Roman" w:cs="Times New Roman"/>
              </w:rPr>
              <w:t>evaluate</w:t>
            </w:r>
            <w:r w:rsidRPr="00833576">
              <w:rPr>
                <w:rFonts w:ascii="Times New Roman" w:eastAsia="Times New Roman" w:hAnsi="Times New Roman" w:cs="Times New Roman"/>
              </w:rPr>
              <w:t xml:space="preserve"> content of app but usability and functionality</w:t>
            </w:r>
          </w:p>
        </w:tc>
        <w:tc>
          <w:tcPr>
            <w:tcW w:w="1134" w:type="pct"/>
          </w:tcPr>
          <w:p w14:paraId="6E947933" w14:textId="7E42D537" w:rsidR="006B6AFB" w:rsidRPr="00833576" w:rsidRDefault="006B6AFB" w:rsidP="00BD7576">
            <w:pPr>
              <w:textAlignment w:val="baseline"/>
              <w:rPr>
                <w:rFonts w:ascii="Times New Roman" w:eastAsia="Times New Roman" w:hAnsi="Times New Roman" w:cs="Times New Roman"/>
              </w:rPr>
            </w:pPr>
            <w:r w:rsidRPr="00833576">
              <w:rPr>
                <w:rFonts w:ascii="Times New Roman" w:eastAsia="Times New Roman" w:hAnsi="Times New Roman" w:cs="Times New Roman"/>
                <w:b/>
                <w:bCs/>
              </w:rPr>
              <w:t>Study Sample:</w:t>
            </w:r>
            <w:r w:rsidRPr="00833576">
              <w:rPr>
                <w:rFonts w:ascii="Times New Roman" w:eastAsia="Times New Roman" w:hAnsi="Times New Roman" w:cs="Times New Roman"/>
              </w:rPr>
              <w:t xml:space="preserve"> (1) App design/iterative feedback with 15 health care professionals who provided mental health treatment to youth or adult clients. </w:t>
            </w:r>
          </w:p>
          <w:p w14:paraId="50FA8E91" w14:textId="77777777" w:rsidR="006B6AFB" w:rsidRPr="00833576" w:rsidRDefault="006B6AFB" w:rsidP="00BD7576">
            <w:pPr>
              <w:textAlignment w:val="baseline"/>
              <w:rPr>
                <w:rFonts w:ascii="Times New Roman" w:eastAsia="Times New Roman" w:hAnsi="Times New Roman" w:cs="Times New Roman"/>
              </w:rPr>
            </w:pPr>
          </w:p>
          <w:p w14:paraId="373C2007" w14:textId="77777777" w:rsidR="006B6AFB" w:rsidRPr="00833576" w:rsidRDefault="006B6AFB" w:rsidP="00BD7576">
            <w:pPr>
              <w:textAlignment w:val="baseline"/>
              <w:rPr>
                <w:rFonts w:ascii="Times New Roman" w:eastAsia="Times New Roman" w:hAnsi="Times New Roman" w:cs="Times New Roman"/>
              </w:rPr>
            </w:pPr>
            <w:r w:rsidRPr="00833576">
              <w:rPr>
                <w:rFonts w:ascii="Times New Roman" w:eastAsia="Times New Roman" w:hAnsi="Times New Roman" w:cs="Times New Roman"/>
              </w:rPr>
              <w:t>Other demographics: none reported.</w:t>
            </w:r>
          </w:p>
          <w:p w14:paraId="18A56DBC" w14:textId="77777777" w:rsidR="006B6AFB" w:rsidRPr="00833576" w:rsidRDefault="006B6AFB" w:rsidP="00BD7576">
            <w:pPr>
              <w:textAlignment w:val="baseline"/>
              <w:rPr>
                <w:rFonts w:ascii="Times New Roman" w:eastAsia="Times New Roman" w:hAnsi="Times New Roman" w:cs="Times New Roman"/>
              </w:rPr>
            </w:pPr>
          </w:p>
          <w:p w14:paraId="1D6F79D3" w14:textId="77777777" w:rsidR="006B6AFB" w:rsidRPr="00833576" w:rsidRDefault="006B6AFB" w:rsidP="00BD7576">
            <w:pPr>
              <w:textAlignment w:val="baseline"/>
              <w:rPr>
                <w:rFonts w:ascii="Times New Roman" w:eastAsia="Times New Roman" w:hAnsi="Times New Roman" w:cs="Times New Roman"/>
              </w:rPr>
            </w:pPr>
            <w:r w:rsidRPr="00833576">
              <w:rPr>
                <w:rFonts w:ascii="Times New Roman" w:eastAsia="Times New Roman" w:hAnsi="Times New Roman" w:cs="Times New Roman"/>
              </w:rPr>
              <w:t xml:space="preserve">(2) Usability and functionality testing with community sample of 18 students (ages 14-16) with technology experience. </w:t>
            </w:r>
          </w:p>
          <w:p w14:paraId="58A153CA" w14:textId="77777777" w:rsidR="006B6AFB" w:rsidRPr="00833576" w:rsidRDefault="006B6AFB" w:rsidP="00BD7576">
            <w:pPr>
              <w:textAlignment w:val="baseline"/>
              <w:rPr>
                <w:rFonts w:ascii="Times New Roman" w:eastAsia="Times New Roman" w:hAnsi="Times New Roman" w:cs="Times New Roman"/>
              </w:rPr>
            </w:pPr>
          </w:p>
          <w:p w14:paraId="401858CE" w14:textId="77777777" w:rsidR="006B6AFB" w:rsidRPr="00833576" w:rsidRDefault="006B6AFB" w:rsidP="00BD7576">
            <w:pPr>
              <w:textAlignment w:val="baseline"/>
              <w:rPr>
                <w:rFonts w:ascii="Times New Roman" w:eastAsia="Times New Roman" w:hAnsi="Times New Roman" w:cs="Times New Roman"/>
              </w:rPr>
            </w:pPr>
            <w:r w:rsidRPr="00833576">
              <w:rPr>
                <w:rFonts w:ascii="Times New Roman" w:eastAsia="Times New Roman" w:hAnsi="Times New Roman" w:cs="Times New Roman"/>
              </w:rPr>
              <w:t>Other demographics: none reported.</w:t>
            </w:r>
          </w:p>
          <w:p w14:paraId="289E6EB4" w14:textId="77777777" w:rsidR="006B6AFB" w:rsidRPr="00833576" w:rsidRDefault="006B6AFB" w:rsidP="00BD7576">
            <w:pPr>
              <w:textAlignment w:val="baseline"/>
              <w:rPr>
                <w:rFonts w:ascii="Times New Roman" w:eastAsia="Times New Roman" w:hAnsi="Times New Roman" w:cs="Times New Roman"/>
              </w:rPr>
            </w:pPr>
          </w:p>
        </w:tc>
        <w:tc>
          <w:tcPr>
            <w:tcW w:w="1552" w:type="pct"/>
          </w:tcPr>
          <w:p w14:paraId="0113AA4F" w14:textId="77777777" w:rsidR="006B6AFB" w:rsidRPr="009753EF" w:rsidRDefault="006B6AFB" w:rsidP="00BD7576">
            <w:pPr>
              <w:textAlignment w:val="baseline"/>
              <w:rPr>
                <w:rFonts w:ascii="Times New Roman" w:eastAsia="Times New Roman" w:hAnsi="Times New Roman" w:cs="Times New Roman"/>
                <w:b/>
                <w:bCs/>
              </w:rPr>
            </w:pPr>
            <w:r w:rsidRPr="009753EF">
              <w:rPr>
                <w:rFonts w:ascii="Times New Roman" w:eastAsia="Times New Roman" w:hAnsi="Times New Roman" w:cs="Times New Roman"/>
                <w:b/>
                <w:bCs/>
                <w:i/>
                <w:iCs/>
              </w:rPr>
              <w:lastRenderedPageBreak/>
              <w:t>Formative/Usability Outcomes:</w:t>
            </w:r>
          </w:p>
          <w:p w14:paraId="6A795983" w14:textId="77777777"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In addition to Safety Plan and DBT Diary features, other app features created included a chart button where safety plans or diary cards could be printed or saved as PDF or CSV file (to be shared with clinicians during session), tracking button to monitor use of diary items and changes made to safety plan, and notification system to update behaviors and share data (in person sharing)</w:t>
            </w:r>
          </w:p>
          <w:p w14:paraId="4C6BD500" w14:textId="77777777"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Safety Plans and Diary Cards not shared or generated via external server or cloud portal which addressed privacy and security-related concerns</w:t>
            </w:r>
          </w:p>
          <w:p w14:paraId="5FD74135" w14:textId="77777777"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Overall usability score was 71.85, exceeds “marginally acceptable” score for usability </w:t>
            </w:r>
            <w:r w:rsidRPr="00020AA3">
              <w:rPr>
                <w:rFonts w:ascii="Times New Roman" w:eastAsia="Times New Roman" w:hAnsi="Times New Roman" w:cs="Times New Roman"/>
              </w:rPr>
              <w:lastRenderedPageBreak/>
              <w:t>of technological applications; highest scores reflected ease of use, confidence using app, coherent integration of features (sections) in app</w:t>
            </w:r>
          </w:p>
          <w:p w14:paraId="5FED70C8" w14:textId="77777777"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Other impressions of app (qualitative): simplicity of design, visual appearance, and privacy safeguards for storage of data and access (use of password)</w:t>
            </w:r>
          </w:p>
          <w:p w14:paraId="330CA364" w14:textId="77777777"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Recommendations for app refinement: tutorial/directions on how to use the app; motivational messages; addition of calming sounds or music; reduce amount of content/information displayed (may overwhelm end users) </w:t>
            </w:r>
          </w:p>
          <w:p w14:paraId="06E4FB0A" w14:textId="77777777" w:rsidR="006B6AFB" w:rsidRPr="00020AA3" w:rsidRDefault="006B6AFB" w:rsidP="00BD7576">
            <w:pPr>
              <w:textAlignment w:val="baseline"/>
              <w:rPr>
                <w:rFonts w:ascii="Times New Roman" w:eastAsia="Times New Roman" w:hAnsi="Times New Roman" w:cs="Times New Roman"/>
              </w:rPr>
            </w:pPr>
          </w:p>
          <w:p w14:paraId="197F5B98" w14:textId="77777777" w:rsidR="006B6AFB" w:rsidRPr="009753EF" w:rsidRDefault="006B6AFB" w:rsidP="00BD7576">
            <w:pPr>
              <w:textAlignment w:val="baseline"/>
              <w:rPr>
                <w:rFonts w:ascii="Times New Roman" w:eastAsia="Times New Roman" w:hAnsi="Times New Roman" w:cs="Times New Roman"/>
                <w:b/>
                <w:bCs/>
              </w:rPr>
            </w:pPr>
            <w:r w:rsidRPr="009753EF">
              <w:rPr>
                <w:rFonts w:ascii="Times New Roman" w:eastAsia="Times New Roman" w:hAnsi="Times New Roman" w:cs="Times New Roman"/>
                <w:b/>
                <w:bCs/>
                <w:i/>
                <w:iCs/>
              </w:rPr>
              <w:t>Future Directions</w:t>
            </w:r>
            <w:r w:rsidRPr="009753EF">
              <w:rPr>
                <w:rFonts w:ascii="Times New Roman" w:eastAsia="Times New Roman" w:hAnsi="Times New Roman" w:cs="Times New Roman"/>
                <w:b/>
                <w:bCs/>
              </w:rPr>
              <w:t>:</w:t>
            </w:r>
          </w:p>
          <w:p w14:paraId="45E98918" w14:textId="77777777" w:rsidR="006B6AFB" w:rsidRPr="00020AA3" w:rsidRDefault="006B6AFB" w:rsidP="00BD7576">
            <w:pPr>
              <w:rPr>
                <w:rFonts w:ascii="Times New Roman" w:eastAsia="Times New Roman" w:hAnsi="Times New Roman" w:cs="Times New Roman"/>
              </w:rPr>
            </w:pPr>
            <w:r w:rsidRPr="00020AA3">
              <w:rPr>
                <w:rFonts w:ascii="Times New Roman" w:eastAsia="Times New Roman" w:hAnsi="Times New Roman" w:cs="Times New Roman"/>
              </w:rPr>
              <w:t xml:space="preserve">-Future studies to include target population (i.e., clients at risk of suicide), particularly RCT to examine feasibility and acceptability of app (as an adjunct to therapy) and data collection methods (EMA; sharing of information with clinicians) </w:t>
            </w:r>
          </w:p>
          <w:p w14:paraId="6109B4FF" w14:textId="2B3D445F" w:rsidR="006B6AFB" w:rsidRPr="009C47B5" w:rsidRDefault="006B6AFB" w:rsidP="00BD7576">
            <w:pPr>
              <w:textAlignment w:val="baseline"/>
              <w:rPr>
                <w:rFonts w:ascii="Times New Roman" w:eastAsia="Times New Roman" w:hAnsi="Times New Roman" w:cs="Times New Roman"/>
                <w:i/>
                <w:iCs/>
              </w:rPr>
            </w:pPr>
            <w:r w:rsidRPr="00020AA3">
              <w:rPr>
                <w:rFonts w:ascii="Times New Roman" w:eastAsia="Times New Roman" w:hAnsi="Times New Roman" w:cs="Times New Roman"/>
              </w:rPr>
              <w:t>-App development: in-app warning regarding usage (to be used after orientation session) and automated notifications for users to seek professional help</w:t>
            </w:r>
          </w:p>
        </w:tc>
      </w:tr>
      <w:tr w:rsidR="006B6AFB" w:rsidRPr="00020AA3" w14:paraId="7341424E" w14:textId="77777777" w:rsidTr="00FF38EB">
        <w:tc>
          <w:tcPr>
            <w:tcW w:w="600" w:type="pct"/>
          </w:tcPr>
          <w:p w14:paraId="6EBB3CF1" w14:textId="489446DE" w:rsidR="006B6AFB" w:rsidRPr="00020AA3" w:rsidRDefault="006B6AFB" w:rsidP="00BD7576">
            <w:pPr>
              <w:rPr>
                <w:rFonts w:ascii="Times New Roman" w:hAnsi="Times New Roman" w:cs="Times New Roman"/>
              </w:rPr>
            </w:pPr>
            <w:r w:rsidRPr="009010FC">
              <w:rPr>
                <w:rFonts w:ascii="Times New Roman" w:hAnsi="Times New Roman" w:cs="Times New Roman"/>
              </w:rPr>
              <w:lastRenderedPageBreak/>
              <w:t xml:space="preserve">Pauwels et al., 2017, </w:t>
            </w:r>
            <w:r w:rsidRPr="009010FC">
              <w:rPr>
                <w:rFonts w:ascii="Times New Roman" w:hAnsi="Times New Roman" w:cs="Times New Roman"/>
                <w:i/>
                <w:iCs/>
              </w:rPr>
              <w:t>BackUp</w:t>
            </w:r>
            <w:r w:rsidRPr="009010FC">
              <w:rPr>
                <w:rFonts w:ascii="Times New Roman" w:hAnsi="Times New Roman" w:cs="Times New Roman"/>
              </w:rPr>
              <w:t xml:space="preserve"> [6</w:t>
            </w:r>
            <w:r w:rsidR="00A20F76" w:rsidRPr="009010FC">
              <w:rPr>
                <w:rFonts w:ascii="Times New Roman" w:hAnsi="Times New Roman" w:cs="Times New Roman"/>
              </w:rPr>
              <w:t>5</w:t>
            </w:r>
            <w:r w:rsidRPr="009010FC">
              <w:rPr>
                <w:rFonts w:ascii="Times New Roman" w:hAnsi="Times New Roman" w:cs="Times New Roman"/>
              </w:rPr>
              <w:t>]</w:t>
            </w:r>
          </w:p>
        </w:tc>
        <w:tc>
          <w:tcPr>
            <w:tcW w:w="618" w:type="pct"/>
          </w:tcPr>
          <w:p w14:paraId="201DCD95" w14:textId="77777777" w:rsidR="006B6AFB" w:rsidRPr="00020AA3" w:rsidRDefault="006B6AFB" w:rsidP="00BD7576">
            <w:pPr>
              <w:jc w:val="center"/>
              <w:rPr>
                <w:rFonts w:ascii="Times New Roman" w:hAnsi="Times New Roman" w:cs="Times New Roman"/>
              </w:rPr>
            </w:pPr>
            <w:r w:rsidRPr="00020AA3">
              <w:rPr>
                <w:rFonts w:ascii="Times New Roman" w:hAnsi="Times New Roman" w:cs="Times New Roman"/>
              </w:rPr>
              <w:t>Belgium</w:t>
            </w:r>
          </w:p>
        </w:tc>
        <w:tc>
          <w:tcPr>
            <w:tcW w:w="1095" w:type="pct"/>
          </w:tcPr>
          <w:p w14:paraId="3264937D" w14:textId="553B8291" w:rsidR="006B6AFB" w:rsidRPr="00020AA3" w:rsidRDefault="006B6AFB" w:rsidP="00BD7576">
            <w:pPr>
              <w:rPr>
                <w:rFonts w:ascii="Times New Roman" w:eastAsia="Times New Roman" w:hAnsi="Times New Roman" w:cs="Times New Roman"/>
              </w:rPr>
            </w:pPr>
            <w:r w:rsidRPr="00020AA3">
              <w:rPr>
                <w:rFonts w:ascii="Times New Roman" w:eastAsia="Times New Roman" w:hAnsi="Times New Roman" w:cs="Times New Roman"/>
              </w:rPr>
              <w:t>Research Design: (1)</w:t>
            </w:r>
            <w:r w:rsidR="00D37F85">
              <w:rPr>
                <w:rFonts w:ascii="Times New Roman" w:eastAsia="Times New Roman" w:hAnsi="Times New Roman" w:cs="Times New Roman"/>
              </w:rPr>
              <w:t xml:space="preserve"> </w:t>
            </w:r>
            <w:r w:rsidRPr="00020AA3">
              <w:rPr>
                <w:rFonts w:ascii="Times New Roman" w:eastAsia="Times New Roman" w:hAnsi="Times New Roman" w:cs="Times New Roman"/>
              </w:rPr>
              <w:t>Acceptability and (2) Effectiveness (one group pre-posttest)</w:t>
            </w:r>
          </w:p>
          <w:p w14:paraId="577AEB64" w14:textId="77777777" w:rsidR="006B6AFB" w:rsidRPr="00020AA3" w:rsidRDefault="006B6AFB" w:rsidP="00BD7576">
            <w:pPr>
              <w:rPr>
                <w:rFonts w:ascii="Times New Roman" w:eastAsia="Times New Roman" w:hAnsi="Times New Roman" w:cs="Times New Roman"/>
              </w:rPr>
            </w:pPr>
          </w:p>
          <w:p w14:paraId="21A53206" w14:textId="77777777" w:rsidR="006B6AFB" w:rsidRPr="00020AA3" w:rsidRDefault="006B6AFB" w:rsidP="00BD7576">
            <w:pPr>
              <w:rPr>
                <w:rFonts w:ascii="Times New Roman" w:hAnsi="Times New Roman" w:cs="Times New Roman"/>
              </w:rPr>
            </w:pPr>
            <w:r w:rsidRPr="00020AA3">
              <w:rPr>
                <w:rFonts w:ascii="Times New Roman" w:eastAsia="Times New Roman" w:hAnsi="Times New Roman" w:cs="Times New Roman"/>
              </w:rPr>
              <w:lastRenderedPageBreak/>
              <w:t>Described development of BackUp, mHealth app designed to support users at risk of suicide and their support network; examined usability/acceptability with expert panel and end users; suicide ideation scores measured before and after testing period (1-week) with end-users</w:t>
            </w:r>
          </w:p>
        </w:tc>
        <w:tc>
          <w:tcPr>
            <w:tcW w:w="1134" w:type="pct"/>
          </w:tcPr>
          <w:p w14:paraId="597CC9B9" w14:textId="77777777"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rPr>
              <w:lastRenderedPageBreak/>
              <w:t xml:space="preserve">Study Sample: (1) Evaluation measure completed by expert panel of suicide prevention experts and mental health professionals (n=8) and 21 </w:t>
            </w:r>
            <w:r w:rsidRPr="00020AA3">
              <w:rPr>
                <w:rFonts w:ascii="Times New Roman" w:eastAsia="Times New Roman" w:hAnsi="Times New Roman" w:cs="Times New Roman"/>
              </w:rPr>
              <w:lastRenderedPageBreak/>
              <w:t>adults (ages 18-54) with suicide ideation (2)</w:t>
            </w:r>
          </w:p>
          <w:p w14:paraId="2353AB3B" w14:textId="77777777" w:rsidR="006B6AFB" w:rsidRPr="00020AA3" w:rsidRDefault="006B6AFB" w:rsidP="00BD7576">
            <w:pPr>
              <w:rPr>
                <w:rFonts w:ascii="Times New Roman" w:eastAsia="Times New Roman" w:hAnsi="Times New Roman" w:cs="Times New Roman"/>
              </w:rPr>
            </w:pPr>
            <w:r w:rsidRPr="00020AA3">
              <w:rPr>
                <w:rFonts w:ascii="Times New Roman" w:eastAsia="Times New Roman" w:hAnsi="Times New Roman" w:cs="Times New Roman"/>
              </w:rPr>
              <w:t>same 21 adults completed pre-post measure for suicide ideation (Beck Scale for Suicide Ideation)</w:t>
            </w:r>
          </w:p>
          <w:p w14:paraId="5BDCB4EC" w14:textId="77777777" w:rsidR="006B6AFB" w:rsidRPr="00020AA3" w:rsidRDefault="006B6AFB" w:rsidP="00BD7576">
            <w:pPr>
              <w:rPr>
                <w:rFonts w:ascii="Times New Roman" w:eastAsia="Times New Roman" w:hAnsi="Times New Roman" w:cs="Times New Roman"/>
              </w:rPr>
            </w:pPr>
          </w:p>
          <w:p w14:paraId="3D15AE4E" w14:textId="77777777" w:rsidR="006B6AFB" w:rsidRPr="00020AA3" w:rsidRDefault="006B6AFB" w:rsidP="00BD7576">
            <w:pPr>
              <w:rPr>
                <w:rFonts w:ascii="Times New Roman" w:hAnsi="Times New Roman" w:cs="Times New Roman"/>
              </w:rPr>
            </w:pPr>
            <w:r w:rsidRPr="00020AA3">
              <w:rPr>
                <w:rFonts w:ascii="Times New Roman" w:hAnsi="Times New Roman" w:cs="Times New Roman"/>
              </w:rPr>
              <w:t xml:space="preserve">Other demographics: Includes male and female end-users, but exact count is unknown </w:t>
            </w:r>
          </w:p>
        </w:tc>
        <w:tc>
          <w:tcPr>
            <w:tcW w:w="1552" w:type="pct"/>
          </w:tcPr>
          <w:p w14:paraId="03CCC7BF" w14:textId="5D037C2E" w:rsidR="006B6AFB" w:rsidRPr="00020AA3" w:rsidRDefault="006B6AFB" w:rsidP="00BD7576">
            <w:pPr>
              <w:textAlignment w:val="baseline"/>
              <w:rPr>
                <w:rFonts w:ascii="Times New Roman" w:eastAsia="Times New Roman" w:hAnsi="Times New Roman" w:cs="Times New Roman"/>
              </w:rPr>
            </w:pPr>
            <w:r w:rsidRPr="00020AA3">
              <w:rPr>
                <w:rFonts w:ascii="Times New Roman" w:eastAsia="Times New Roman" w:hAnsi="Times New Roman" w:cs="Times New Roman"/>
                <w:i/>
                <w:iCs/>
              </w:rPr>
              <w:lastRenderedPageBreak/>
              <w:t>Acceptability Outcomes/Other Outcomes and Considerations:</w:t>
            </w:r>
          </w:p>
          <w:p w14:paraId="6217A2F5" w14:textId="4CD24267" w:rsidR="006B6AFB" w:rsidRPr="00020AA3" w:rsidRDefault="006B6AFB" w:rsidP="00BD7576">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Acceptability (expert panel): Majority of participants (over 85%) had positive perceptions in terms of look/feel and initial impressions; 4 tools within app were </w:t>
            </w:r>
            <w:r w:rsidRPr="00020AA3">
              <w:rPr>
                <w:rFonts w:ascii="Times New Roman" w:eastAsia="Times New Roman" w:hAnsi="Times New Roman" w:cs="Times New Roman"/>
              </w:rPr>
              <w:lastRenderedPageBreak/>
              <w:t>perceived to be mostly useful</w:t>
            </w:r>
            <w:r>
              <w:rPr>
                <w:rFonts w:ascii="Times New Roman" w:eastAsia="Times New Roman" w:hAnsi="Times New Roman" w:cs="Times New Roman"/>
              </w:rPr>
              <w:t>;</w:t>
            </w:r>
            <w:r w:rsidRPr="00020AA3">
              <w:rPr>
                <w:rFonts w:ascii="Times New Roman" w:eastAsia="Times New Roman" w:hAnsi="Times New Roman" w:cs="Times New Roman"/>
              </w:rPr>
              <w:t xml:space="preserve"> “Back-up Cards” (coping cards) deemed to be least helpful by majority of participants; all participants felt the app would be helpful to people experiencing suicidal thoughts </w:t>
            </w:r>
          </w:p>
          <w:p w14:paraId="3FD3702A" w14:textId="77777777" w:rsidR="006B6AFB" w:rsidRPr="00020AA3" w:rsidRDefault="006B6AFB" w:rsidP="00BD7576">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 xml:space="preserve">-Acceptability (end users): 95% of participants used the app at least one time during the testing period, individuals with high suicide ideation scores used the app several times or daily; 41% reported the app helped with suicidal thoughts (41% had mixed feelings; 18% did not agree). Most helpful features of the app included safety plan (45.5%) and “Back-up Box” (support network; 18.2%). Least helpful features: Back-up Cards (coping cards; 27.3%), My BackUps (support network; 22.7%) and Backup Box (reasons for living; 22.7%). 63.6% would use the app daily (18.2% had no opinion/would not use, respectively). </w:t>
            </w:r>
          </w:p>
          <w:p w14:paraId="2D82C8F6" w14:textId="77777777" w:rsidR="006B6AFB" w:rsidRPr="00020AA3" w:rsidRDefault="006B6AFB" w:rsidP="00BD7576">
            <w:pPr>
              <w:ind w:left="60" w:hanging="60"/>
              <w:textAlignment w:val="baseline"/>
              <w:rPr>
                <w:rFonts w:ascii="Times New Roman" w:eastAsia="Times New Roman" w:hAnsi="Times New Roman" w:cs="Times New Roman"/>
              </w:rPr>
            </w:pPr>
            <w:r w:rsidRPr="00020AA3">
              <w:rPr>
                <w:rFonts w:ascii="Times New Roman" w:eastAsia="Times New Roman" w:hAnsi="Times New Roman" w:cs="Times New Roman"/>
              </w:rPr>
              <w:t>-Reduction in suicide ideation scores from baseline</w:t>
            </w:r>
            <w:r>
              <w:rPr>
                <w:rFonts w:ascii="Times New Roman" w:eastAsia="Times New Roman" w:hAnsi="Times New Roman" w:cs="Times New Roman"/>
              </w:rPr>
              <w:t>, but not statistically significance</w:t>
            </w:r>
          </w:p>
          <w:p w14:paraId="0D6446B5" w14:textId="77777777" w:rsidR="006B6AFB" w:rsidRPr="00020AA3" w:rsidRDefault="006B6AFB" w:rsidP="00BD7576">
            <w:pPr>
              <w:ind w:left="60" w:hanging="60"/>
              <w:textAlignment w:val="baseline"/>
              <w:rPr>
                <w:rFonts w:ascii="Times New Roman" w:eastAsia="Times New Roman" w:hAnsi="Times New Roman" w:cs="Times New Roman"/>
                <w:i/>
                <w:iCs/>
              </w:rPr>
            </w:pPr>
          </w:p>
          <w:p w14:paraId="5AF95037" w14:textId="77777777" w:rsidR="006B6AFB" w:rsidRPr="00020AA3" w:rsidRDefault="006B6AFB" w:rsidP="00BD7576">
            <w:pPr>
              <w:ind w:left="60" w:hanging="60"/>
              <w:textAlignment w:val="baseline"/>
              <w:rPr>
                <w:rFonts w:ascii="Times New Roman" w:eastAsia="Times New Roman" w:hAnsi="Times New Roman" w:cs="Times New Roman"/>
                <w:i/>
                <w:iCs/>
              </w:rPr>
            </w:pPr>
            <w:r w:rsidRPr="00020AA3">
              <w:rPr>
                <w:rFonts w:ascii="Times New Roman" w:eastAsia="Times New Roman" w:hAnsi="Times New Roman" w:cs="Times New Roman"/>
                <w:i/>
                <w:iCs/>
              </w:rPr>
              <w:t>Future Directions:</w:t>
            </w:r>
          </w:p>
          <w:p w14:paraId="29872C3E" w14:textId="07AC76E0" w:rsidR="006B6AFB" w:rsidRPr="00020AA3" w:rsidRDefault="006B6AFB" w:rsidP="00BD7576">
            <w:pPr>
              <w:rPr>
                <w:rFonts w:ascii="Times New Roman" w:hAnsi="Times New Roman" w:cs="Times New Roman"/>
              </w:rPr>
            </w:pPr>
            <w:r w:rsidRPr="00020AA3">
              <w:rPr>
                <w:rFonts w:ascii="Times New Roman" w:eastAsia="Times New Roman" w:hAnsi="Times New Roman" w:cs="Times New Roman"/>
                <w:i/>
                <w:iCs/>
              </w:rPr>
              <w:t>-</w:t>
            </w:r>
            <w:r>
              <w:rPr>
                <w:rFonts w:ascii="Times New Roman" w:eastAsia="Times New Roman" w:hAnsi="Times New Roman" w:cs="Times New Roman"/>
              </w:rPr>
              <w:t>Need to e</w:t>
            </w:r>
            <w:r w:rsidRPr="00020AA3">
              <w:rPr>
                <w:rFonts w:ascii="Times New Roman" w:eastAsia="Times New Roman" w:hAnsi="Times New Roman" w:cs="Times New Roman"/>
              </w:rPr>
              <w:t>xamine effectiveness of suicide prevention apps, especially to reduce suicide behaviors</w:t>
            </w:r>
          </w:p>
        </w:tc>
      </w:tr>
      <w:tr w:rsidR="006B6AFB" w14:paraId="0A0495A5" w14:textId="02F08FC4" w:rsidTr="00FF38EB">
        <w:tc>
          <w:tcPr>
            <w:tcW w:w="600" w:type="pct"/>
          </w:tcPr>
          <w:p w14:paraId="4181BE7F" w14:textId="4E640E96" w:rsidR="006B6AFB" w:rsidRPr="00020AA3" w:rsidRDefault="006B6AFB" w:rsidP="00BD7576">
            <w:pPr>
              <w:rPr>
                <w:rFonts w:ascii="Times New Roman" w:hAnsi="Times New Roman" w:cs="Times New Roman"/>
                <w:color w:val="000000"/>
              </w:rPr>
            </w:pPr>
            <w:r w:rsidRPr="009010FC">
              <w:rPr>
                <w:rFonts w:ascii="Times New Roman" w:eastAsia="Times New Roman" w:hAnsi="Times New Roman" w:cs="Times New Roman"/>
              </w:rPr>
              <w:lastRenderedPageBreak/>
              <w:t xml:space="preserve">Skovgaard Larsen et al., 2016, </w:t>
            </w:r>
            <w:r w:rsidRPr="009010FC">
              <w:rPr>
                <w:rFonts w:ascii="Times New Roman" w:eastAsia="Times New Roman" w:hAnsi="Times New Roman" w:cs="Times New Roman"/>
                <w:i/>
                <w:iCs/>
              </w:rPr>
              <w:t xml:space="preserve">MYPLAN </w:t>
            </w:r>
            <w:r w:rsidRPr="009010FC">
              <w:rPr>
                <w:rFonts w:ascii="Times New Roman" w:eastAsia="Times New Roman" w:hAnsi="Times New Roman" w:cs="Times New Roman"/>
              </w:rPr>
              <w:fldChar w:fldCharType="begin"/>
            </w:r>
            <w:r w:rsidRPr="009010FC">
              <w:rPr>
                <w:rFonts w:ascii="Times New Roman" w:eastAsia="Times New Roman" w:hAnsi="Times New Roman" w:cs="Times New Roman"/>
              </w:rPr>
              <w:instrText xml:space="preserve"> ADDIN ZOTERO_ITEM CSL_CITATION {"citationID":"v7gvHDpb","properties":{"formattedCitation":"[67]","plainCitation":"[67]","noteIndex":0},"citationItems":[{"id":57,"uris":["http://zotero.org/users/6800624/items/WWH6KJSM"],"uri":["http://zotero.org/users/6800624/items/WWH6KJSM"],"itemData":{"id":57,"type":"article-journal","abstract":"Abstract. Background: Safety plans have been suggested as an intervention for people at risk of suicide. Given the impulsive character of suicidal ideation, a safety plan in the format of a mobile phone application is likely to be more available and useful than traditional paper versions. Aims: The study describes MYPLAN, a mobile phone application designed to support people at risk of suicide by letting them create a safety plan. Method: MYPLAN was developed in collaboration with clinical psychiatric staff at Danish suicide preventive clinics. The mobile application lets the user create an individualized safety plan by filling in templates with strategies, actions, and direct links to contact persons. Results: MYPLAN was developed in 2013 and is freely available in Denmark and Norway. It is designed for iPhone and android platforms. As of December 2015, the application has been downloaded almost 8,000 times. Users at risk of suicide as well as clinical staff have provided positive feedback on the mobile application. Conclusion: Support via mobile phone applications might be particularly useful for younger age groups at risk of suicide as well as in areas or countries where support options are lacking. Yet, it is important to examine the effectiveness of this type of intervention.","container-title":"Crisis","DOI":"10.1027/0227-5910/a000371","ISSN":"0227-5910, 2151-2396","issue":"3","journalAbbreviation":"Crisis","language":"en","page":"236-240","source":"DOI.org (Crossref)","title":"MYPLAN – A Mobile Phone Application for Supporting People at Risk of Suicide","volume":"37","author":[{"family":"Skovgaard Larsen","given":"Jette L."},{"family":"Frandsen","given":"Hanne"},{"family":"Erlangsen","given":"Annette"}],"issued":{"date-parts":[["2016",5]]}}}],"schema":"https://github.com/citation-style-language/schema/raw/master/csl-citation.json"} </w:instrText>
            </w:r>
            <w:r w:rsidRPr="009010FC">
              <w:rPr>
                <w:rFonts w:ascii="Times New Roman" w:eastAsia="Times New Roman" w:hAnsi="Times New Roman" w:cs="Times New Roman"/>
              </w:rPr>
              <w:fldChar w:fldCharType="separate"/>
            </w:r>
            <w:r w:rsidRPr="009010FC">
              <w:rPr>
                <w:rFonts w:ascii="Times New Roman" w:hAnsi="Times New Roman" w:cs="Times New Roman"/>
              </w:rPr>
              <w:t>[6</w:t>
            </w:r>
            <w:r w:rsidR="00301562" w:rsidRPr="009010FC">
              <w:rPr>
                <w:rFonts w:ascii="Times New Roman" w:hAnsi="Times New Roman" w:cs="Times New Roman"/>
              </w:rPr>
              <w:t>4</w:t>
            </w:r>
            <w:r w:rsidRPr="009010FC">
              <w:rPr>
                <w:rFonts w:ascii="Times New Roman" w:hAnsi="Times New Roman" w:cs="Times New Roman"/>
              </w:rPr>
              <w:t>]</w:t>
            </w:r>
            <w:r w:rsidRPr="009010FC">
              <w:rPr>
                <w:rFonts w:ascii="Times New Roman" w:eastAsia="Times New Roman" w:hAnsi="Times New Roman" w:cs="Times New Roman"/>
              </w:rPr>
              <w:fldChar w:fldCharType="end"/>
            </w:r>
          </w:p>
        </w:tc>
        <w:tc>
          <w:tcPr>
            <w:tcW w:w="618" w:type="pct"/>
          </w:tcPr>
          <w:p w14:paraId="2975F2B1" w14:textId="34068CAA" w:rsidR="006B6AFB" w:rsidRPr="00020AA3" w:rsidRDefault="006B6AFB" w:rsidP="00BD7576">
            <w:pPr>
              <w:jc w:val="center"/>
              <w:rPr>
                <w:rFonts w:ascii="Times New Roman" w:hAnsi="Times New Roman" w:cs="Times New Roman"/>
              </w:rPr>
            </w:pPr>
            <w:r w:rsidRPr="009C47B5">
              <w:rPr>
                <w:rFonts w:ascii="Times New Roman" w:eastAsia="Times New Roman" w:hAnsi="Times New Roman" w:cs="Times New Roman"/>
              </w:rPr>
              <w:t>Denmark</w:t>
            </w:r>
          </w:p>
        </w:tc>
        <w:tc>
          <w:tcPr>
            <w:tcW w:w="1095" w:type="pct"/>
          </w:tcPr>
          <w:p w14:paraId="7A4F2B06" w14:textId="77777777" w:rsidR="006B6AFB" w:rsidRPr="009C47B5" w:rsidRDefault="006B6AFB" w:rsidP="00BD7576">
            <w:pPr>
              <w:rPr>
                <w:rFonts w:ascii="Times New Roman" w:eastAsia="Times New Roman" w:hAnsi="Times New Roman" w:cs="Times New Roman"/>
              </w:rPr>
            </w:pPr>
            <w:r w:rsidRPr="000A0360">
              <w:rPr>
                <w:rFonts w:ascii="Times New Roman" w:eastAsia="Times New Roman" w:hAnsi="Times New Roman" w:cs="Times New Roman"/>
                <w:b/>
                <w:bCs/>
              </w:rPr>
              <w:t>Research Design:</w:t>
            </w:r>
            <w:r w:rsidRPr="009C47B5">
              <w:rPr>
                <w:rFonts w:ascii="Times New Roman" w:eastAsia="Times New Roman" w:hAnsi="Times New Roman" w:cs="Times New Roman"/>
              </w:rPr>
              <w:t xml:space="preserve"> (1) Acceptability </w:t>
            </w:r>
          </w:p>
          <w:p w14:paraId="4A327A24" w14:textId="77777777" w:rsidR="006B6AFB" w:rsidRPr="009C47B5" w:rsidRDefault="006B6AFB" w:rsidP="00BD7576">
            <w:pPr>
              <w:rPr>
                <w:rFonts w:ascii="Times New Roman" w:eastAsia="Times New Roman" w:hAnsi="Times New Roman" w:cs="Times New Roman"/>
              </w:rPr>
            </w:pPr>
          </w:p>
          <w:p w14:paraId="2CEC4100" w14:textId="0D84A5C0" w:rsidR="006B6AFB" w:rsidRPr="00020AA3" w:rsidRDefault="006B6AFB" w:rsidP="00BD7576">
            <w:pPr>
              <w:rPr>
                <w:rFonts w:ascii="Times New Roman" w:hAnsi="Times New Roman" w:cs="Times New Roman"/>
              </w:rPr>
            </w:pPr>
            <w:r w:rsidRPr="009C47B5">
              <w:rPr>
                <w:rFonts w:ascii="Times New Roman" w:eastAsia="Times New Roman" w:hAnsi="Times New Roman" w:cs="Times New Roman"/>
              </w:rPr>
              <w:t xml:space="preserve">Described MYPLAN, an mHealth app designed to support users at risk of </w:t>
            </w:r>
            <w:r w:rsidRPr="009C47B5">
              <w:rPr>
                <w:rFonts w:ascii="Times New Roman" w:eastAsia="Times New Roman" w:hAnsi="Times New Roman" w:cs="Times New Roman"/>
              </w:rPr>
              <w:lastRenderedPageBreak/>
              <w:t>suicide by facilitating the use of an electronic safety plan; provided clinician and user perceptions/experiences using the app</w:t>
            </w:r>
          </w:p>
        </w:tc>
        <w:tc>
          <w:tcPr>
            <w:tcW w:w="1134" w:type="pct"/>
          </w:tcPr>
          <w:p w14:paraId="34D77517" w14:textId="4EB5A9AC" w:rsidR="006B6AFB" w:rsidRPr="009C47B5" w:rsidRDefault="006B6AFB" w:rsidP="00BD7576">
            <w:pPr>
              <w:textAlignment w:val="baseline"/>
              <w:rPr>
                <w:rFonts w:ascii="Times New Roman" w:eastAsia="Times New Roman" w:hAnsi="Times New Roman" w:cs="Times New Roman"/>
              </w:rPr>
            </w:pPr>
            <w:r w:rsidRPr="000A0360">
              <w:rPr>
                <w:rFonts w:ascii="Times New Roman" w:eastAsia="Times New Roman" w:hAnsi="Times New Roman" w:cs="Times New Roman"/>
                <w:b/>
                <w:bCs/>
              </w:rPr>
              <w:lastRenderedPageBreak/>
              <w:t>Study Sample:</w:t>
            </w:r>
            <w:r w:rsidRPr="009C47B5">
              <w:rPr>
                <w:rFonts w:ascii="Times New Roman" w:eastAsia="Times New Roman" w:hAnsi="Times New Roman" w:cs="Times New Roman"/>
              </w:rPr>
              <w:t xml:space="preserve"> (1) case reports from adult clients at risk of suicide (age range 23-52) and clinicians </w:t>
            </w:r>
            <w:r w:rsidR="003424A3" w:rsidRPr="009C47B5">
              <w:rPr>
                <w:rFonts w:ascii="Times New Roman" w:eastAsia="Times New Roman" w:hAnsi="Times New Roman" w:cs="Times New Roman"/>
              </w:rPr>
              <w:t>collaborating</w:t>
            </w:r>
            <w:r w:rsidRPr="009C47B5">
              <w:rPr>
                <w:rFonts w:ascii="Times New Roman" w:eastAsia="Times New Roman" w:hAnsi="Times New Roman" w:cs="Times New Roman"/>
              </w:rPr>
              <w:t xml:space="preserve"> with suicidal </w:t>
            </w:r>
            <w:r w:rsidRPr="009C47B5">
              <w:rPr>
                <w:rFonts w:ascii="Times New Roman" w:eastAsia="Times New Roman" w:hAnsi="Times New Roman" w:cs="Times New Roman"/>
              </w:rPr>
              <w:lastRenderedPageBreak/>
              <w:t>clients at suicide prevention clinics (unknown age)</w:t>
            </w:r>
          </w:p>
          <w:p w14:paraId="48B3D1FD" w14:textId="77777777" w:rsidR="006B6AFB" w:rsidRPr="009C47B5" w:rsidRDefault="006B6AFB" w:rsidP="00BD7576">
            <w:pPr>
              <w:rPr>
                <w:rFonts w:ascii="Times New Roman" w:eastAsia="Times New Roman" w:hAnsi="Times New Roman" w:cs="Times New Roman"/>
              </w:rPr>
            </w:pPr>
          </w:p>
          <w:p w14:paraId="7E866886" w14:textId="54844242" w:rsidR="006B6AFB" w:rsidRPr="00020AA3" w:rsidRDefault="006B6AFB" w:rsidP="00BD7576">
            <w:pPr>
              <w:ind w:left="1"/>
              <w:textAlignment w:val="baseline"/>
              <w:rPr>
                <w:rFonts w:ascii="Times New Roman" w:eastAsia="Times New Roman" w:hAnsi="Times New Roman" w:cs="Times New Roman"/>
              </w:rPr>
            </w:pPr>
            <w:r w:rsidRPr="009C47B5">
              <w:rPr>
                <w:rFonts w:ascii="Times New Roman" w:hAnsi="Times New Roman" w:cs="Times New Roman"/>
              </w:rPr>
              <w:t>Other demographics: Include</w:t>
            </w:r>
            <w:r>
              <w:rPr>
                <w:rFonts w:ascii="Times New Roman" w:hAnsi="Times New Roman" w:cs="Times New Roman"/>
              </w:rPr>
              <w:t>d</w:t>
            </w:r>
            <w:r w:rsidRPr="009C47B5">
              <w:rPr>
                <w:rFonts w:ascii="Times New Roman" w:hAnsi="Times New Roman" w:cs="Times New Roman"/>
              </w:rPr>
              <w:t xml:space="preserve"> male and female clients, unknown sample size; other demographics not reported </w:t>
            </w:r>
          </w:p>
        </w:tc>
        <w:tc>
          <w:tcPr>
            <w:tcW w:w="1552" w:type="pct"/>
          </w:tcPr>
          <w:p w14:paraId="4D670C22" w14:textId="77777777" w:rsidR="006B6AFB" w:rsidRPr="000A0360" w:rsidRDefault="006B6AFB" w:rsidP="00BD7576">
            <w:pPr>
              <w:textAlignment w:val="baseline"/>
              <w:rPr>
                <w:rFonts w:ascii="Times New Roman" w:eastAsia="Times New Roman" w:hAnsi="Times New Roman" w:cs="Times New Roman"/>
                <w:b/>
                <w:bCs/>
              </w:rPr>
            </w:pPr>
            <w:r w:rsidRPr="000A0360">
              <w:rPr>
                <w:rFonts w:ascii="Times New Roman" w:eastAsia="Times New Roman" w:hAnsi="Times New Roman" w:cs="Times New Roman"/>
                <w:b/>
                <w:bCs/>
                <w:i/>
                <w:iCs/>
              </w:rPr>
              <w:lastRenderedPageBreak/>
              <w:t>Acceptability Outcomes/Other Considerations</w:t>
            </w:r>
            <w:r w:rsidRPr="000A0360">
              <w:rPr>
                <w:rFonts w:ascii="Times New Roman" w:eastAsia="Times New Roman" w:hAnsi="Times New Roman" w:cs="Times New Roman"/>
                <w:b/>
                <w:bCs/>
              </w:rPr>
              <w:t>:</w:t>
            </w:r>
          </w:p>
          <w:p w14:paraId="05495A8F" w14:textId="77777777" w:rsidR="006B6AFB" w:rsidRPr="009C47B5" w:rsidRDefault="006B6AFB" w:rsidP="00BD7576">
            <w:pPr>
              <w:textAlignment w:val="baseline"/>
              <w:rPr>
                <w:rFonts w:ascii="Times New Roman" w:eastAsia="Times New Roman" w:hAnsi="Times New Roman" w:cs="Times New Roman"/>
              </w:rPr>
            </w:pPr>
            <w:r w:rsidRPr="009C47B5">
              <w:rPr>
                <w:rFonts w:ascii="Times New Roman" w:eastAsia="Times New Roman" w:hAnsi="Times New Roman" w:cs="Times New Roman"/>
              </w:rPr>
              <w:t xml:space="preserve">-Provided description of mHealth app components; app was designed to be a supplement to treatment and for individuals </w:t>
            </w:r>
            <w:r w:rsidRPr="009C47B5">
              <w:rPr>
                <w:rFonts w:ascii="Times New Roman" w:eastAsia="Times New Roman" w:hAnsi="Times New Roman" w:cs="Times New Roman"/>
              </w:rPr>
              <w:lastRenderedPageBreak/>
              <w:t>who prefer self-help methods or who cannot access therapeutic supports</w:t>
            </w:r>
          </w:p>
          <w:p w14:paraId="6A23CA22" w14:textId="77777777" w:rsidR="006B6AFB" w:rsidRPr="009C47B5" w:rsidRDefault="006B6AFB" w:rsidP="00BD7576">
            <w:pPr>
              <w:textAlignment w:val="baseline"/>
              <w:rPr>
                <w:rFonts w:ascii="Times New Roman" w:eastAsia="Times New Roman" w:hAnsi="Times New Roman" w:cs="Times New Roman"/>
              </w:rPr>
            </w:pPr>
            <w:r w:rsidRPr="009C47B5">
              <w:rPr>
                <w:rFonts w:ascii="Times New Roman" w:eastAsia="Times New Roman" w:hAnsi="Times New Roman" w:cs="Times New Roman"/>
              </w:rPr>
              <w:t>-App can be translated to other languages for diverse populations</w:t>
            </w:r>
          </w:p>
          <w:p w14:paraId="7A0E5E4D" w14:textId="77777777"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Initial results from case reports suggest the app was well received by clients at risk of suicide and clinicians; easy to use and app being used in crisis situations (note: limited study details of case report methodology)</w:t>
            </w:r>
          </w:p>
          <w:p w14:paraId="1444BC04" w14:textId="77777777"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Involvement of clinicians to develop safety plan may increase intentions to use the app, especially for individuals who have limited familiarity with apps (e.g., older adults)</w:t>
            </w:r>
          </w:p>
          <w:p w14:paraId="2BEDABAA" w14:textId="77777777" w:rsidR="006B6AFB" w:rsidRPr="009C47B5" w:rsidRDefault="006B6AFB" w:rsidP="00BD7576">
            <w:pPr>
              <w:ind w:left="60" w:hanging="60"/>
              <w:textAlignment w:val="baseline"/>
              <w:rPr>
                <w:rFonts w:ascii="Times New Roman" w:eastAsia="Times New Roman" w:hAnsi="Times New Roman" w:cs="Times New Roman"/>
                <w:i/>
                <w:iCs/>
              </w:rPr>
            </w:pPr>
          </w:p>
          <w:p w14:paraId="57DF53CD" w14:textId="77777777" w:rsidR="006B6AFB" w:rsidRPr="000A0360" w:rsidRDefault="006B6AFB" w:rsidP="00BD7576">
            <w:pPr>
              <w:ind w:left="60" w:hanging="60"/>
              <w:textAlignment w:val="baseline"/>
              <w:rPr>
                <w:rFonts w:ascii="Times New Roman" w:eastAsia="Times New Roman" w:hAnsi="Times New Roman" w:cs="Times New Roman"/>
                <w:b/>
                <w:bCs/>
                <w:i/>
                <w:iCs/>
              </w:rPr>
            </w:pPr>
            <w:r w:rsidRPr="000A0360">
              <w:rPr>
                <w:rFonts w:ascii="Times New Roman" w:eastAsia="Times New Roman" w:hAnsi="Times New Roman" w:cs="Times New Roman"/>
                <w:b/>
                <w:bCs/>
                <w:i/>
                <w:iCs/>
              </w:rPr>
              <w:t>Future Directions:</w:t>
            </w:r>
          </w:p>
          <w:p w14:paraId="2D9EBE69" w14:textId="77777777" w:rsidR="006B6AFB" w:rsidRPr="009C47B5" w:rsidRDefault="006B6AFB" w:rsidP="00BD7576">
            <w:pPr>
              <w:ind w:left="60" w:hanging="60"/>
              <w:textAlignment w:val="baseline"/>
              <w:rPr>
                <w:rFonts w:ascii="Times New Roman" w:eastAsia="Times New Roman" w:hAnsi="Times New Roman" w:cs="Times New Roman"/>
              </w:rPr>
            </w:pPr>
            <w:r w:rsidRPr="009C47B5">
              <w:rPr>
                <w:rFonts w:ascii="Times New Roman" w:eastAsia="Times New Roman" w:hAnsi="Times New Roman" w:cs="Times New Roman"/>
              </w:rPr>
              <w:t xml:space="preserve">-Future iterations of the app include tracking and sharing capabilities </w:t>
            </w:r>
          </w:p>
          <w:p w14:paraId="0564E07C" w14:textId="3DFB7AF1" w:rsidR="006B6AFB" w:rsidRPr="00020AA3" w:rsidRDefault="006B6AFB" w:rsidP="00BD7576">
            <w:pPr>
              <w:rPr>
                <w:rFonts w:ascii="Times New Roman" w:eastAsia="Times New Roman" w:hAnsi="Times New Roman" w:cs="Times New Roman"/>
              </w:rPr>
            </w:pPr>
            <w:r w:rsidRPr="009C47B5">
              <w:rPr>
                <w:rFonts w:ascii="Times New Roman" w:eastAsia="Times New Roman" w:hAnsi="Times New Roman" w:cs="Times New Roman"/>
              </w:rPr>
              <w:t>-Future RCT to study effectiveness of the intervention, evaluate changes in suicidal behavior</w:t>
            </w:r>
          </w:p>
        </w:tc>
      </w:tr>
    </w:tbl>
    <w:p w14:paraId="418CBCC8" w14:textId="532807E4" w:rsidR="00402F36" w:rsidRPr="0096225B" w:rsidRDefault="00402F36" w:rsidP="000A0360">
      <w:pPr>
        <w:rPr>
          <w:rFonts w:ascii="Times New Roman" w:hAnsi="Times New Roman" w:cs="Times New Roman"/>
          <w:sz w:val="20"/>
          <w:szCs w:val="20"/>
        </w:rPr>
      </w:pPr>
    </w:p>
    <w:sectPr w:rsidR="00402F36" w:rsidRPr="0096225B" w:rsidSect="00402F36">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F36"/>
    <w:rsid w:val="00001348"/>
    <w:rsid w:val="00002230"/>
    <w:rsid w:val="00002FF5"/>
    <w:rsid w:val="00003B4B"/>
    <w:rsid w:val="00004E26"/>
    <w:rsid w:val="000132AF"/>
    <w:rsid w:val="00013A1D"/>
    <w:rsid w:val="0001507D"/>
    <w:rsid w:val="00016A64"/>
    <w:rsid w:val="00017889"/>
    <w:rsid w:val="00020AA3"/>
    <w:rsid w:val="00021DDA"/>
    <w:rsid w:val="0002284B"/>
    <w:rsid w:val="00022C59"/>
    <w:rsid w:val="00025B5D"/>
    <w:rsid w:val="000264DF"/>
    <w:rsid w:val="000314AC"/>
    <w:rsid w:val="000322AE"/>
    <w:rsid w:val="00032A9E"/>
    <w:rsid w:val="0003422A"/>
    <w:rsid w:val="000349D7"/>
    <w:rsid w:val="000370EC"/>
    <w:rsid w:val="00040081"/>
    <w:rsid w:val="0004584A"/>
    <w:rsid w:val="00047BFF"/>
    <w:rsid w:val="000551AB"/>
    <w:rsid w:val="0005667A"/>
    <w:rsid w:val="000614D5"/>
    <w:rsid w:val="0006184D"/>
    <w:rsid w:val="000628E0"/>
    <w:rsid w:val="00062CF5"/>
    <w:rsid w:val="000649B1"/>
    <w:rsid w:val="00066310"/>
    <w:rsid w:val="00067101"/>
    <w:rsid w:val="00070AA8"/>
    <w:rsid w:val="00072553"/>
    <w:rsid w:val="00073A52"/>
    <w:rsid w:val="0007671C"/>
    <w:rsid w:val="000814EB"/>
    <w:rsid w:val="00083382"/>
    <w:rsid w:val="0008622D"/>
    <w:rsid w:val="00087C7A"/>
    <w:rsid w:val="00087F24"/>
    <w:rsid w:val="000910AD"/>
    <w:rsid w:val="00091675"/>
    <w:rsid w:val="000937B0"/>
    <w:rsid w:val="0009386E"/>
    <w:rsid w:val="000968C2"/>
    <w:rsid w:val="000A0360"/>
    <w:rsid w:val="000A074D"/>
    <w:rsid w:val="000A0A86"/>
    <w:rsid w:val="000A2794"/>
    <w:rsid w:val="000A328A"/>
    <w:rsid w:val="000A32C6"/>
    <w:rsid w:val="000A3564"/>
    <w:rsid w:val="000A3773"/>
    <w:rsid w:val="000A519A"/>
    <w:rsid w:val="000A5E88"/>
    <w:rsid w:val="000A6829"/>
    <w:rsid w:val="000A7708"/>
    <w:rsid w:val="000B0A5A"/>
    <w:rsid w:val="000C3B69"/>
    <w:rsid w:val="000C414E"/>
    <w:rsid w:val="000C59DA"/>
    <w:rsid w:val="000C73E8"/>
    <w:rsid w:val="000D16D4"/>
    <w:rsid w:val="000D19C7"/>
    <w:rsid w:val="000D1C6F"/>
    <w:rsid w:val="000D1E85"/>
    <w:rsid w:val="000D2B5E"/>
    <w:rsid w:val="000D44CF"/>
    <w:rsid w:val="000D55E3"/>
    <w:rsid w:val="000D702C"/>
    <w:rsid w:val="000D7EAC"/>
    <w:rsid w:val="000E2BE8"/>
    <w:rsid w:val="000E3FB8"/>
    <w:rsid w:val="000E6DCC"/>
    <w:rsid w:val="000F0E5E"/>
    <w:rsid w:val="000F0F26"/>
    <w:rsid w:val="000F24B4"/>
    <w:rsid w:val="000F32A5"/>
    <w:rsid w:val="000F3C32"/>
    <w:rsid w:val="000F41AD"/>
    <w:rsid w:val="000F43B4"/>
    <w:rsid w:val="000F7F46"/>
    <w:rsid w:val="00100412"/>
    <w:rsid w:val="0010183D"/>
    <w:rsid w:val="00101971"/>
    <w:rsid w:val="001030D9"/>
    <w:rsid w:val="001067F5"/>
    <w:rsid w:val="001150AE"/>
    <w:rsid w:val="0011770B"/>
    <w:rsid w:val="00117C4E"/>
    <w:rsid w:val="00124080"/>
    <w:rsid w:val="00124F4A"/>
    <w:rsid w:val="0012570E"/>
    <w:rsid w:val="00126181"/>
    <w:rsid w:val="001266FE"/>
    <w:rsid w:val="0013015B"/>
    <w:rsid w:val="00132057"/>
    <w:rsid w:val="00133072"/>
    <w:rsid w:val="001346BC"/>
    <w:rsid w:val="00135942"/>
    <w:rsid w:val="00135960"/>
    <w:rsid w:val="00137917"/>
    <w:rsid w:val="001422E4"/>
    <w:rsid w:val="00147E33"/>
    <w:rsid w:val="001504E7"/>
    <w:rsid w:val="00150CD7"/>
    <w:rsid w:val="0015385D"/>
    <w:rsid w:val="001546BA"/>
    <w:rsid w:val="001576EB"/>
    <w:rsid w:val="00157F38"/>
    <w:rsid w:val="0016076E"/>
    <w:rsid w:val="00162787"/>
    <w:rsid w:val="00163798"/>
    <w:rsid w:val="001733D5"/>
    <w:rsid w:val="001741AD"/>
    <w:rsid w:val="00175185"/>
    <w:rsid w:val="00175187"/>
    <w:rsid w:val="001761D7"/>
    <w:rsid w:val="00176AEB"/>
    <w:rsid w:val="00176E21"/>
    <w:rsid w:val="00177EE9"/>
    <w:rsid w:val="00182119"/>
    <w:rsid w:val="001828F7"/>
    <w:rsid w:val="00182ED8"/>
    <w:rsid w:val="00185823"/>
    <w:rsid w:val="001858B0"/>
    <w:rsid w:val="00185AF6"/>
    <w:rsid w:val="00186721"/>
    <w:rsid w:val="00187C43"/>
    <w:rsid w:val="0019153E"/>
    <w:rsid w:val="0019645F"/>
    <w:rsid w:val="00196876"/>
    <w:rsid w:val="0019772E"/>
    <w:rsid w:val="001A3198"/>
    <w:rsid w:val="001A6B83"/>
    <w:rsid w:val="001A6E20"/>
    <w:rsid w:val="001B2433"/>
    <w:rsid w:val="001B2BF1"/>
    <w:rsid w:val="001B2C91"/>
    <w:rsid w:val="001B48DA"/>
    <w:rsid w:val="001B5DEF"/>
    <w:rsid w:val="001C02E3"/>
    <w:rsid w:val="001C3C21"/>
    <w:rsid w:val="001C5163"/>
    <w:rsid w:val="001D0550"/>
    <w:rsid w:val="001D07D2"/>
    <w:rsid w:val="001D08BB"/>
    <w:rsid w:val="001D3C2E"/>
    <w:rsid w:val="001D5C12"/>
    <w:rsid w:val="001D6827"/>
    <w:rsid w:val="001D6DCA"/>
    <w:rsid w:val="001D7B78"/>
    <w:rsid w:val="001E2205"/>
    <w:rsid w:val="001E2834"/>
    <w:rsid w:val="001E2E8A"/>
    <w:rsid w:val="001E37AA"/>
    <w:rsid w:val="001E3F94"/>
    <w:rsid w:val="001E3FE2"/>
    <w:rsid w:val="001E446E"/>
    <w:rsid w:val="001E5626"/>
    <w:rsid w:val="001E5E5E"/>
    <w:rsid w:val="001E78CB"/>
    <w:rsid w:val="001F0250"/>
    <w:rsid w:val="001F05ED"/>
    <w:rsid w:val="001F0EAE"/>
    <w:rsid w:val="001F172D"/>
    <w:rsid w:val="001F54C6"/>
    <w:rsid w:val="001F59C7"/>
    <w:rsid w:val="002010F1"/>
    <w:rsid w:val="0020143D"/>
    <w:rsid w:val="00203FC9"/>
    <w:rsid w:val="00205D57"/>
    <w:rsid w:val="00212DB1"/>
    <w:rsid w:val="00214AB6"/>
    <w:rsid w:val="00215CDB"/>
    <w:rsid w:val="00216339"/>
    <w:rsid w:val="002165B0"/>
    <w:rsid w:val="0022276C"/>
    <w:rsid w:val="00223143"/>
    <w:rsid w:val="002239AC"/>
    <w:rsid w:val="002244B7"/>
    <w:rsid w:val="00230505"/>
    <w:rsid w:val="00230EF2"/>
    <w:rsid w:val="00232E8D"/>
    <w:rsid w:val="0023493F"/>
    <w:rsid w:val="00236508"/>
    <w:rsid w:val="00236963"/>
    <w:rsid w:val="002407D1"/>
    <w:rsid w:val="002411A8"/>
    <w:rsid w:val="002450BD"/>
    <w:rsid w:val="0025252F"/>
    <w:rsid w:val="00255BA2"/>
    <w:rsid w:val="00256FCB"/>
    <w:rsid w:val="00257251"/>
    <w:rsid w:val="0026086D"/>
    <w:rsid w:val="00260EFA"/>
    <w:rsid w:val="00261B5C"/>
    <w:rsid w:val="0026283B"/>
    <w:rsid w:val="002630DF"/>
    <w:rsid w:val="0026444F"/>
    <w:rsid w:val="002653DB"/>
    <w:rsid w:val="00265D46"/>
    <w:rsid w:val="00266D0A"/>
    <w:rsid w:val="0027735B"/>
    <w:rsid w:val="0027764B"/>
    <w:rsid w:val="00277C68"/>
    <w:rsid w:val="00280AC2"/>
    <w:rsid w:val="0028296C"/>
    <w:rsid w:val="00283C55"/>
    <w:rsid w:val="00286CAF"/>
    <w:rsid w:val="00287F64"/>
    <w:rsid w:val="00296206"/>
    <w:rsid w:val="00297F51"/>
    <w:rsid w:val="002A04AF"/>
    <w:rsid w:val="002A4196"/>
    <w:rsid w:val="002A7AA5"/>
    <w:rsid w:val="002B0A74"/>
    <w:rsid w:val="002B3441"/>
    <w:rsid w:val="002B38C0"/>
    <w:rsid w:val="002B4FDE"/>
    <w:rsid w:val="002B566D"/>
    <w:rsid w:val="002B71D0"/>
    <w:rsid w:val="002B7B8C"/>
    <w:rsid w:val="002C1B25"/>
    <w:rsid w:val="002D085E"/>
    <w:rsid w:val="002D26B5"/>
    <w:rsid w:val="002D46CE"/>
    <w:rsid w:val="002D4D2B"/>
    <w:rsid w:val="002D6D2A"/>
    <w:rsid w:val="002D7CCE"/>
    <w:rsid w:val="002E13C9"/>
    <w:rsid w:val="002E2057"/>
    <w:rsid w:val="002E32AF"/>
    <w:rsid w:val="002E3B30"/>
    <w:rsid w:val="002E5E7A"/>
    <w:rsid w:val="002E6881"/>
    <w:rsid w:val="002E7F81"/>
    <w:rsid w:val="002F0267"/>
    <w:rsid w:val="002F2494"/>
    <w:rsid w:val="002F4F5A"/>
    <w:rsid w:val="002F54C2"/>
    <w:rsid w:val="002F610F"/>
    <w:rsid w:val="002F7658"/>
    <w:rsid w:val="00301562"/>
    <w:rsid w:val="00305BFD"/>
    <w:rsid w:val="00307C10"/>
    <w:rsid w:val="00307C1D"/>
    <w:rsid w:val="00312B60"/>
    <w:rsid w:val="0031545B"/>
    <w:rsid w:val="00321EA3"/>
    <w:rsid w:val="00322A12"/>
    <w:rsid w:val="0032318B"/>
    <w:rsid w:val="003232F8"/>
    <w:rsid w:val="003248EC"/>
    <w:rsid w:val="003253E9"/>
    <w:rsid w:val="00325C66"/>
    <w:rsid w:val="00331D52"/>
    <w:rsid w:val="00332E9C"/>
    <w:rsid w:val="0033363C"/>
    <w:rsid w:val="0033456D"/>
    <w:rsid w:val="003351DF"/>
    <w:rsid w:val="00335CE5"/>
    <w:rsid w:val="00336079"/>
    <w:rsid w:val="0033677B"/>
    <w:rsid w:val="00337979"/>
    <w:rsid w:val="00341C05"/>
    <w:rsid w:val="003424A3"/>
    <w:rsid w:val="003426F4"/>
    <w:rsid w:val="00343306"/>
    <w:rsid w:val="00346F44"/>
    <w:rsid w:val="00347DDA"/>
    <w:rsid w:val="00351A17"/>
    <w:rsid w:val="00352D29"/>
    <w:rsid w:val="00355118"/>
    <w:rsid w:val="00357159"/>
    <w:rsid w:val="00357546"/>
    <w:rsid w:val="0036616C"/>
    <w:rsid w:val="00370E07"/>
    <w:rsid w:val="003719AA"/>
    <w:rsid w:val="00371C15"/>
    <w:rsid w:val="00372CDB"/>
    <w:rsid w:val="00381FD7"/>
    <w:rsid w:val="00382BCC"/>
    <w:rsid w:val="00384947"/>
    <w:rsid w:val="0038535F"/>
    <w:rsid w:val="003917BE"/>
    <w:rsid w:val="00392732"/>
    <w:rsid w:val="00392742"/>
    <w:rsid w:val="00393D3A"/>
    <w:rsid w:val="003A07E2"/>
    <w:rsid w:val="003A1EEE"/>
    <w:rsid w:val="003A2396"/>
    <w:rsid w:val="003A23F9"/>
    <w:rsid w:val="003A26DB"/>
    <w:rsid w:val="003A4A49"/>
    <w:rsid w:val="003A7785"/>
    <w:rsid w:val="003B35F5"/>
    <w:rsid w:val="003B438B"/>
    <w:rsid w:val="003B6AEE"/>
    <w:rsid w:val="003B738C"/>
    <w:rsid w:val="003C35F9"/>
    <w:rsid w:val="003C6331"/>
    <w:rsid w:val="003D0E61"/>
    <w:rsid w:val="003D120E"/>
    <w:rsid w:val="003D1288"/>
    <w:rsid w:val="003D5345"/>
    <w:rsid w:val="003D6E3E"/>
    <w:rsid w:val="003D6F28"/>
    <w:rsid w:val="003D6F5A"/>
    <w:rsid w:val="003D6F84"/>
    <w:rsid w:val="003E23F0"/>
    <w:rsid w:val="003E2A74"/>
    <w:rsid w:val="003E368B"/>
    <w:rsid w:val="003E3953"/>
    <w:rsid w:val="003E5D3C"/>
    <w:rsid w:val="003E62B7"/>
    <w:rsid w:val="003E7B1E"/>
    <w:rsid w:val="003F6AC5"/>
    <w:rsid w:val="003F79A6"/>
    <w:rsid w:val="0040213E"/>
    <w:rsid w:val="00402F36"/>
    <w:rsid w:val="0040556D"/>
    <w:rsid w:val="004078F6"/>
    <w:rsid w:val="004103CD"/>
    <w:rsid w:val="00410586"/>
    <w:rsid w:val="00411559"/>
    <w:rsid w:val="00411F6A"/>
    <w:rsid w:val="00412A8C"/>
    <w:rsid w:val="00413B64"/>
    <w:rsid w:val="0041588A"/>
    <w:rsid w:val="00415908"/>
    <w:rsid w:val="00415B39"/>
    <w:rsid w:val="00417E88"/>
    <w:rsid w:val="00417FDD"/>
    <w:rsid w:val="00421F5E"/>
    <w:rsid w:val="00423F3B"/>
    <w:rsid w:val="00425994"/>
    <w:rsid w:val="00426569"/>
    <w:rsid w:val="00426853"/>
    <w:rsid w:val="004358C1"/>
    <w:rsid w:val="004365C6"/>
    <w:rsid w:val="00436FB3"/>
    <w:rsid w:val="004401B8"/>
    <w:rsid w:val="004423A2"/>
    <w:rsid w:val="00445F8E"/>
    <w:rsid w:val="0044699C"/>
    <w:rsid w:val="00447793"/>
    <w:rsid w:val="00447AAD"/>
    <w:rsid w:val="00447C86"/>
    <w:rsid w:val="00454848"/>
    <w:rsid w:val="0045524B"/>
    <w:rsid w:val="00455FA3"/>
    <w:rsid w:val="00456761"/>
    <w:rsid w:val="004614BF"/>
    <w:rsid w:val="00461647"/>
    <w:rsid w:val="00463898"/>
    <w:rsid w:val="00464ADE"/>
    <w:rsid w:val="004657CE"/>
    <w:rsid w:val="00466346"/>
    <w:rsid w:val="00466B91"/>
    <w:rsid w:val="0047183B"/>
    <w:rsid w:val="00471DC4"/>
    <w:rsid w:val="00472810"/>
    <w:rsid w:val="0047350C"/>
    <w:rsid w:val="0047566C"/>
    <w:rsid w:val="00476FCE"/>
    <w:rsid w:val="0048081A"/>
    <w:rsid w:val="004816D4"/>
    <w:rsid w:val="00482122"/>
    <w:rsid w:val="004850B8"/>
    <w:rsid w:val="00485E79"/>
    <w:rsid w:val="0049062E"/>
    <w:rsid w:val="004908FF"/>
    <w:rsid w:val="00490DA3"/>
    <w:rsid w:val="004925D8"/>
    <w:rsid w:val="00496EDA"/>
    <w:rsid w:val="004A28E9"/>
    <w:rsid w:val="004A310A"/>
    <w:rsid w:val="004A4833"/>
    <w:rsid w:val="004A69E8"/>
    <w:rsid w:val="004A7B1A"/>
    <w:rsid w:val="004B17AD"/>
    <w:rsid w:val="004B1B6D"/>
    <w:rsid w:val="004B6E53"/>
    <w:rsid w:val="004B76E8"/>
    <w:rsid w:val="004C0FA0"/>
    <w:rsid w:val="004C122D"/>
    <w:rsid w:val="004C1768"/>
    <w:rsid w:val="004C3FFD"/>
    <w:rsid w:val="004C51A8"/>
    <w:rsid w:val="004C5621"/>
    <w:rsid w:val="004C6D2F"/>
    <w:rsid w:val="004D01C8"/>
    <w:rsid w:val="004D2768"/>
    <w:rsid w:val="004D332E"/>
    <w:rsid w:val="004D38F1"/>
    <w:rsid w:val="004D3E57"/>
    <w:rsid w:val="004D6DA4"/>
    <w:rsid w:val="004D7D8C"/>
    <w:rsid w:val="004E102A"/>
    <w:rsid w:val="004E1C31"/>
    <w:rsid w:val="004E49D3"/>
    <w:rsid w:val="004E6C26"/>
    <w:rsid w:val="004E7EF0"/>
    <w:rsid w:val="004F0CA9"/>
    <w:rsid w:val="004F5EB5"/>
    <w:rsid w:val="005004E6"/>
    <w:rsid w:val="00503701"/>
    <w:rsid w:val="005040C5"/>
    <w:rsid w:val="00505771"/>
    <w:rsid w:val="00506362"/>
    <w:rsid w:val="005069DD"/>
    <w:rsid w:val="00506B44"/>
    <w:rsid w:val="0050787E"/>
    <w:rsid w:val="00510B0B"/>
    <w:rsid w:val="0051146F"/>
    <w:rsid w:val="00513275"/>
    <w:rsid w:val="00514DA4"/>
    <w:rsid w:val="00516BDD"/>
    <w:rsid w:val="00517337"/>
    <w:rsid w:val="0052106E"/>
    <w:rsid w:val="005227DD"/>
    <w:rsid w:val="00523E87"/>
    <w:rsid w:val="00523F31"/>
    <w:rsid w:val="00524BB5"/>
    <w:rsid w:val="00536134"/>
    <w:rsid w:val="00536557"/>
    <w:rsid w:val="00536BE8"/>
    <w:rsid w:val="00537EC6"/>
    <w:rsid w:val="00541069"/>
    <w:rsid w:val="00541CF1"/>
    <w:rsid w:val="00541D76"/>
    <w:rsid w:val="00542E07"/>
    <w:rsid w:val="00542E4A"/>
    <w:rsid w:val="005458C4"/>
    <w:rsid w:val="00546998"/>
    <w:rsid w:val="00550956"/>
    <w:rsid w:val="00551BC2"/>
    <w:rsid w:val="005537AC"/>
    <w:rsid w:val="005538BE"/>
    <w:rsid w:val="00553CF0"/>
    <w:rsid w:val="005554C9"/>
    <w:rsid w:val="00555EB1"/>
    <w:rsid w:val="00560211"/>
    <w:rsid w:val="005607F4"/>
    <w:rsid w:val="0056085D"/>
    <w:rsid w:val="00561711"/>
    <w:rsid w:val="00561AD0"/>
    <w:rsid w:val="00563078"/>
    <w:rsid w:val="00567648"/>
    <w:rsid w:val="0057004C"/>
    <w:rsid w:val="00571AEA"/>
    <w:rsid w:val="0057250F"/>
    <w:rsid w:val="00573B0E"/>
    <w:rsid w:val="00574B7B"/>
    <w:rsid w:val="00581243"/>
    <w:rsid w:val="00585E18"/>
    <w:rsid w:val="00592A1A"/>
    <w:rsid w:val="00594708"/>
    <w:rsid w:val="00594C1A"/>
    <w:rsid w:val="005955EC"/>
    <w:rsid w:val="00595D2E"/>
    <w:rsid w:val="005973E2"/>
    <w:rsid w:val="005A04B8"/>
    <w:rsid w:val="005A06E1"/>
    <w:rsid w:val="005A0F20"/>
    <w:rsid w:val="005A3260"/>
    <w:rsid w:val="005A350A"/>
    <w:rsid w:val="005A51FC"/>
    <w:rsid w:val="005A541D"/>
    <w:rsid w:val="005A61C2"/>
    <w:rsid w:val="005B28B5"/>
    <w:rsid w:val="005C31BE"/>
    <w:rsid w:val="005C3868"/>
    <w:rsid w:val="005C4CBC"/>
    <w:rsid w:val="005D690C"/>
    <w:rsid w:val="005D7269"/>
    <w:rsid w:val="005D73A8"/>
    <w:rsid w:val="005E04DB"/>
    <w:rsid w:val="005E102C"/>
    <w:rsid w:val="005E13EF"/>
    <w:rsid w:val="005F3E17"/>
    <w:rsid w:val="005F7BA9"/>
    <w:rsid w:val="005F7EBE"/>
    <w:rsid w:val="00601452"/>
    <w:rsid w:val="00601944"/>
    <w:rsid w:val="0060237F"/>
    <w:rsid w:val="006030FB"/>
    <w:rsid w:val="006056E5"/>
    <w:rsid w:val="00605961"/>
    <w:rsid w:val="00607116"/>
    <w:rsid w:val="00607E5D"/>
    <w:rsid w:val="00612539"/>
    <w:rsid w:val="006134AF"/>
    <w:rsid w:val="00613FC7"/>
    <w:rsid w:val="00614E6C"/>
    <w:rsid w:val="00615089"/>
    <w:rsid w:val="00615C5A"/>
    <w:rsid w:val="0061736B"/>
    <w:rsid w:val="00617E8E"/>
    <w:rsid w:val="0062128B"/>
    <w:rsid w:val="0062287B"/>
    <w:rsid w:val="006246D2"/>
    <w:rsid w:val="00624BA8"/>
    <w:rsid w:val="00625BFA"/>
    <w:rsid w:val="006261EA"/>
    <w:rsid w:val="00630AA5"/>
    <w:rsid w:val="00634911"/>
    <w:rsid w:val="00634E93"/>
    <w:rsid w:val="00637C2A"/>
    <w:rsid w:val="0064074A"/>
    <w:rsid w:val="006409BF"/>
    <w:rsid w:val="00641FD4"/>
    <w:rsid w:val="00643437"/>
    <w:rsid w:val="0064617E"/>
    <w:rsid w:val="00646FCF"/>
    <w:rsid w:val="00654430"/>
    <w:rsid w:val="00656552"/>
    <w:rsid w:val="0065661A"/>
    <w:rsid w:val="00656756"/>
    <w:rsid w:val="00656BFE"/>
    <w:rsid w:val="006570C3"/>
    <w:rsid w:val="00660A78"/>
    <w:rsid w:val="00663CED"/>
    <w:rsid w:val="006640ED"/>
    <w:rsid w:val="006651E9"/>
    <w:rsid w:val="006678E0"/>
    <w:rsid w:val="00674DA6"/>
    <w:rsid w:val="00677358"/>
    <w:rsid w:val="00680B16"/>
    <w:rsid w:val="0068319E"/>
    <w:rsid w:val="006836B6"/>
    <w:rsid w:val="0068461F"/>
    <w:rsid w:val="0068756D"/>
    <w:rsid w:val="006912B1"/>
    <w:rsid w:val="006916FA"/>
    <w:rsid w:val="0069366F"/>
    <w:rsid w:val="006936F1"/>
    <w:rsid w:val="0069443E"/>
    <w:rsid w:val="00695EC0"/>
    <w:rsid w:val="00695F59"/>
    <w:rsid w:val="006961DB"/>
    <w:rsid w:val="00696D7F"/>
    <w:rsid w:val="006A09A5"/>
    <w:rsid w:val="006A257B"/>
    <w:rsid w:val="006A32AF"/>
    <w:rsid w:val="006A4B0D"/>
    <w:rsid w:val="006A4B86"/>
    <w:rsid w:val="006A758E"/>
    <w:rsid w:val="006B18CF"/>
    <w:rsid w:val="006B304B"/>
    <w:rsid w:val="006B6AFB"/>
    <w:rsid w:val="006B7C28"/>
    <w:rsid w:val="006C0C64"/>
    <w:rsid w:val="006C10CB"/>
    <w:rsid w:val="006C1B09"/>
    <w:rsid w:val="006C25CA"/>
    <w:rsid w:val="006C35F4"/>
    <w:rsid w:val="006C4E49"/>
    <w:rsid w:val="006C7C31"/>
    <w:rsid w:val="006D07E5"/>
    <w:rsid w:val="006D2AAB"/>
    <w:rsid w:val="006D3397"/>
    <w:rsid w:val="006D7C41"/>
    <w:rsid w:val="006E0F21"/>
    <w:rsid w:val="006E2930"/>
    <w:rsid w:val="006E2C66"/>
    <w:rsid w:val="006F131C"/>
    <w:rsid w:val="006F2A08"/>
    <w:rsid w:val="0070370D"/>
    <w:rsid w:val="00704BCE"/>
    <w:rsid w:val="0070502B"/>
    <w:rsid w:val="007061F5"/>
    <w:rsid w:val="00710AD6"/>
    <w:rsid w:val="00712C61"/>
    <w:rsid w:val="007159EE"/>
    <w:rsid w:val="00716A3F"/>
    <w:rsid w:val="00716E5B"/>
    <w:rsid w:val="00717652"/>
    <w:rsid w:val="00717B71"/>
    <w:rsid w:val="00720C4E"/>
    <w:rsid w:val="00724679"/>
    <w:rsid w:val="00725168"/>
    <w:rsid w:val="00725AF0"/>
    <w:rsid w:val="00733386"/>
    <w:rsid w:val="0073613B"/>
    <w:rsid w:val="00736A56"/>
    <w:rsid w:val="007375C9"/>
    <w:rsid w:val="00740841"/>
    <w:rsid w:val="00742226"/>
    <w:rsid w:val="00746ACB"/>
    <w:rsid w:val="0075086D"/>
    <w:rsid w:val="0075580D"/>
    <w:rsid w:val="007604E0"/>
    <w:rsid w:val="00762FAE"/>
    <w:rsid w:val="00765344"/>
    <w:rsid w:val="00766F86"/>
    <w:rsid w:val="0077074B"/>
    <w:rsid w:val="007717E0"/>
    <w:rsid w:val="00776597"/>
    <w:rsid w:val="00777CBE"/>
    <w:rsid w:val="00780A29"/>
    <w:rsid w:val="00782675"/>
    <w:rsid w:val="00783787"/>
    <w:rsid w:val="00783EB4"/>
    <w:rsid w:val="00783ED8"/>
    <w:rsid w:val="00791186"/>
    <w:rsid w:val="007A05CD"/>
    <w:rsid w:val="007A0EAE"/>
    <w:rsid w:val="007A30DC"/>
    <w:rsid w:val="007A561D"/>
    <w:rsid w:val="007A6716"/>
    <w:rsid w:val="007A72A7"/>
    <w:rsid w:val="007A7763"/>
    <w:rsid w:val="007B0669"/>
    <w:rsid w:val="007B07DD"/>
    <w:rsid w:val="007B087E"/>
    <w:rsid w:val="007B0D2F"/>
    <w:rsid w:val="007B4F7B"/>
    <w:rsid w:val="007B5191"/>
    <w:rsid w:val="007B63CC"/>
    <w:rsid w:val="007D2E1B"/>
    <w:rsid w:val="007D424D"/>
    <w:rsid w:val="007D536B"/>
    <w:rsid w:val="007D54F9"/>
    <w:rsid w:val="007D583E"/>
    <w:rsid w:val="007D5ED1"/>
    <w:rsid w:val="007E27EA"/>
    <w:rsid w:val="007E345F"/>
    <w:rsid w:val="007E53EE"/>
    <w:rsid w:val="007E6294"/>
    <w:rsid w:val="007F0129"/>
    <w:rsid w:val="007F0DEA"/>
    <w:rsid w:val="008048D7"/>
    <w:rsid w:val="008066BC"/>
    <w:rsid w:val="00806B35"/>
    <w:rsid w:val="0080736E"/>
    <w:rsid w:val="00807C18"/>
    <w:rsid w:val="00807C74"/>
    <w:rsid w:val="00810B7C"/>
    <w:rsid w:val="00811373"/>
    <w:rsid w:val="00815853"/>
    <w:rsid w:val="00816BBD"/>
    <w:rsid w:val="008201B7"/>
    <w:rsid w:val="00822033"/>
    <w:rsid w:val="00822479"/>
    <w:rsid w:val="00822EBD"/>
    <w:rsid w:val="00823E0D"/>
    <w:rsid w:val="00824D4E"/>
    <w:rsid w:val="00825F08"/>
    <w:rsid w:val="00826840"/>
    <w:rsid w:val="00826F2A"/>
    <w:rsid w:val="00827138"/>
    <w:rsid w:val="00827CBB"/>
    <w:rsid w:val="00833576"/>
    <w:rsid w:val="00833DF2"/>
    <w:rsid w:val="00836C0C"/>
    <w:rsid w:val="00840DF5"/>
    <w:rsid w:val="00847082"/>
    <w:rsid w:val="0085144A"/>
    <w:rsid w:val="00851708"/>
    <w:rsid w:val="00853C73"/>
    <w:rsid w:val="00855B52"/>
    <w:rsid w:val="00856D1E"/>
    <w:rsid w:val="00861AA0"/>
    <w:rsid w:val="00862E31"/>
    <w:rsid w:val="008640D7"/>
    <w:rsid w:val="0086519E"/>
    <w:rsid w:val="0086681F"/>
    <w:rsid w:val="0086730A"/>
    <w:rsid w:val="00872303"/>
    <w:rsid w:val="0087301B"/>
    <w:rsid w:val="00873CCB"/>
    <w:rsid w:val="0087522A"/>
    <w:rsid w:val="00877F5E"/>
    <w:rsid w:val="008805CE"/>
    <w:rsid w:val="008808BE"/>
    <w:rsid w:val="00880F14"/>
    <w:rsid w:val="00881B6C"/>
    <w:rsid w:val="008838F1"/>
    <w:rsid w:val="00890AAB"/>
    <w:rsid w:val="0089184D"/>
    <w:rsid w:val="00891BF7"/>
    <w:rsid w:val="00892758"/>
    <w:rsid w:val="008932B5"/>
    <w:rsid w:val="008946D9"/>
    <w:rsid w:val="00894734"/>
    <w:rsid w:val="00894969"/>
    <w:rsid w:val="00894D08"/>
    <w:rsid w:val="008968C5"/>
    <w:rsid w:val="00897739"/>
    <w:rsid w:val="008A12D0"/>
    <w:rsid w:val="008A31F7"/>
    <w:rsid w:val="008A3F97"/>
    <w:rsid w:val="008A56E3"/>
    <w:rsid w:val="008A6BA0"/>
    <w:rsid w:val="008A73E9"/>
    <w:rsid w:val="008A7AC8"/>
    <w:rsid w:val="008C0499"/>
    <w:rsid w:val="008C1C94"/>
    <w:rsid w:val="008C2561"/>
    <w:rsid w:val="008C2BA1"/>
    <w:rsid w:val="008C2FD0"/>
    <w:rsid w:val="008C38A5"/>
    <w:rsid w:val="008C4A5E"/>
    <w:rsid w:val="008C5325"/>
    <w:rsid w:val="008D107D"/>
    <w:rsid w:val="008D11B6"/>
    <w:rsid w:val="008D20F5"/>
    <w:rsid w:val="008D2D8A"/>
    <w:rsid w:val="008D343F"/>
    <w:rsid w:val="008D43D8"/>
    <w:rsid w:val="008D5F86"/>
    <w:rsid w:val="008D72C8"/>
    <w:rsid w:val="008E23C4"/>
    <w:rsid w:val="008E32E9"/>
    <w:rsid w:val="008E36EC"/>
    <w:rsid w:val="008E4D11"/>
    <w:rsid w:val="008E6190"/>
    <w:rsid w:val="008E6A9B"/>
    <w:rsid w:val="008E78E2"/>
    <w:rsid w:val="008F110E"/>
    <w:rsid w:val="008F1362"/>
    <w:rsid w:val="008F1F4F"/>
    <w:rsid w:val="008F2255"/>
    <w:rsid w:val="008F3472"/>
    <w:rsid w:val="008F3B7D"/>
    <w:rsid w:val="008F400D"/>
    <w:rsid w:val="008F4CBA"/>
    <w:rsid w:val="00900F86"/>
    <w:rsid w:val="009010FC"/>
    <w:rsid w:val="00903712"/>
    <w:rsid w:val="00903EDB"/>
    <w:rsid w:val="0090476A"/>
    <w:rsid w:val="00906327"/>
    <w:rsid w:val="0090670F"/>
    <w:rsid w:val="00906BDC"/>
    <w:rsid w:val="009074EC"/>
    <w:rsid w:val="009106D6"/>
    <w:rsid w:val="009121C4"/>
    <w:rsid w:val="0091448C"/>
    <w:rsid w:val="00914874"/>
    <w:rsid w:val="009154AA"/>
    <w:rsid w:val="00920C3C"/>
    <w:rsid w:val="00921177"/>
    <w:rsid w:val="009220D4"/>
    <w:rsid w:val="00923535"/>
    <w:rsid w:val="00925057"/>
    <w:rsid w:val="00926AC1"/>
    <w:rsid w:val="0093095F"/>
    <w:rsid w:val="00931914"/>
    <w:rsid w:val="009346B4"/>
    <w:rsid w:val="0094091C"/>
    <w:rsid w:val="00942A92"/>
    <w:rsid w:val="00942BA5"/>
    <w:rsid w:val="00945560"/>
    <w:rsid w:val="0094556B"/>
    <w:rsid w:val="009516EB"/>
    <w:rsid w:val="00951AFA"/>
    <w:rsid w:val="00952547"/>
    <w:rsid w:val="00960A4B"/>
    <w:rsid w:val="009614D5"/>
    <w:rsid w:val="00961A27"/>
    <w:rsid w:val="00961F5B"/>
    <w:rsid w:val="0096225B"/>
    <w:rsid w:val="00962BFC"/>
    <w:rsid w:val="00962F31"/>
    <w:rsid w:val="00966994"/>
    <w:rsid w:val="009709C9"/>
    <w:rsid w:val="00970C35"/>
    <w:rsid w:val="009725C2"/>
    <w:rsid w:val="009744D6"/>
    <w:rsid w:val="00974A82"/>
    <w:rsid w:val="009753EF"/>
    <w:rsid w:val="00976A7F"/>
    <w:rsid w:val="00976B0F"/>
    <w:rsid w:val="009777D4"/>
    <w:rsid w:val="00977EC7"/>
    <w:rsid w:val="00981D4C"/>
    <w:rsid w:val="009834F0"/>
    <w:rsid w:val="00983E40"/>
    <w:rsid w:val="00983F09"/>
    <w:rsid w:val="009845F7"/>
    <w:rsid w:val="009849BD"/>
    <w:rsid w:val="009850B0"/>
    <w:rsid w:val="00985BC2"/>
    <w:rsid w:val="009866BE"/>
    <w:rsid w:val="00986EEA"/>
    <w:rsid w:val="00987E08"/>
    <w:rsid w:val="00991F68"/>
    <w:rsid w:val="00992D10"/>
    <w:rsid w:val="00994BB5"/>
    <w:rsid w:val="00996847"/>
    <w:rsid w:val="00997C20"/>
    <w:rsid w:val="00997DC2"/>
    <w:rsid w:val="009A1DBC"/>
    <w:rsid w:val="009A597B"/>
    <w:rsid w:val="009A5B7B"/>
    <w:rsid w:val="009A5E47"/>
    <w:rsid w:val="009B3424"/>
    <w:rsid w:val="009B3DCE"/>
    <w:rsid w:val="009B7DCB"/>
    <w:rsid w:val="009C0A03"/>
    <w:rsid w:val="009C0F00"/>
    <w:rsid w:val="009C2540"/>
    <w:rsid w:val="009C2F8D"/>
    <w:rsid w:val="009C3995"/>
    <w:rsid w:val="009C47B5"/>
    <w:rsid w:val="009D2D98"/>
    <w:rsid w:val="009D6027"/>
    <w:rsid w:val="009D6982"/>
    <w:rsid w:val="009D6B69"/>
    <w:rsid w:val="009E0AAF"/>
    <w:rsid w:val="009E28B1"/>
    <w:rsid w:val="009E2DE8"/>
    <w:rsid w:val="009F2090"/>
    <w:rsid w:val="009F33A4"/>
    <w:rsid w:val="009F340E"/>
    <w:rsid w:val="009F3A95"/>
    <w:rsid w:val="009F465B"/>
    <w:rsid w:val="00A008FA"/>
    <w:rsid w:val="00A023FF"/>
    <w:rsid w:val="00A06E8B"/>
    <w:rsid w:val="00A11507"/>
    <w:rsid w:val="00A12D14"/>
    <w:rsid w:val="00A15C5E"/>
    <w:rsid w:val="00A20F76"/>
    <w:rsid w:val="00A260D5"/>
    <w:rsid w:val="00A2632D"/>
    <w:rsid w:val="00A265A4"/>
    <w:rsid w:val="00A27122"/>
    <w:rsid w:val="00A3326E"/>
    <w:rsid w:val="00A36149"/>
    <w:rsid w:val="00A36BEE"/>
    <w:rsid w:val="00A40BE5"/>
    <w:rsid w:val="00A43828"/>
    <w:rsid w:val="00A45A92"/>
    <w:rsid w:val="00A47A25"/>
    <w:rsid w:val="00A52D28"/>
    <w:rsid w:val="00A55F6B"/>
    <w:rsid w:val="00A60C4D"/>
    <w:rsid w:val="00A62711"/>
    <w:rsid w:val="00A62852"/>
    <w:rsid w:val="00A62CBE"/>
    <w:rsid w:val="00A6457A"/>
    <w:rsid w:val="00A674E9"/>
    <w:rsid w:val="00A72CD3"/>
    <w:rsid w:val="00A736B2"/>
    <w:rsid w:val="00A766EC"/>
    <w:rsid w:val="00A77947"/>
    <w:rsid w:val="00A81869"/>
    <w:rsid w:val="00A81A69"/>
    <w:rsid w:val="00A83453"/>
    <w:rsid w:val="00A84C43"/>
    <w:rsid w:val="00A87434"/>
    <w:rsid w:val="00A91100"/>
    <w:rsid w:val="00A936F7"/>
    <w:rsid w:val="00A9448C"/>
    <w:rsid w:val="00A944BA"/>
    <w:rsid w:val="00A946C4"/>
    <w:rsid w:val="00A95821"/>
    <w:rsid w:val="00A96414"/>
    <w:rsid w:val="00AA0C90"/>
    <w:rsid w:val="00AA0FD8"/>
    <w:rsid w:val="00AA302C"/>
    <w:rsid w:val="00AA3827"/>
    <w:rsid w:val="00AA4748"/>
    <w:rsid w:val="00AA7CCA"/>
    <w:rsid w:val="00AA7F94"/>
    <w:rsid w:val="00AB12C1"/>
    <w:rsid w:val="00AB2170"/>
    <w:rsid w:val="00AB62EC"/>
    <w:rsid w:val="00AB64CC"/>
    <w:rsid w:val="00AC00F4"/>
    <w:rsid w:val="00AC1ED9"/>
    <w:rsid w:val="00AC2BC9"/>
    <w:rsid w:val="00AC3252"/>
    <w:rsid w:val="00AD07D7"/>
    <w:rsid w:val="00AD1FF5"/>
    <w:rsid w:val="00AD2003"/>
    <w:rsid w:val="00AD2B2C"/>
    <w:rsid w:val="00AD2C53"/>
    <w:rsid w:val="00AD368A"/>
    <w:rsid w:val="00AD4E01"/>
    <w:rsid w:val="00AE13AD"/>
    <w:rsid w:val="00AE1FE7"/>
    <w:rsid w:val="00AE452A"/>
    <w:rsid w:val="00AE61BE"/>
    <w:rsid w:val="00AE74BD"/>
    <w:rsid w:val="00AE7A24"/>
    <w:rsid w:val="00AF0EE9"/>
    <w:rsid w:val="00AF3C6A"/>
    <w:rsid w:val="00AF5815"/>
    <w:rsid w:val="00B001CA"/>
    <w:rsid w:val="00B00216"/>
    <w:rsid w:val="00B01232"/>
    <w:rsid w:val="00B03B7E"/>
    <w:rsid w:val="00B03B96"/>
    <w:rsid w:val="00B100D7"/>
    <w:rsid w:val="00B10392"/>
    <w:rsid w:val="00B10D94"/>
    <w:rsid w:val="00B110F6"/>
    <w:rsid w:val="00B136CE"/>
    <w:rsid w:val="00B13C57"/>
    <w:rsid w:val="00B1486D"/>
    <w:rsid w:val="00B20960"/>
    <w:rsid w:val="00B21B3D"/>
    <w:rsid w:val="00B236E6"/>
    <w:rsid w:val="00B30B66"/>
    <w:rsid w:val="00B3242B"/>
    <w:rsid w:val="00B34129"/>
    <w:rsid w:val="00B3427C"/>
    <w:rsid w:val="00B34AC4"/>
    <w:rsid w:val="00B35825"/>
    <w:rsid w:val="00B35F6C"/>
    <w:rsid w:val="00B36AFA"/>
    <w:rsid w:val="00B36F17"/>
    <w:rsid w:val="00B378ED"/>
    <w:rsid w:val="00B401BE"/>
    <w:rsid w:val="00B40733"/>
    <w:rsid w:val="00B411E2"/>
    <w:rsid w:val="00B413DD"/>
    <w:rsid w:val="00B41DB7"/>
    <w:rsid w:val="00B41F42"/>
    <w:rsid w:val="00B431C1"/>
    <w:rsid w:val="00B4766F"/>
    <w:rsid w:val="00B50118"/>
    <w:rsid w:val="00B53AF6"/>
    <w:rsid w:val="00B55A76"/>
    <w:rsid w:val="00B577AA"/>
    <w:rsid w:val="00B613A5"/>
    <w:rsid w:val="00B64C3B"/>
    <w:rsid w:val="00B7013A"/>
    <w:rsid w:val="00B71DC1"/>
    <w:rsid w:val="00B72298"/>
    <w:rsid w:val="00B7238F"/>
    <w:rsid w:val="00B76315"/>
    <w:rsid w:val="00B813DB"/>
    <w:rsid w:val="00B81977"/>
    <w:rsid w:val="00B83A65"/>
    <w:rsid w:val="00B83B99"/>
    <w:rsid w:val="00B8576A"/>
    <w:rsid w:val="00B87B64"/>
    <w:rsid w:val="00B90C02"/>
    <w:rsid w:val="00B936D4"/>
    <w:rsid w:val="00B937BE"/>
    <w:rsid w:val="00B93AD1"/>
    <w:rsid w:val="00BA0AD4"/>
    <w:rsid w:val="00BA1140"/>
    <w:rsid w:val="00BA19AB"/>
    <w:rsid w:val="00BA2EEA"/>
    <w:rsid w:val="00BA2F92"/>
    <w:rsid w:val="00BA67F4"/>
    <w:rsid w:val="00BA7BCC"/>
    <w:rsid w:val="00BB17D8"/>
    <w:rsid w:val="00BB3E9E"/>
    <w:rsid w:val="00BB6B61"/>
    <w:rsid w:val="00BC1801"/>
    <w:rsid w:val="00BC1A7A"/>
    <w:rsid w:val="00BC1B3B"/>
    <w:rsid w:val="00BC1BE9"/>
    <w:rsid w:val="00BC66DD"/>
    <w:rsid w:val="00BD01D4"/>
    <w:rsid w:val="00BD4275"/>
    <w:rsid w:val="00BD71B0"/>
    <w:rsid w:val="00BD7576"/>
    <w:rsid w:val="00BE3D84"/>
    <w:rsid w:val="00BE58D4"/>
    <w:rsid w:val="00BE5E95"/>
    <w:rsid w:val="00BF0A17"/>
    <w:rsid w:val="00BF0A60"/>
    <w:rsid w:val="00BF110B"/>
    <w:rsid w:val="00BF6341"/>
    <w:rsid w:val="00BF7E0F"/>
    <w:rsid w:val="00C00146"/>
    <w:rsid w:val="00C004F2"/>
    <w:rsid w:val="00C02C3A"/>
    <w:rsid w:val="00C03366"/>
    <w:rsid w:val="00C035C2"/>
    <w:rsid w:val="00C04291"/>
    <w:rsid w:val="00C04C1C"/>
    <w:rsid w:val="00C05AE4"/>
    <w:rsid w:val="00C10528"/>
    <w:rsid w:val="00C12C4B"/>
    <w:rsid w:val="00C16613"/>
    <w:rsid w:val="00C213E3"/>
    <w:rsid w:val="00C21A2A"/>
    <w:rsid w:val="00C224D0"/>
    <w:rsid w:val="00C23296"/>
    <w:rsid w:val="00C23C5C"/>
    <w:rsid w:val="00C251A8"/>
    <w:rsid w:val="00C2666F"/>
    <w:rsid w:val="00C32429"/>
    <w:rsid w:val="00C32DEE"/>
    <w:rsid w:val="00C336AC"/>
    <w:rsid w:val="00C354B3"/>
    <w:rsid w:val="00C36068"/>
    <w:rsid w:val="00C369D7"/>
    <w:rsid w:val="00C36D83"/>
    <w:rsid w:val="00C40D43"/>
    <w:rsid w:val="00C41FB6"/>
    <w:rsid w:val="00C4232C"/>
    <w:rsid w:val="00C42F4A"/>
    <w:rsid w:val="00C431DF"/>
    <w:rsid w:val="00C43F2D"/>
    <w:rsid w:val="00C457D9"/>
    <w:rsid w:val="00C47D73"/>
    <w:rsid w:val="00C55DD2"/>
    <w:rsid w:val="00C56FF6"/>
    <w:rsid w:val="00C602D4"/>
    <w:rsid w:val="00C60964"/>
    <w:rsid w:val="00C6306D"/>
    <w:rsid w:val="00C631D1"/>
    <w:rsid w:val="00C6367C"/>
    <w:rsid w:val="00C641D8"/>
    <w:rsid w:val="00C71F7C"/>
    <w:rsid w:val="00C723DA"/>
    <w:rsid w:val="00C7331A"/>
    <w:rsid w:val="00C74CBB"/>
    <w:rsid w:val="00C75C04"/>
    <w:rsid w:val="00C75EE4"/>
    <w:rsid w:val="00C76368"/>
    <w:rsid w:val="00C76650"/>
    <w:rsid w:val="00C8281A"/>
    <w:rsid w:val="00C835AB"/>
    <w:rsid w:val="00C84A15"/>
    <w:rsid w:val="00C874A0"/>
    <w:rsid w:val="00C906B6"/>
    <w:rsid w:val="00C924BE"/>
    <w:rsid w:val="00C977E8"/>
    <w:rsid w:val="00CA03EC"/>
    <w:rsid w:val="00CA1396"/>
    <w:rsid w:val="00CA24F6"/>
    <w:rsid w:val="00CA3A61"/>
    <w:rsid w:val="00CA5AE1"/>
    <w:rsid w:val="00CB14E0"/>
    <w:rsid w:val="00CB1CB4"/>
    <w:rsid w:val="00CB5072"/>
    <w:rsid w:val="00CB5101"/>
    <w:rsid w:val="00CB5630"/>
    <w:rsid w:val="00CB676C"/>
    <w:rsid w:val="00CB67A3"/>
    <w:rsid w:val="00CC14CA"/>
    <w:rsid w:val="00CC2A6D"/>
    <w:rsid w:val="00CC35AD"/>
    <w:rsid w:val="00CC42DA"/>
    <w:rsid w:val="00CC5EE0"/>
    <w:rsid w:val="00CC6DF4"/>
    <w:rsid w:val="00CD76A3"/>
    <w:rsid w:val="00CD7DD2"/>
    <w:rsid w:val="00CE0E9F"/>
    <w:rsid w:val="00CE1464"/>
    <w:rsid w:val="00CE1904"/>
    <w:rsid w:val="00CE28AD"/>
    <w:rsid w:val="00CE39E6"/>
    <w:rsid w:val="00CE5154"/>
    <w:rsid w:val="00CE5962"/>
    <w:rsid w:val="00CE5EBA"/>
    <w:rsid w:val="00CE7AAF"/>
    <w:rsid w:val="00CF04C0"/>
    <w:rsid w:val="00CF159F"/>
    <w:rsid w:val="00CF169A"/>
    <w:rsid w:val="00CF243A"/>
    <w:rsid w:val="00CF3C04"/>
    <w:rsid w:val="00CF3FCC"/>
    <w:rsid w:val="00CF4067"/>
    <w:rsid w:val="00CF42A0"/>
    <w:rsid w:val="00CF471F"/>
    <w:rsid w:val="00CF4912"/>
    <w:rsid w:val="00CF6BED"/>
    <w:rsid w:val="00CF7CB3"/>
    <w:rsid w:val="00CF7F90"/>
    <w:rsid w:val="00D021CF"/>
    <w:rsid w:val="00D1064B"/>
    <w:rsid w:val="00D10F14"/>
    <w:rsid w:val="00D12771"/>
    <w:rsid w:val="00D13881"/>
    <w:rsid w:val="00D1713B"/>
    <w:rsid w:val="00D21B78"/>
    <w:rsid w:val="00D24E1F"/>
    <w:rsid w:val="00D26A21"/>
    <w:rsid w:val="00D27BF5"/>
    <w:rsid w:val="00D27C06"/>
    <w:rsid w:val="00D3044F"/>
    <w:rsid w:val="00D3643F"/>
    <w:rsid w:val="00D3689E"/>
    <w:rsid w:val="00D37F85"/>
    <w:rsid w:val="00D40F4A"/>
    <w:rsid w:val="00D42E14"/>
    <w:rsid w:val="00D42E1A"/>
    <w:rsid w:val="00D50D61"/>
    <w:rsid w:val="00D51C51"/>
    <w:rsid w:val="00D54509"/>
    <w:rsid w:val="00D61B0D"/>
    <w:rsid w:val="00D61D06"/>
    <w:rsid w:val="00D62DE7"/>
    <w:rsid w:val="00D63A8B"/>
    <w:rsid w:val="00D63BB3"/>
    <w:rsid w:val="00D64214"/>
    <w:rsid w:val="00D64618"/>
    <w:rsid w:val="00D65329"/>
    <w:rsid w:val="00D72855"/>
    <w:rsid w:val="00D755F6"/>
    <w:rsid w:val="00D81958"/>
    <w:rsid w:val="00D82A7F"/>
    <w:rsid w:val="00D837EE"/>
    <w:rsid w:val="00D84CC6"/>
    <w:rsid w:val="00D90790"/>
    <w:rsid w:val="00D90C73"/>
    <w:rsid w:val="00D91403"/>
    <w:rsid w:val="00D9365F"/>
    <w:rsid w:val="00D9396E"/>
    <w:rsid w:val="00D959A6"/>
    <w:rsid w:val="00D96771"/>
    <w:rsid w:val="00DA15A1"/>
    <w:rsid w:val="00DA2E06"/>
    <w:rsid w:val="00DA4662"/>
    <w:rsid w:val="00DA4CAC"/>
    <w:rsid w:val="00DB1CCB"/>
    <w:rsid w:val="00DB29F4"/>
    <w:rsid w:val="00DB7A20"/>
    <w:rsid w:val="00DC1A77"/>
    <w:rsid w:val="00DC2309"/>
    <w:rsid w:val="00DC2984"/>
    <w:rsid w:val="00DC2DD8"/>
    <w:rsid w:val="00DC3288"/>
    <w:rsid w:val="00DC4289"/>
    <w:rsid w:val="00DC48F5"/>
    <w:rsid w:val="00DC62E6"/>
    <w:rsid w:val="00DD01BD"/>
    <w:rsid w:val="00DD0E0A"/>
    <w:rsid w:val="00DD0F88"/>
    <w:rsid w:val="00DD7D1D"/>
    <w:rsid w:val="00DE0D61"/>
    <w:rsid w:val="00DE1ACA"/>
    <w:rsid w:val="00DE1DD2"/>
    <w:rsid w:val="00DE7465"/>
    <w:rsid w:val="00DE7E28"/>
    <w:rsid w:val="00DF0228"/>
    <w:rsid w:val="00DF2734"/>
    <w:rsid w:val="00DF3664"/>
    <w:rsid w:val="00DF3D43"/>
    <w:rsid w:val="00DF4541"/>
    <w:rsid w:val="00DF5C41"/>
    <w:rsid w:val="00DF6745"/>
    <w:rsid w:val="00E00A08"/>
    <w:rsid w:val="00E01780"/>
    <w:rsid w:val="00E01AB3"/>
    <w:rsid w:val="00E029DF"/>
    <w:rsid w:val="00E02DED"/>
    <w:rsid w:val="00E03E59"/>
    <w:rsid w:val="00E05531"/>
    <w:rsid w:val="00E0782F"/>
    <w:rsid w:val="00E12C8D"/>
    <w:rsid w:val="00E13ABC"/>
    <w:rsid w:val="00E17491"/>
    <w:rsid w:val="00E17E76"/>
    <w:rsid w:val="00E20C80"/>
    <w:rsid w:val="00E222CB"/>
    <w:rsid w:val="00E224EF"/>
    <w:rsid w:val="00E22CEB"/>
    <w:rsid w:val="00E2416B"/>
    <w:rsid w:val="00E30C79"/>
    <w:rsid w:val="00E30FC7"/>
    <w:rsid w:val="00E31201"/>
    <w:rsid w:val="00E31C5F"/>
    <w:rsid w:val="00E33FD1"/>
    <w:rsid w:val="00E35254"/>
    <w:rsid w:val="00E4027C"/>
    <w:rsid w:val="00E4053B"/>
    <w:rsid w:val="00E4058C"/>
    <w:rsid w:val="00E407C4"/>
    <w:rsid w:val="00E41EA1"/>
    <w:rsid w:val="00E4390D"/>
    <w:rsid w:val="00E5119A"/>
    <w:rsid w:val="00E52D5B"/>
    <w:rsid w:val="00E54087"/>
    <w:rsid w:val="00E54D64"/>
    <w:rsid w:val="00E579C6"/>
    <w:rsid w:val="00E57D6C"/>
    <w:rsid w:val="00E63E2C"/>
    <w:rsid w:val="00E70C2C"/>
    <w:rsid w:val="00E71DEE"/>
    <w:rsid w:val="00E720ED"/>
    <w:rsid w:val="00E730F8"/>
    <w:rsid w:val="00E7657B"/>
    <w:rsid w:val="00E81D4A"/>
    <w:rsid w:val="00E90A06"/>
    <w:rsid w:val="00E91F9D"/>
    <w:rsid w:val="00E929DA"/>
    <w:rsid w:val="00E93E55"/>
    <w:rsid w:val="00E96B22"/>
    <w:rsid w:val="00EA0325"/>
    <w:rsid w:val="00EA0F14"/>
    <w:rsid w:val="00EA1895"/>
    <w:rsid w:val="00EA2780"/>
    <w:rsid w:val="00EA4F1D"/>
    <w:rsid w:val="00EA69A1"/>
    <w:rsid w:val="00EA7533"/>
    <w:rsid w:val="00EB2E74"/>
    <w:rsid w:val="00EB2E76"/>
    <w:rsid w:val="00EB3559"/>
    <w:rsid w:val="00EB4E01"/>
    <w:rsid w:val="00EB775D"/>
    <w:rsid w:val="00EC051F"/>
    <w:rsid w:val="00EC13F5"/>
    <w:rsid w:val="00EC1DC5"/>
    <w:rsid w:val="00EC215F"/>
    <w:rsid w:val="00EC28C3"/>
    <w:rsid w:val="00EC2B62"/>
    <w:rsid w:val="00ED15F0"/>
    <w:rsid w:val="00ED192E"/>
    <w:rsid w:val="00ED307E"/>
    <w:rsid w:val="00ED3D07"/>
    <w:rsid w:val="00ED49BF"/>
    <w:rsid w:val="00ED6975"/>
    <w:rsid w:val="00EE1935"/>
    <w:rsid w:val="00EE1A48"/>
    <w:rsid w:val="00EE27CD"/>
    <w:rsid w:val="00EE5A7E"/>
    <w:rsid w:val="00EE6FEA"/>
    <w:rsid w:val="00EE7E71"/>
    <w:rsid w:val="00EF19B8"/>
    <w:rsid w:val="00EF46BA"/>
    <w:rsid w:val="00EF52AD"/>
    <w:rsid w:val="00EF53F6"/>
    <w:rsid w:val="00F00F00"/>
    <w:rsid w:val="00F051FD"/>
    <w:rsid w:val="00F10734"/>
    <w:rsid w:val="00F128D2"/>
    <w:rsid w:val="00F136B1"/>
    <w:rsid w:val="00F163F1"/>
    <w:rsid w:val="00F17B93"/>
    <w:rsid w:val="00F2216A"/>
    <w:rsid w:val="00F22FBB"/>
    <w:rsid w:val="00F27167"/>
    <w:rsid w:val="00F274E1"/>
    <w:rsid w:val="00F30C59"/>
    <w:rsid w:val="00F31808"/>
    <w:rsid w:val="00F32A07"/>
    <w:rsid w:val="00F366E4"/>
    <w:rsid w:val="00F406A6"/>
    <w:rsid w:val="00F415A3"/>
    <w:rsid w:val="00F420D6"/>
    <w:rsid w:val="00F437D8"/>
    <w:rsid w:val="00F445ED"/>
    <w:rsid w:val="00F467A9"/>
    <w:rsid w:val="00F4713A"/>
    <w:rsid w:val="00F50C70"/>
    <w:rsid w:val="00F51276"/>
    <w:rsid w:val="00F51CE3"/>
    <w:rsid w:val="00F529B4"/>
    <w:rsid w:val="00F52E2E"/>
    <w:rsid w:val="00F601CB"/>
    <w:rsid w:val="00F617A8"/>
    <w:rsid w:val="00F631CD"/>
    <w:rsid w:val="00F6451E"/>
    <w:rsid w:val="00F67658"/>
    <w:rsid w:val="00F70B00"/>
    <w:rsid w:val="00F714D7"/>
    <w:rsid w:val="00F71FAC"/>
    <w:rsid w:val="00F7368B"/>
    <w:rsid w:val="00F73ED4"/>
    <w:rsid w:val="00F74D8C"/>
    <w:rsid w:val="00F75CD1"/>
    <w:rsid w:val="00F8120C"/>
    <w:rsid w:val="00F83CB3"/>
    <w:rsid w:val="00F8483C"/>
    <w:rsid w:val="00F872A6"/>
    <w:rsid w:val="00F9198D"/>
    <w:rsid w:val="00F91A40"/>
    <w:rsid w:val="00F939A0"/>
    <w:rsid w:val="00F94770"/>
    <w:rsid w:val="00FA1528"/>
    <w:rsid w:val="00FA1A54"/>
    <w:rsid w:val="00FA27FF"/>
    <w:rsid w:val="00FA2A69"/>
    <w:rsid w:val="00FA50DC"/>
    <w:rsid w:val="00FA7B22"/>
    <w:rsid w:val="00FB202C"/>
    <w:rsid w:val="00FB2F49"/>
    <w:rsid w:val="00FB3A53"/>
    <w:rsid w:val="00FB3F5D"/>
    <w:rsid w:val="00FB4F98"/>
    <w:rsid w:val="00FB72D7"/>
    <w:rsid w:val="00FC1E34"/>
    <w:rsid w:val="00FC27FB"/>
    <w:rsid w:val="00FC5324"/>
    <w:rsid w:val="00FD3CA7"/>
    <w:rsid w:val="00FD5595"/>
    <w:rsid w:val="00FE03A9"/>
    <w:rsid w:val="00FE08DA"/>
    <w:rsid w:val="00FE1791"/>
    <w:rsid w:val="00FE1886"/>
    <w:rsid w:val="00FE6FFA"/>
    <w:rsid w:val="00FE7A3E"/>
    <w:rsid w:val="00FF1A34"/>
    <w:rsid w:val="00FF38EB"/>
    <w:rsid w:val="00FF64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4410C"/>
  <w15:chartTrackingRefBased/>
  <w15:docId w15:val="{E074E6AE-0A93-4BD5-8EE2-F5CD84A91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3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2F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3366"/>
    <w:rPr>
      <w:sz w:val="16"/>
      <w:szCs w:val="16"/>
    </w:rPr>
  </w:style>
  <w:style w:type="paragraph" w:styleId="CommentText">
    <w:name w:val="annotation text"/>
    <w:basedOn w:val="Normal"/>
    <w:link w:val="CommentTextChar"/>
    <w:uiPriority w:val="99"/>
    <w:unhideWhenUsed/>
    <w:rsid w:val="00C03366"/>
    <w:pPr>
      <w:spacing w:line="240" w:lineRule="auto"/>
    </w:pPr>
    <w:rPr>
      <w:sz w:val="20"/>
      <w:szCs w:val="20"/>
    </w:rPr>
  </w:style>
  <w:style w:type="character" w:customStyle="1" w:styleId="CommentTextChar">
    <w:name w:val="Comment Text Char"/>
    <w:basedOn w:val="DefaultParagraphFont"/>
    <w:link w:val="CommentText"/>
    <w:uiPriority w:val="99"/>
    <w:rsid w:val="00C03366"/>
    <w:rPr>
      <w:sz w:val="20"/>
      <w:szCs w:val="20"/>
    </w:rPr>
  </w:style>
  <w:style w:type="paragraph" w:styleId="CommentSubject">
    <w:name w:val="annotation subject"/>
    <w:basedOn w:val="CommentText"/>
    <w:next w:val="CommentText"/>
    <w:link w:val="CommentSubjectChar"/>
    <w:uiPriority w:val="99"/>
    <w:semiHidden/>
    <w:unhideWhenUsed/>
    <w:rsid w:val="00C03366"/>
    <w:rPr>
      <w:b/>
      <w:bCs/>
    </w:rPr>
  </w:style>
  <w:style w:type="character" w:customStyle="1" w:styleId="CommentSubjectChar">
    <w:name w:val="Comment Subject Char"/>
    <w:basedOn w:val="CommentTextChar"/>
    <w:link w:val="CommentSubject"/>
    <w:uiPriority w:val="99"/>
    <w:semiHidden/>
    <w:rsid w:val="00C03366"/>
    <w:rPr>
      <w:b/>
      <w:bCs/>
      <w:sz w:val="20"/>
      <w:szCs w:val="20"/>
    </w:rPr>
  </w:style>
  <w:style w:type="paragraph" w:styleId="Revision">
    <w:name w:val="Revision"/>
    <w:hidden/>
    <w:uiPriority w:val="99"/>
    <w:semiHidden/>
    <w:rsid w:val="000349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3692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3</Pages>
  <Words>4169</Words>
  <Characters>23769</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Gryglewicz</dc:creator>
  <cp:keywords/>
  <dc:description/>
  <cp:lastModifiedBy>Kimberley Gryglewicz</cp:lastModifiedBy>
  <cp:revision>13</cp:revision>
  <cp:lastPrinted>2023-08-31T01:41:00Z</cp:lastPrinted>
  <dcterms:created xsi:type="dcterms:W3CDTF">2023-09-11T14:42:00Z</dcterms:created>
  <dcterms:modified xsi:type="dcterms:W3CDTF">2023-12-12T02:16:00Z</dcterms:modified>
</cp:coreProperties>
</file>